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98E7D" w14:textId="77777777" w:rsidR="00D965C4" w:rsidRPr="00A5037C" w:rsidRDefault="00D965C4" w:rsidP="00D965C4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ppendix 1</w:t>
      </w:r>
      <w:r w:rsidRPr="00A5037C">
        <w:rPr>
          <w:b/>
          <w:bCs/>
          <w:color w:val="000000" w:themeColor="text1"/>
          <w:lang w:val="en-US"/>
        </w:rPr>
        <w:t>:</w:t>
      </w:r>
      <w:r>
        <w:rPr>
          <w:b/>
          <w:bCs/>
          <w:color w:val="000000" w:themeColor="text1"/>
          <w:lang w:val="en-US"/>
        </w:rPr>
        <w:t xml:space="preserve"> Descriptive data and analysis of the association between variables and the FAQ’s score</w:t>
      </w:r>
      <w:r w:rsidRPr="00A5037C">
        <w:rPr>
          <w:b/>
          <w:bCs/>
          <w:color w:val="000000" w:themeColor="text1"/>
          <w:lang w:val="en-US"/>
        </w:rPr>
        <w:t xml:space="preserve"> </w:t>
      </w:r>
    </w:p>
    <w:tbl>
      <w:tblPr>
        <w:tblStyle w:val="TabeladeLista6Colorida1"/>
        <w:tblpPr w:leftFromText="141" w:rightFromText="141" w:vertAnchor="text" w:tblpXSpec="center" w:tblpY="1"/>
        <w:tblW w:w="7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558"/>
        <w:gridCol w:w="1932"/>
        <w:gridCol w:w="897"/>
      </w:tblGrid>
      <w:tr w:rsidR="00D965C4" w:rsidRPr="0072342B" w14:paraId="3233E89D" w14:textId="77777777" w:rsidTr="00747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bottom w:val="single" w:sz="4" w:space="0" w:color="auto"/>
            </w:tcBorders>
            <w:shd w:val="clear" w:color="auto" w:fill="auto"/>
          </w:tcPr>
          <w:p w14:paraId="5C9C1751" w14:textId="77777777" w:rsidR="00D965C4" w:rsidRPr="00A5037C" w:rsidRDefault="00D965C4" w:rsidP="007478E7">
            <w:pPr>
              <w:rPr>
                <w:sz w:val="19"/>
                <w:szCs w:val="19"/>
              </w:rPr>
            </w:pPr>
            <w:proofErr w:type="spellStart"/>
            <w:r w:rsidRPr="00A5037C">
              <w:rPr>
                <w:sz w:val="19"/>
                <w:szCs w:val="19"/>
              </w:rPr>
              <w:t>Variable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6B376A52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Q &gt; 5</w:t>
            </w:r>
          </w:p>
          <w:p w14:paraId="47F6BB35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A5037C">
              <w:rPr>
                <w:sz w:val="19"/>
                <w:szCs w:val="19"/>
              </w:rPr>
              <w:t>(N</w:t>
            </w:r>
            <w:r>
              <w:rPr>
                <w:sz w:val="19"/>
                <w:szCs w:val="19"/>
                <w:vertAlign w:val="subscript"/>
              </w:rPr>
              <w:t>1</w:t>
            </w:r>
            <w:r w:rsidRPr="00A5037C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154</w:t>
            </w:r>
            <w:r w:rsidRPr="00A5037C">
              <w:rPr>
                <w:sz w:val="19"/>
                <w:szCs w:val="19"/>
              </w:rPr>
              <w:t>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5F78BDFD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FAQ </w:t>
            </w:r>
            <w:r>
              <w:rPr>
                <w:sz w:val="19"/>
                <w:szCs w:val="19"/>
              </w:rPr>
              <w:sym w:font="Symbol" w:char="F0A3"/>
            </w:r>
            <w:r>
              <w:rPr>
                <w:sz w:val="19"/>
                <w:szCs w:val="19"/>
              </w:rPr>
              <w:t xml:space="preserve"> 5</w:t>
            </w:r>
          </w:p>
          <w:p w14:paraId="361D75AB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A5037C">
              <w:rPr>
                <w:sz w:val="19"/>
                <w:szCs w:val="19"/>
              </w:rPr>
              <w:t>(N</w:t>
            </w:r>
            <w:r w:rsidRPr="00A52BB8">
              <w:rPr>
                <w:sz w:val="19"/>
                <w:szCs w:val="19"/>
                <w:vertAlign w:val="subscript"/>
              </w:rPr>
              <w:t>2</w:t>
            </w:r>
            <w:r w:rsidRPr="00A5037C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422</w:t>
            </w:r>
            <w:r w:rsidRPr="00A5037C">
              <w:rPr>
                <w:sz w:val="19"/>
                <w:szCs w:val="19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2337E409" w14:textId="77777777" w:rsidR="00D965C4" w:rsidRPr="0072342B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72342B">
              <w:rPr>
                <w:sz w:val="19"/>
                <w:szCs w:val="19"/>
              </w:rPr>
              <w:t>P-</w:t>
            </w:r>
            <w:proofErr w:type="spellStart"/>
            <w:proofErr w:type="gramStart"/>
            <w:r w:rsidRPr="0072342B">
              <w:rPr>
                <w:sz w:val="19"/>
                <w:szCs w:val="19"/>
              </w:rPr>
              <w:t>val</w:t>
            </w:r>
            <w:r>
              <w:rPr>
                <w:sz w:val="19"/>
                <w:szCs w:val="19"/>
              </w:rPr>
              <w:t>ue</w:t>
            </w:r>
            <w:proofErr w:type="spellEnd"/>
            <w:proofErr w:type="gramEnd"/>
          </w:p>
        </w:tc>
      </w:tr>
      <w:tr w:rsidR="00D965C4" w:rsidRPr="00351935" w14:paraId="320A133A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</w:tcBorders>
            <w:shd w:val="clear" w:color="auto" w:fill="auto"/>
          </w:tcPr>
          <w:p w14:paraId="0C6FA37C" w14:textId="77777777" w:rsidR="00D965C4" w:rsidRPr="00596933" w:rsidRDefault="00D965C4" w:rsidP="007478E7">
            <w:pPr>
              <w:rPr>
                <w:bCs w:val="0"/>
                <w:sz w:val="19"/>
                <w:szCs w:val="19"/>
                <w:vertAlign w:val="superscript"/>
                <w:lang w:val="en-US"/>
              </w:rPr>
            </w:pPr>
            <w:r w:rsidRPr="00596933">
              <w:rPr>
                <w:bCs w:val="0"/>
                <w:sz w:val="19"/>
                <w:szCs w:val="19"/>
                <w:lang w:val="en-US"/>
              </w:rPr>
              <w:t>Group</w:t>
            </w:r>
            <w:r>
              <w:rPr>
                <w:bCs w:val="0"/>
                <w:sz w:val="19"/>
                <w:szCs w:val="19"/>
                <w:vertAlign w:val="superscript"/>
                <w:lang w:val="en-US"/>
              </w:rPr>
              <w:t>1</w:t>
            </w:r>
          </w:p>
          <w:p w14:paraId="31DF745C" w14:textId="77777777" w:rsidR="00D965C4" w:rsidRPr="00674C2A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674C2A">
              <w:rPr>
                <w:b w:val="0"/>
                <w:bCs w:val="0"/>
                <w:sz w:val="19"/>
                <w:szCs w:val="19"/>
                <w:lang w:val="en-US"/>
              </w:rPr>
              <w:t>PG</w:t>
            </w:r>
          </w:p>
          <w:p w14:paraId="647FBC9F" w14:textId="77777777" w:rsidR="00D965C4" w:rsidRPr="00674C2A" w:rsidRDefault="00D965C4" w:rsidP="007478E7">
            <w:pPr>
              <w:rPr>
                <w:bCs w:val="0"/>
                <w:sz w:val="19"/>
                <w:szCs w:val="19"/>
                <w:lang w:val="en-US"/>
              </w:rPr>
            </w:pPr>
            <w:r w:rsidRPr="00674C2A">
              <w:rPr>
                <w:b w:val="0"/>
                <w:bCs w:val="0"/>
                <w:sz w:val="19"/>
                <w:szCs w:val="19"/>
                <w:lang w:val="en-US"/>
              </w:rPr>
              <w:t>NPG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1373F961" w14:textId="77777777" w:rsidR="00D965C4" w:rsidRPr="00596933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6332BB01" w14:textId="77777777" w:rsidR="00D965C4" w:rsidRPr="00E85FE5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E85FE5">
              <w:rPr>
                <w:sz w:val="19"/>
                <w:szCs w:val="19"/>
                <w:lang w:val="en-US"/>
              </w:rPr>
              <w:t>36 (</w:t>
            </w:r>
            <w:proofErr w:type="gramStart"/>
            <w:r w:rsidRPr="00E85FE5">
              <w:rPr>
                <w:sz w:val="19"/>
                <w:szCs w:val="19"/>
                <w:lang w:val="en-US"/>
              </w:rPr>
              <w:t>23.4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2C3CFB1E" w14:textId="77777777" w:rsidR="00D965C4" w:rsidRPr="00674C2A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8 (76.6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3A7A7B00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07CD8552" w14:textId="77777777" w:rsidR="00D965C4" w:rsidRPr="00E85FE5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E85FE5">
              <w:rPr>
                <w:sz w:val="19"/>
                <w:szCs w:val="19"/>
              </w:rPr>
              <w:t>27 (6.4)</w:t>
            </w:r>
          </w:p>
          <w:p w14:paraId="728057DA" w14:textId="77777777" w:rsidR="00D965C4" w:rsidRPr="00351935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E85FE5">
              <w:rPr>
                <w:sz w:val="19"/>
                <w:szCs w:val="19"/>
              </w:rPr>
              <w:t>395 (</w:t>
            </w:r>
            <w:proofErr w:type="gramStart"/>
            <w:r w:rsidRPr="00E85FE5">
              <w:rPr>
                <w:sz w:val="19"/>
                <w:szCs w:val="19"/>
              </w:rPr>
              <w:t>93.6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14:paraId="40B747D2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524B266B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E85FE5">
              <w:rPr>
                <w:sz w:val="19"/>
                <w:szCs w:val="19"/>
              </w:rPr>
              <w:t>&lt;0.001*</w:t>
            </w:r>
          </w:p>
          <w:p w14:paraId="280DBCA0" w14:textId="77777777" w:rsidR="00D965C4" w:rsidRPr="00E85FE5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351935" w14:paraId="57B5DB68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7906E63" w14:textId="77777777" w:rsidR="00D965C4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>
              <w:rPr>
                <w:bCs w:val="0"/>
                <w:sz w:val="19"/>
                <w:szCs w:val="19"/>
                <w:lang w:val="en-US"/>
              </w:rPr>
              <w:t>Sex</w:t>
            </w:r>
            <w:r>
              <w:rPr>
                <w:bCs w:val="0"/>
                <w:sz w:val="19"/>
                <w:szCs w:val="19"/>
                <w:vertAlign w:val="superscript"/>
                <w:lang w:val="en-US"/>
              </w:rPr>
              <w:t>1</w:t>
            </w:r>
          </w:p>
          <w:p w14:paraId="0AE7AF66" w14:textId="77777777" w:rsidR="00D965C4" w:rsidRPr="00674C2A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674C2A">
              <w:rPr>
                <w:b w:val="0"/>
                <w:bCs w:val="0"/>
                <w:sz w:val="19"/>
                <w:szCs w:val="19"/>
                <w:lang w:val="en-US"/>
              </w:rPr>
              <w:t>Male</w:t>
            </w:r>
          </w:p>
          <w:p w14:paraId="754090F3" w14:textId="77777777" w:rsidR="00D965C4" w:rsidRPr="00674C2A" w:rsidRDefault="00D965C4" w:rsidP="007478E7">
            <w:pPr>
              <w:rPr>
                <w:bCs w:val="0"/>
                <w:sz w:val="19"/>
                <w:szCs w:val="19"/>
                <w:lang w:val="en-US"/>
              </w:rPr>
            </w:pPr>
            <w:r w:rsidRPr="00674C2A">
              <w:rPr>
                <w:b w:val="0"/>
                <w:bCs w:val="0"/>
                <w:sz w:val="19"/>
                <w:szCs w:val="19"/>
                <w:lang w:val="en-US"/>
              </w:rPr>
              <w:t>Female</w:t>
            </w:r>
          </w:p>
        </w:tc>
        <w:tc>
          <w:tcPr>
            <w:tcW w:w="1558" w:type="dxa"/>
            <w:shd w:val="clear" w:color="auto" w:fill="auto"/>
          </w:tcPr>
          <w:p w14:paraId="4905C39F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7D2E82A6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674C2A">
              <w:rPr>
                <w:sz w:val="19"/>
                <w:szCs w:val="19"/>
                <w:lang w:val="en-US"/>
              </w:rPr>
              <w:t>47 (30.5)</w:t>
            </w:r>
          </w:p>
          <w:p w14:paraId="7C571CFA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674C2A">
              <w:rPr>
                <w:sz w:val="19"/>
                <w:szCs w:val="19"/>
                <w:lang w:val="en-US"/>
              </w:rPr>
              <w:t>107 (69.5)</w:t>
            </w:r>
          </w:p>
        </w:tc>
        <w:tc>
          <w:tcPr>
            <w:tcW w:w="1932" w:type="dxa"/>
            <w:shd w:val="clear" w:color="auto" w:fill="auto"/>
          </w:tcPr>
          <w:p w14:paraId="34FF9AA2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4CDBFD69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74C2A">
              <w:rPr>
                <w:sz w:val="19"/>
                <w:szCs w:val="19"/>
              </w:rPr>
              <w:t>154 (36.5)</w:t>
            </w:r>
          </w:p>
          <w:p w14:paraId="2E9586B4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74C2A">
              <w:rPr>
                <w:sz w:val="19"/>
                <w:szCs w:val="19"/>
              </w:rPr>
              <w:t>268 (63.5)</w:t>
            </w:r>
          </w:p>
        </w:tc>
        <w:tc>
          <w:tcPr>
            <w:tcW w:w="897" w:type="dxa"/>
            <w:shd w:val="clear" w:color="auto" w:fill="auto"/>
          </w:tcPr>
          <w:p w14:paraId="395D6DE6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504DE779" w14:textId="77777777" w:rsidR="00D965C4" w:rsidRPr="00674C2A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74C2A">
              <w:rPr>
                <w:sz w:val="19"/>
                <w:szCs w:val="19"/>
              </w:rPr>
              <w:t>0.183*</w:t>
            </w:r>
          </w:p>
        </w:tc>
      </w:tr>
      <w:tr w:rsidR="00D965C4" w:rsidRPr="00351935" w14:paraId="42771FFA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76AF0570" w14:textId="77777777" w:rsidR="00D965C4" w:rsidRPr="00E54D41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>
              <w:rPr>
                <w:bCs w:val="0"/>
                <w:sz w:val="19"/>
                <w:szCs w:val="19"/>
                <w:lang w:val="en-US"/>
              </w:rPr>
              <w:t>Age</w:t>
            </w:r>
            <w:r>
              <w:rPr>
                <w:bCs w:val="0"/>
                <w:sz w:val="19"/>
                <w:szCs w:val="19"/>
                <w:vertAlign w:val="superscript"/>
                <w:lang w:val="en-US"/>
              </w:rPr>
              <w:t>2</w:t>
            </w:r>
          </w:p>
        </w:tc>
        <w:tc>
          <w:tcPr>
            <w:tcW w:w="1558" w:type="dxa"/>
            <w:shd w:val="clear" w:color="auto" w:fill="auto"/>
          </w:tcPr>
          <w:p w14:paraId="33707FAA" w14:textId="77777777" w:rsidR="00D965C4" w:rsidRPr="00674C2A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2.5 (78.8-87.0)</w:t>
            </w:r>
          </w:p>
        </w:tc>
        <w:tc>
          <w:tcPr>
            <w:tcW w:w="1932" w:type="dxa"/>
            <w:shd w:val="clear" w:color="auto" w:fill="auto"/>
          </w:tcPr>
          <w:p w14:paraId="7DDE7ED6" w14:textId="77777777" w:rsidR="00D965C4" w:rsidRPr="00674C2A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9.0 (76.0-83.0)</w:t>
            </w:r>
          </w:p>
        </w:tc>
        <w:tc>
          <w:tcPr>
            <w:tcW w:w="897" w:type="dxa"/>
            <w:shd w:val="clear" w:color="auto" w:fill="auto"/>
          </w:tcPr>
          <w:p w14:paraId="5BB4CF07" w14:textId="77777777" w:rsidR="00D965C4" w:rsidRPr="00674C2A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*</w:t>
            </w:r>
          </w:p>
        </w:tc>
      </w:tr>
      <w:tr w:rsidR="00D965C4" w:rsidRPr="00351935" w14:paraId="086C809D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6F128AE4" w14:textId="77777777" w:rsidR="00D965C4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>
              <w:rPr>
                <w:bCs w:val="0"/>
                <w:sz w:val="19"/>
                <w:szCs w:val="19"/>
                <w:lang w:val="en-US"/>
              </w:rPr>
              <w:t>Schooling (years)</w:t>
            </w:r>
            <w:r>
              <w:rPr>
                <w:bCs w:val="0"/>
                <w:sz w:val="19"/>
                <w:szCs w:val="19"/>
                <w:vertAlign w:val="superscript"/>
                <w:lang w:val="en-US"/>
              </w:rPr>
              <w:t>2</w:t>
            </w:r>
          </w:p>
          <w:p w14:paraId="35673B33" w14:textId="77777777" w:rsidR="00D965C4" w:rsidRPr="00674C2A" w:rsidRDefault="00D965C4" w:rsidP="007478E7">
            <w:pPr>
              <w:rPr>
                <w:bCs w:val="0"/>
                <w:sz w:val="19"/>
                <w:szCs w:val="19"/>
                <w:vertAlign w:val="superscript"/>
                <w:lang w:val="en-US"/>
              </w:rPr>
            </w:pPr>
            <w:r w:rsidRPr="00E030FE">
              <w:rPr>
                <w:b w:val="0"/>
                <w:sz w:val="19"/>
                <w:szCs w:val="19"/>
                <w:lang w:val="en-US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E030FE">
              <w:rPr>
                <w:b w:val="0"/>
                <w:sz w:val="19"/>
                <w:szCs w:val="19"/>
                <w:lang w:val="en-US"/>
              </w:rPr>
              <w:t>: 1</w:t>
            </w:r>
            <w:r>
              <w:rPr>
                <w:b w:val="0"/>
                <w:sz w:val="19"/>
                <w:szCs w:val="19"/>
                <w:lang w:val="en-US"/>
              </w:rPr>
              <w:t>48</w:t>
            </w:r>
            <w:r w:rsidRPr="00E030FE">
              <w:rPr>
                <w:b w:val="0"/>
                <w:sz w:val="19"/>
                <w:szCs w:val="19"/>
                <w:lang w:val="en-US"/>
              </w:rPr>
              <w:t>; 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E030FE">
              <w:rPr>
                <w:b w:val="0"/>
                <w:sz w:val="19"/>
                <w:szCs w:val="19"/>
                <w:lang w:val="en-US"/>
              </w:rPr>
              <w:t>: 413)</w:t>
            </w:r>
          </w:p>
        </w:tc>
        <w:tc>
          <w:tcPr>
            <w:tcW w:w="1558" w:type="dxa"/>
            <w:shd w:val="clear" w:color="auto" w:fill="auto"/>
          </w:tcPr>
          <w:p w14:paraId="5456DC6F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.0 (0.0-4.0)</w:t>
            </w:r>
          </w:p>
        </w:tc>
        <w:tc>
          <w:tcPr>
            <w:tcW w:w="1932" w:type="dxa"/>
            <w:shd w:val="clear" w:color="auto" w:fill="auto"/>
          </w:tcPr>
          <w:p w14:paraId="23535E0D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0 (1.0-4.0)</w:t>
            </w:r>
          </w:p>
        </w:tc>
        <w:tc>
          <w:tcPr>
            <w:tcW w:w="897" w:type="dxa"/>
            <w:shd w:val="clear" w:color="auto" w:fill="auto"/>
          </w:tcPr>
          <w:p w14:paraId="504BD663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*</w:t>
            </w:r>
          </w:p>
        </w:tc>
      </w:tr>
      <w:tr w:rsidR="00D965C4" w:rsidRPr="0072342B" w14:paraId="04369869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58EC90C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History of stroke</w:t>
            </w:r>
            <w:r w:rsidRPr="00596933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596933">
              <w:rPr>
                <w:sz w:val="19"/>
                <w:szCs w:val="19"/>
                <w:lang w:val="en-US"/>
              </w:rPr>
              <w:t xml:space="preserve"> </w:t>
            </w:r>
          </w:p>
          <w:p w14:paraId="11C3AC2D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1AB0F385" w14:textId="77777777" w:rsidR="00D965C4" w:rsidRPr="002210A8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N</w:t>
            </w:r>
            <w:r>
              <w:rPr>
                <w:b w:val="0"/>
                <w:sz w:val="19"/>
                <w:szCs w:val="19"/>
                <w:lang w:val="en-US"/>
              </w:rPr>
              <w:t>o</w:t>
            </w:r>
          </w:p>
        </w:tc>
        <w:tc>
          <w:tcPr>
            <w:tcW w:w="1558" w:type="dxa"/>
            <w:shd w:val="clear" w:color="auto" w:fill="auto"/>
          </w:tcPr>
          <w:p w14:paraId="117AFF80" w14:textId="77777777" w:rsidR="00D965C4" w:rsidRPr="0018405C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36A87E3C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 (</w:t>
            </w:r>
            <w:proofErr w:type="gramStart"/>
            <w:r>
              <w:rPr>
                <w:sz w:val="19"/>
                <w:szCs w:val="19"/>
              </w:rPr>
              <w:t>22.1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78FF8821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0 (77.9)</w:t>
            </w:r>
          </w:p>
        </w:tc>
        <w:tc>
          <w:tcPr>
            <w:tcW w:w="1932" w:type="dxa"/>
            <w:shd w:val="clear" w:color="auto" w:fill="auto"/>
          </w:tcPr>
          <w:p w14:paraId="7E164D00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894F24F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 (7.3)</w:t>
            </w:r>
          </w:p>
          <w:p w14:paraId="45209D89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1 (</w:t>
            </w:r>
            <w:proofErr w:type="gramStart"/>
            <w:r>
              <w:rPr>
                <w:sz w:val="19"/>
                <w:szCs w:val="19"/>
              </w:rPr>
              <w:t>92.7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0F486CA3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   </w:t>
            </w:r>
          </w:p>
          <w:p w14:paraId="687C50DA" w14:textId="77777777" w:rsidR="00D965C4" w:rsidRPr="0018670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E85FE5"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3F399E2C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3D81A61F" w14:textId="77777777" w:rsidR="00D965C4" w:rsidRPr="00942F40" w:rsidRDefault="00D965C4" w:rsidP="007478E7">
            <w:pPr>
              <w:rPr>
                <w:sz w:val="19"/>
                <w:szCs w:val="19"/>
                <w:lang w:val="en-US"/>
              </w:rPr>
            </w:pPr>
            <w:r w:rsidRPr="00942F40">
              <w:rPr>
                <w:sz w:val="19"/>
                <w:szCs w:val="19"/>
                <w:lang w:val="en-US"/>
              </w:rPr>
              <w:t>History of falls</w:t>
            </w:r>
            <w:r w:rsidRPr="00942F40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942F40">
              <w:rPr>
                <w:sz w:val="19"/>
                <w:szCs w:val="19"/>
                <w:lang w:val="en-US"/>
              </w:rPr>
              <w:t xml:space="preserve"> </w:t>
            </w:r>
          </w:p>
          <w:p w14:paraId="31CED305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668245E6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2EC075A7" w14:textId="77777777" w:rsidR="00D965C4" w:rsidRPr="00E030FE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286E4D21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78 (51.0)</w:t>
            </w:r>
          </w:p>
          <w:p w14:paraId="2A91AD14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75 (49.0)</w:t>
            </w:r>
          </w:p>
        </w:tc>
        <w:tc>
          <w:tcPr>
            <w:tcW w:w="1932" w:type="dxa"/>
            <w:shd w:val="clear" w:color="auto" w:fill="auto"/>
          </w:tcPr>
          <w:p w14:paraId="31A993AF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51937BFC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207 (49.1)</w:t>
            </w:r>
          </w:p>
          <w:p w14:paraId="22086377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215 (50.9)</w:t>
            </w:r>
          </w:p>
        </w:tc>
        <w:tc>
          <w:tcPr>
            <w:tcW w:w="897" w:type="dxa"/>
            <w:shd w:val="clear" w:color="auto" w:fill="auto"/>
          </w:tcPr>
          <w:p w14:paraId="36DC9BCE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485203EE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  <w:r w:rsidRPr="00942F40">
              <w:rPr>
                <w:sz w:val="19"/>
                <w:szCs w:val="19"/>
              </w:rPr>
              <w:t>0.683</w:t>
            </w:r>
          </w:p>
          <w:p w14:paraId="0D6D8FFD" w14:textId="77777777" w:rsidR="00D965C4" w:rsidRPr="00186708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</w:tc>
      </w:tr>
      <w:tr w:rsidR="00D965C4" w:rsidRPr="0072342B" w14:paraId="546634F1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2075DFD8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History of heart attacks</w:t>
            </w:r>
            <w:r>
              <w:rPr>
                <w:sz w:val="19"/>
                <w:szCs w:val="19"/>
                <w:vertAlign w:val="superscript"/>
                <w:lang w:val="en-US"/>
              </w:rPr>
              <w:t>1</w:t>
            </w:r>
          </w:p>
          <w:p w14:paraId="65191D7C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0F8D0AD9" w14:textId="77777777" w:rsidR="00D965C4" w:rsidRPr="002210A8" w:rsidRDefault="00D965C4" w:rsidP="007478E7">
            <w:pPr>
              <w:rPr>
                <w:sz w:val="19"/>
                <w:szCs w:val="19"/>
                <w:vertAlign w:val="superscript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30E5D06B" w14:textId="77777777" w:rsidR="00D965C4" w:rsidRPr="00E030FE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7B796B70" w14:textId="77777777" w:rsidR="00D965C4" w:rsidRPr="002210A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210A8">
              <w:rPr>
                <w:sz w:val="19"/>
                <w:szCs w:val="19"/>
              </w:rPr>
              <w:t>6 (3.9)</w:t>
            </w:r>
          </w:p>
          <w:p w14:paraId="7C1BAE55" w14:textId="77777777" w:rsidR="00D965C4" w:rsidRPr="002210A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210A8">
              <w:rPr>
                <w:sz w:val="19"/>
                <w:szCs w:val="19"/>
              </w:rPr>
              <w:t>146 (96.1)</w:t>
            </w:r>
          </w:p>
        </w:tc>
        <w:tc>
          <w:tcPr>
            <w:tcW w:w="1932" w:type="dxa"/>
            <w:shd w:val="clear" w:color="auto" w:fill="auto"/>
          </w:tcPr>
          <w:p w14:paraId="4CFBDC74" w14:textId="77777777" w:rsidR="00D965C4" w:rsidRPr="002210A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7545256E" w14:textId="77777777" w:rsidR="00D965C4" w:rsidRPr="002210A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210A8">
              <w:rPr>
                <w:sz w:val="19"/>
                <w:szCs w:val="19"/>
              </w:rPr>
              <w:t>17 (4.0)</w:t>
            </w:r>
          </w:p>
          <w:p w14:paraId="78B9DE40" w14:textId="77777777" w:rsidR="00D965C4" w:rsidRPr="002210A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210A8">
              <w:rPr>
                <w:sz w:val="19"/>
                <w:szCs w:val="19"/>
              </w:rPr>
              <w:t>404 (96.0)</w:t>
            </w:r>
          </w:p>
        </w:tc>
        <w:tc>
          <w:tcPr>
            <w:tcW w:w="897" w:type="dxa"/>
            <w:shd w:val="clear" w:color="auto" w:fill="auto"/>
          </w:tcPr>
          <w:p w14:paraId="0D902FAB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6F8174AE" w14:textId="77777777" w:rsidR="00D965C4" w:rsidRPr="002210A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210A8">
              <w:rPr>
                <w:sz w:val="19"/>
                <w:szCs w:val="19"/>
              </w:rPr>
              <w:t>0.961</w:t>
            </w:r>
          </w:p>
        </w:tc>
      </w:tr>
      <w:tr w:rsidR="00D965C4" w:rsidRPr="0072342B" w14:paraId="479E7767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7009D398" w14:textId="77777777" w:rsidR="00D965C4" w:rsidRPr="00942F40" w:rsidRDefault="00D965C4" w:rsidP="007478E7">
            <w:pPr>
              <w:rPr>
                <w:sz w:val="19"/>
                <w:szCs w:val="19"/>
                <w:lang w:val="en-US"/>
              </w:rPr>
            </w:pPr>
            <w:r w:rsidRPr="00942F40">
              <w:rPr>
                <w:sz w:val="19"/>
                <w:szCs w:val="19"/>
                <w:lang w:val="en-US"/>
              </w:rPr>
              <w:t>Presence of dysphagia</w:t>
            </w:r>
            <w:r w:rsidRPr="00942F40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942F40">
              <w:rPr>
                <w:sz w:val="19"/>
                <w:szCs w:val="19"/>
                <w:lang w:val="en-US"/>
              </w:rPr>
              <w:t xml:space="preserve"> </w:t>
            </w:r>
          </w:p>
          <w:p w14:paraId="44076A73" w14:textId="77777777" w:rsidR="00D965C4" w:rsidRPr="002210A8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bCs w:val="0"/>
                <w:sz w:val="19"/>
                <w:szCs w:val="19"/>
                <w:lang w:val="en-US"/>
              </w:rPr>
              <w:t>Yes</w:t>
            </w:r>
          </w:p>
          <w:p w14:paraId="6B8B9DE8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bCs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6635CF34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395AFCE5" w14:textId="77777777" w:rsidR="00D965C4" w:rsidRPr="00942F40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210A8">
              <w:rPr>
                <w:b/>
                <w:sz w:val="19"/>
                <w:szCs w:val="19"/>
                <w:lang w:val="en-US"/>
              </w:rPr>
              <w:t xml:space="preserve">       </w:t>
            </w:r>
            <w:r w:rsidRPr="00942F40">
              <w:rPr>
                <w:sz w:val="19"/>
                <w:szCs w:val="19"/>
              </w:rPr>
              <w:t>34 (</w:t>
            </w:r>
            <w:proofErr w:type="gramStart"/>
            <w:r w:rsidRPr="00942F40">
              <w:rPr>
                <w:sz w:val="19"/>
                <w:szCs w:val="19"/>
              </w:rPr>
              <w:t>22.7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72A4B275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16 (77.3)</w:t>
            </w:r>
          </w:p>
        </w:tc>
        <w:tc>
          <w:tcPr>
            <w:tcW w:w="1932" w:type="dxa"/>
            <w:shd w:val="clear" w:color="auto" w:fill="auto"/>
          </w:tcPr>
          <w:p w14:paraId="335F2778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6479EEE6" w14:textId="77777777" w:rsidR="00D965C4" w:rsidRPr="00942F40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 xml:space="preserve">          </w:t>
            </w:r>
            <w:r>
              <w:rPr>
                <w:sz w:val="19"/>
                <w:szCs w:val="19"/>
              </w:rPr>
              <w:t xml:space="preserve"> 37</w:t>
            </w:r>
            <w:r w:rsidRPr="00942F40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8.9</w:t>
            </w:r>
            <w:r w:rsidRPr="00942F40">
              <w:rPr>
                <w:sz w:val="19"/>
                <w:szCs w:val="19"/>
              </w:rPr>
              <w:t>)</w:t>
            </w:r>
          </w:p>
          <w:p w14:paraId="34CED242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3</w:t>
            </w:r>
            <w:r>
              <w:rPr>
                <w:sz w:val="19"/>
                <w:szCs w:val="19"/>
              </w:rPr>
              <w:t>80</w:t>
            </w:r>
            <w:r w:rsidRPr="00942F40">
              <w:rPr>
                <w:sz w:val="19"/>
                <w:szCs w:val="19"/>
              </w:rPr>
              <w:t xml:space="preserve"> (</w:t>
            </w:r>
            <w:proofErr w:type="gramStart"/>
            <w:r>
              <w:rPr>
                <w:sz w:val="19"/>
                <w:szCs w:val="19"/>
              </w:rPr>
              <w:t>91</w:t>
            </w:r>
            <w:r w:rsidRPr="00942F40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1</w:t>
            </w:r>
            <w:r w:rsidRPr="00942F40">
              <w:rPr>
                <w:sz w:val="19"/>
                <w:szCs w:val="19"/>
              </w:rPr>
              <w:t>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7D650C9C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28A1A653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&lt;0.001*</w:t>
            </w:r>
          </w:p>
          <w:p w14:paraId="5C76761F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612A537F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255772BA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iagnosis of depression</w:t>
            </w:r>
            <w:r>
              <w:rPr>
                <w:sz w:val="19"/>
                <w:szCs w:val="19"/>
                <w:vertAlign w:val="superscript"/>
                <w:lang w:val="en-US"/>
              </w:rPr>
              <w:t>1</w:t>
            </w:r>
          </w:p>
          <w:p w14:paraId="26D907EA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6F115447" w14:textId="77777777" w:rsidR="00D965C4" w:rsidRPr="002210A8" w:rsidRDefault="00D965C4" w:rsidP="007478E7">
            <w:pPr>
              <w:rPr>
                <w:sz w:val="19"/>
                <w:szCs w:val="19"/>
                <w:lang w:val="en-US"/>
              </w:rPr>
            </w:pPr>
            <w:r w:rsidRPr="002210A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06DB1172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1D38FA63" w14:textId="77777777" w:rsidR="00D965C4" w:rsidRPr="00033BB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033BB4">
              <w:rPr>
                <w:sz w:val="19"/>
                <w:szCs w:val="19"/>
                <w:lang w:val="en-US"/>
              </w:rPr>
              <w:t>45 (</w:t>
            </w:r>
            <w:proofErr w:type="gramStart"/>
            <w:r w:rsidRPr="00033BB4">
              <w:rPr>
                <w:sz w:val="19"/>
                <w:szCs w:val="19"/>
                <w:lang w:val="en-US"/>
              </w:rPr>
              <w:t>29.2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2DEA75B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  <w:r w:rsidRPr="00033BB4">
              <w:rPr>
                <w:sz w:val="19"/>
                <w:szCs w:val="19"/>
                <w:lang w:val="en-US"/>
              </w:rPr>
              <w:t>109 (70.8)</w:t>
            </w:r>
          </w:p>
        </w:tc>
        <w:tc>
          <w:tcPr>
            <w:tcW w:w="1932" w:type="dxa"/>
            <w:shd w:val="clear" w:color="auto" w:fill="auto"/>
          </w:tcPr>
          <w:p w14:paraId="16B3C255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0932F539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0 (19.0)</w:t>
            </w:r>
          </w:p>
          <w:p w14:paraId="02F643FB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2 (</w:t>
            </w:r>
            <w:proofErr w:type="gramStart"/>
            <w:r>
              <w:rPr>
                <w:sz w:val="19"/>
                <w:szCs w:val="19"/>
              </w:rPr>
              <w:t>81.0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3C9AB778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67D54C9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8*</w:t>
            </w:r>
          </w:p>
        </w:tc>
      </w:tr>
      <w:tr w:rsidR="00D965C4" w:rsidRPr="0072342B" w14:paraId="43D63E50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2FD21CFC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proofErr w:type="spellStart"/>
            <w:r w:rsidRPr="002021C2">
              <w:rPr>
                <w:sz w:val="19"/>
                <w:szCs w:val="19"/>
                <w:lang w:val="en-US"/>
              </w:rPr>
              <w:t>UPDRS</w:t>
            </w:r>
            <w:r>
              <w:rPr>
                <w:sz w:val="19"/>
                <w:szCs w:val="19"/>
                <w:lang w:val="en-US"/>
              </w:rPr>
              <w:t>m</w:t>
            </w:r>
            <w:proofErr w:type="spellEnd"/>
            <w:r>
              <w:rPr>
                <w:sz w:val="19"/>
                <w:szCs w:val="19"/>
                <w:lang w:val="en-US"/>
              </w:rPr>
              <w:t xml:space="preserve"> score</w:t>
            </w:r>
            <w:r w:rsidRPr="002021C2">
              <w:rPr>
                <w:sz w:val="19"/>
                <w:szCs w:val="19"/>
                <w:vertAlign w:val="superscript"/>
                <w:lang w:val="en-US"/>
              </w:rPr>
              <w:t>2</w:t>
            </w:r>
            <w:r w:rsidRPr="002021C2">
              <w:rPr>
                <w:sz w:val="19"/>
                <w:szCs w:val="19"/>
                <w:lang w:val="en-US"/>
              </w:rPr>
              <w:t xml:space="preserve"> </w:t>
            </w:r>
          </w:p>
          <w:p w14:paraId="2AAEADF7" w14:textId="77777777" w:rsidR="00D965C4" w:rsidRPr="002210A8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2021C2">
              <w:rPr>
                <w:b w:val="0"/>
                <w:sz w:val="19"/>
                <w:szCs w:val="19"/>
                <w:lang w:val="en-US"/>
              </w:rPr>
              <w:t>(N</w:t>
            </w:r>
            <w:r w:rsidRPr="002021C2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2021C2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103</w:t>
            </w:r>
            <w:r w:rsidRPr="002021C2">
              <w:rPr>
                <w:b w:val="0"/>
                <w:sz w:val="19"/>
                <w:szCs w:val="19"/>
                <w:lang w:val="en-US"/>
              </w:rPr>
              <w:t>; N</w:t>
            </w:r>
            <w:r w:rsidRPr="002021C2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2021C2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306</w:t>
            </w:r>
            <w:r w:rsidRPr="002021C2">
              <w:rPr>
                <w:b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0A549BF9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16.0 (6.0-33.0)</w:t>
            </w:r>
          </w:p>
          <w:p w14:paraId="6AF05E9F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32" w:type="dxa"/>
            <w:shd w:val="clear" w:color="auto" w:fill="auto"/>
          </w:tcPr>
          <w:p w14:paraId="226AD853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3.0 (1.0-8.0)</w:t>
            </w:r>
          </w:p>
        </w:tc>
        <w:tc>
          <w:tcPr>
            <w:tcW w:w="897" w:type="dxa"/>
            <w:shd w:val="clear" w:color="auto" w:fill="auto"/>
          </w:tcPr>
          <w:p w14:paraId="77F9A49E" w14:textId="77777777" w:rsidR="00D965C4" w:rsidRPr="002021C2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 xml:space="preserve"> &lt;0.001*</w:t>
            </w:r>
          </w:p>
          <w:p w14:paraId="3F2D31A4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1C504775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0D2165D2" w14:textId="77777777" w:rsidR="00D965C4" w:rsidRPr="0018405C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18405C">
              <w:rPr>
                <w:sz w:val="19"/>
                <w:szCs w:val="19"/>
              </w:rPr>
              <w:t>MMSE</w:t>
            </w:r>
            <w:r w:rsidRPr="0018405C">
              <w:rPr>
                <w:sz w:val="19"/>
                <w:szCs w:val="19"/>
                <w:vertAlign w:val="superscript"/>
              </w:rPr>
              <w:t>2</w:t>
            </w:r>
          </w:p>
          <w:p w14:paraId="554BEC33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18405C">
              <w:rPr>
                <w:b w:val="0"/>
                <w:sz w:val="19"/>
                <w:szCs w:val="19"/>
              </w:rPr>
              <w:t>(N</w:t>
            </w:r>
            <w:r w:rsidRPr="0018405C">
              <w:rPr>
                <w:b w:val="0"/>
                <w:sz w:val="19"/>
                <w:szCs w:val="19"/>
                <w:vertAlign w:val="subscript"/>
              </w:rPr>
              <w:t>1</w:t>
            </w:r>
            <w:r w:rsidRPr="0018405C">
              <w:rPr>
                <w:b w:val="0"/>
                <w:sz w:val="19"/>
                <w:szCs w:val="19"/>
              </w:rPr>
              <w:t>: 138; N</w:t>
            </w:r>
            <w:r w:rsidRPr="0018405C">
              <w:rPr>
                <w:b w:val="0"/>
                <w:sz w:val="19"/>
                <w:szCs w:val="19"/>
                <w:vertAlign w:val="subscript"/>
              </w:rPr>
              <w:t>2</w:t>
            </w:r>
            <w:r w:rsidRPr="0018405C">
              <w:rPr>
                <w:b w:val="0"/>
                <w:sz w:val="19"/>
                <w:szCs w:val="19"/>
              </w:rPr>
              <w:t>: 421)</w:t>
            </w:r>
          </w:p>
          <w:p w14:paraId="5CB1423B" w14:textId="77777777" w:rsidR="00D965C4" w:rsidRPr="0018405C" w:rsidRDefault="00D965C4" w:rsidP="007478E7">
            <w:pPr>
              <w:rPr>
                <w:b w:val="0"/>
                <w:sz w:val="19"/>
                <w:szCs w:val="19"/>
              </w:rPr>
            </w:pPr>
            <w:r w:rsidRPr="0018405C">
              <w:rPr>
                <w:bCs w:val="0"/>
                <w:sz w:val="19"/>
                <w:szCs w:val="19"/>
              </w:rPr>
              <w:t>GDS</w:t>
            </w:r>
            <w:r w:rsidRPr="0018405C">
              <w:rPr>
                <w:bCs w:val="0"/>
                <w:sz w:val="19"/>
                <w:szCs w:val="19"/>
                <w:vertAlign w:val="superscript"/>
              </w:rPr>
              <w:t>2</w:t>
            </w:r>
            <w:r w:rsidRPr="0018405C">
              <w:rPr>
                <w:bCs w:val="0"/>
                <w:sz w:val="19"/>
                <w:szCs w:val="19"/>
              </w:rPr>
              <w:t xml:space="preserve">: </w:t>
            </w:r>
          </w:p>
          <w:p w14:paraId="1746CC3E" w14:textId="77777777" w:rsidR="00D965C4" w:rsidRPr="002210A8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18405C">
              <w:rPr>
                <w:b w:val="0"/>
                <w:sz w:val="19"/>
                <w:szCs w:val="19"/>
              </w:rPr>
              <w:t>(N</w:t>
            </w:r>
            <w:r w:rsidRPr="0018405C">
              <w:rPr>
                <w:b w:val="0"/>
                <w:sz w:val="19"/>
                <w:szCs w:val="19"/>
                <w:vertAlign w:val="subscript"/>
              </w:rPr>
              <w:t>1</w:t>
            </w:r>
            <w:r w:rsidRPr="0018405C">
              <w:rPr>
                <w:b w:val="0"/>
                <w:sz w:val="19"/>
                <w:szCs w:val="19"/>
              </w:rPr>
              <w:t>: 112; N</w:t>
            </w:r>
            <w:r w:rsidRPr="0018405C">
              <w:rPr>
                <w:b w:val="0"/>
                <w:sz w:val="19"/>
                <w:szCs w:val="19"/>
                <w:vertAlign w:val="subscript"/>
              </w:rPr>
              <w:t>2</w:t>
            </w:r>
            <w:r w:rsidRPr="0018405C">
              <w:rPr>
                <w:b w:val="0"/>
                <w:sz w:val="19"/>
                <w:szCs w:val="19"/>
              </w:rPr>
              <w:t>: 416</w:t>
            </w:r>
            <w:r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12163534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15.0 (12.75-19.0)</w:t>
            </w:r>
          </w:p>
          <w:p w14:paraId="7903B4B9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E391D30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0 (2.0-7.0)</w:t>
            </w:r>
          </w:p>
        </w:tc>
        <w:tc>
          <w:tcPr>
            <w:tcW w:w="1932" w:type="dxa"/>
            <w:shd w:val="clear" w:color="auto" w:fill="auto"/>
          </w:tcPr>
          <w:p w14:paraId="10217735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23 (20.0-26.0)</w:t>
            </w:r>
          </w:p>
          <w:p w14:paraId="6EE6EBA4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2BEAE60B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 (1.0-4.0)</w:t>
            </w:r>
          </w:p>
        </w:tc>
        <w:tc>
          <w:tcPr>
            <w:tcW w:w="897" w:type="dxa"/>
            <w:shd w:val="clear" w:color="auto" w:fill="auto"/>
          </w:tcPr>
          <w:p w14:paraId="6D880A63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 xml:space="preserve"> &lt;0.001*</w:t>
            </w:r>
          </w:p>
          <w:p w14:paraId="1703625E" w14:textId="77777777" w:rsidR="00D965C4" w:rsidRPr="002021C2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77E160EC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2FC3EE1D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ED20196" w14:textId="77777777" w:rsidR="00D965C4" w:rsidRPr="00E030FE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E030FE">
              <w:rPr>
                <w:sz w:val="19"/>
                <w:szCs w:val="19"/>
                <w:lang w:val="en-US"/>
              </w:rPr>
              <w:t>Category fluency test score</w:t>
            </w:r>
            <w:r w:rsidRPr="00E030FE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6993A62A" w14:textId="77777777" w:rsidR="00D965C4" w:rsidRPr="00E030FE" w:rsidRDefault="00D965C4" w:rsidP="007478E7">
            <w:pPr>
              <w:rPr>
                <w:sz w:val="19"/>
                <w:szCs w:val="19"/>
                <w:lang w:val="en-US"/>
              </w:rPr>
            </w:pPr>
            <w:r w:rsidRPr="00E030FE">
              <w:rPr>
                <w:b w:val="0"/>
                <w:sz w:val="19"/>
                <w:szCs w:val="19"/>
                <w:lang w:val="en-US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E030FE">
              <w:rPr>
                <w:b w:val="0"/>
                <w:sz w:val="19"/>
                <w:szCs w:val="19"/>
                <w:lang w:val="en-US"/>
              </w:rPr>
              <w:t>: 131; 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E030FE">
              <w:rPr>
                <w:b w:val="0"/>
                <w:sz w:val="19"/>
                <w:szCs w:val="19"/>
                <w:lang w:val="en-US"/>
              </w:rPr>
              <w:t>: 420)</w:t>
            </w:r>
          </w:p>
        </w:tc>
        <w:tc>
          <w:tcPr>
            <w:tcW w:w="1558" w:type="dxa"/>
            <w:shd w:val="clear" w:color="auto" w:fill="auto"/>
          </w:tcPr>
          <w:p w14:paraId="605A8ED2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 (5.0-10.0)</w:t>
            </w:r>
          </w:p>
        </w:tc>
        <w:tc>
          <w:tcPr>
            <w:tcW w:w="1932" w:type="dxa"/>
            <w:shd w:val="clear" w:color="auto" w:fill="auto"/>
          </w:tcPr>
          <w:p w14:paraId="0D25E7E8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0 (9.0-15.0)</w:t>
            </w:r>
          </w:p>
        </w:tc>
        <w:tc>
          <w:tcPr>
            <w:tcW w:w="897" w:type="dxa"/>
            <w:shd w:val="clear" w:color="auto" w:fill="auto"/>
          </w:tcPr>
          <w:p w14:paraId="023E6C0D" w14:textId="77777777" w:rsidR="00D965C4" w:rsidRPr="002021C2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0B022E12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0A929BA4" w14:textId="77777777" w:rsidR="00D965C4" w:rsidRPr="00E030FE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E030FE">
              <w:rPr>
                <w:sz w:val="19"/>
                <w:szCs w:val="19"/>
                <w:lang w:val="en-US"/>
              </w:rPr>
              <w:t>Clock drawing test score</w:t>
            </w:r>
            <w:r w:rsidRPr="00E030FE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3569A989" w14:textId="77777777" w:rsidR="00D965C4" w:rsidRPr="00E030FE" w:rsidRDefault="00D965C4" w:rsidP="007478E7">
            <w:pPr>
              <w:rPr>
                <w:sz w:val="19"/>
                <w:szCs w:val="19"/>
                <w:lang w:val="en-US"/>
              </w:rPr>
            </w:pPr>
            <w:r w:rsidRPr="00E030FE">
              <w:rPr>
                <w:b w:val="0"/>
                <w:sz w:val="19"/>
                <w:szCs w:val="19"/>
                <w:lang w:val="en-US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E030FE">
              <w:rPr>
                <w:b w:val="0"/>
                <w:sz w:val="19"/>
                <w:szCs w:val="19"/>
                <w:lang w:val="en-US"/>
              </w:rPr>
              <w:t>: 124; 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E030FE">
              <w:rPr>
                <w:b w:val="0"/>
                <w:sz w:val="19"/>
                <w:szCs w:val="19"/>
                <w:lang w:val="en-US"/>
              </w:rPr>
              <w:t>: 399)</w:t>
            </w:r>
          </w:p>
        </w:tc>
        <w:tc>
          <w:tcPr>
            <w:tcW w:w="1558" w:type="dxa"/>
            <w:shd w:val="clear" w:color="auto" w:fill="auto"/>
          </w:tcPr>
          <w:p w14:paraId="3199C722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 (1.0-3.0)</w:t>
            </w:r>
          </w:p>
        </w:tc>
        <w:tc>
          <w:tcPr>
            <w:tcW w:w="1932" w:type="dxa"/>
            <w:shd w:val="clear" w:color="auto" w:fill="auto"/>
          </w:tcPr>
          <w:p w14:paraId="73793F70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0 (3.0-9.0)</w:t>
            </w:r>
          </w:p>
        </w:tc>
        <w:tc>
          <w:tcPr>
            <w:tcW w:w="897" w:type="dxa"/>
            <w:shd w:val="clear" w:color="auto" w:fill="auto"/>
          </w:tcPr>
          <w:p w14:paraId="0D838E99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3DFB7B11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6DAE1BA3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</w:p>
          <w:p w14:paraId="4B6737C5" w14:textId="77777777" w:rsidR="00D965C4" w:rsidRPr="00E030FE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E030FE">
              <w:rPr>
                <w:sz w:val="19"/>
                <w:szCs w:val="19"/>
                <w:lang w:val="en-US"/>
              </w:rPr>
              <w:t xml:space="preserve">Delayed recall </w:t>
            </w:r>
            <w:r>
              <w:rPr>
                <w:sz w:val="19"/>
                <w:szCs w:val="19"/>
                <w:lang w:val="en-US"/>
              </w:rPr>
              <w:t>F</w:t>
            </w:r>
            <w:r w:rsidRPr="00E030FE">
              <w:rPr>
                <w:sz w:val="19"/>
                <w:szCs w:val="19"/>
                <w:lang w:val="en-US"/>
              </w:rPr>
              <w:t>MT score</w:t>
            </w:r>
            <w:r w:rsidRPr="00E030FE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51D36EA3" w14:textId="77777777" w:rsidR="00D965C4" w:rsidRPr="00E030FE" w:rsidRDefault="00D965C4" w:rsidP="007478E7">
            <w:pPr>
              <w:rPr>
                <w:sz w:val="19"/>
                <w:szCs w:val="19"/>
                <w:vertAlign w:val="superscript"/>
                <w:lang w:val="en-US"/>
              </w:rPr>
            </w:pPr>
            <w:r w:rsidRPr="00E030FE">
              <w:rPr>
                <w:b w:val="0"/>
                <w:sz w:val="19"/>
                <w:szCs w:val="19"/>
                <w:lang w:val="en-US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E030FE">
              <w:rPr>
                <w:b w:val="0"/>
                <w:sz w:val="19"/>
                <w:szCs w:val="19"/>
                <w:lang w:val="en-US"/>
              </w:rPr>
              <w:t>: 130; 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E030FE">
              <w:rPr>
                <w:b w:val="0"/>
                <w:sz w:val="19"/>
                <w:szCs w:val="19"/>
                <w:lang w:val="en-US"/>
              </w:rPr>
              <w:t>: 420)</w:t>
            </w:r>
          </w:p>
        </w:tc>
        <w:tc>
          <w:tcPr>
            <w:tcW w:w="1558" w:type="dxa"/>
            <w:shd w:val="clear" w:color="auto" w:fill="auto"/>
          </w:tcPr>
          <w:p w14:paraId="37483689" w14:textId="77777777" w:rsidR="00D965C4" w:rsidRPr="002113EF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6860FF02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0 (0.0-6.0)</w:t>
            </w:r>
          </w:p>
        </w:tc>
        <w:tc>
          <w:tcPr>
            <w:tcW w:w="1932" w:type="dxa"/>
            <w:shd w:val="clear" w:color="auto" w:fill="auto"/>
          </w:tcPr>
          <w:p w14:paraId="6C23D660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5E41B3C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 (6.0-8.0)</w:t>
            </w:r>
          </w:p>
        </w:tc>
        <w:tc>
          <w:tcPr>
            <w:tcW w:w="897" w:type="dxa"/>
            <w:shd w:val="clear" w:color="auto" w:fill="auto"/>
          </w:tcPr>
          <w:p w14:paraId="0AF5981A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0AD8E5FB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2B525D68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73AD0D72" w14:textId="77777777" w:rsidR="00D965C4" w:rsidRPr="00E030FE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E030FE">
              <w:rPr>
                <w:sz w:val="19"/>
                <w:szCs w:val="19"/>
                <w:lang w:val="en-US"/>
              </w:rPr>
              <w:t xml:space="preserve">Recognition </w:t>
            </w:r>
            <w:r>
              <w:rPr>
                <w:sz w:val="19"/>
                <w:szCs w:val="19"/>
                <w:lang w:val="en-US"/>
              </w:rPr>
              <w:t>F</w:t>
            </w:r>
            <w:r w:rsidRPr="00E030FE">
              <w:rPr>
                <w:sz w:val="19"/>
                <w:szCs w:val="19"/>
                <w:lang w:val="en-US"/>
              </w:rPr>
              <w:t>MT score</w:t>
            </w:r>
            <w:r w:rsidRPr="00E030FE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50E9B930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E030FE">
              <w:rPr>
                <w:b w:val="0"/>
                <w:sz w:val="19"/>
                <w:szCs w:val="19"/>
                <w:lang w:val="en-US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E030FE">
              <w:rPr>
                <w:b w:val="0"/>
                <w:sz w:val="19"/>
                <w:szCs w:val="19"/>
                <w:lang w:val="en-US"/>
              </w:rPr>
              <w:t>: 123; N</w:t>
            </w:r>
            <w:r w:rsidRPr="00E030FE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E030FE">
              <w:rPr>
                <w:b w:val="0"/>
                <w:sz w:val="19"/>
                <w:szCs w:val="19"/>
                <w:lang w:val="en-US"/>
              </w:rPr>
              <w:t>: 413)</w:t>
            </w:r>
          </w:p>
          <w:p w14:paraId="31723A22" w14:textId="77777777" w:rsidR="00D965C4" w:rsidRPr="00DD5E2C" w:rsidRDefault="00D965C4" w:rsidP="007478E7">
            <w:pPr>
              <w:rPr>
                <w:bCs w:val="0"/>
                <w:sz w:val="19"/>
                <w:szCs w:val="19"/>
                <w:lang w:val="en-US"/>
              </w:rPr>
            </w:pPr>
          </w:p>
        </w:tc>
        <w:tc>
          <w:tcPr>
            <w:tcW w:w="1558" w:type="dxa"/>
            <w:shd w:val="clear" w:color="auto" w:fill="auto"/>
          </w:tcPr>
          <w:p w14:paraId="062D0013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0 (4.0-9.0)</w:t>
            </w:r>
          </w:p>
        </w:tc>
        <w:tc>
          <w:tcPr>
            <w:tcW w:w="1932" w:type="dxa"/>
            <w:shd w:val="clear" w:color="auto" w:fill="auto"/>
          </w:tcPr>
          <w:p w14:paraId="07688497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0 (9.0-10.0)</w:t>
            </w:r>
          </w:p>
        </w:tc>
        <w:tc>
          <w:tcPr>
            <w:tcW w:w="897" w:type="dxa"/>
            <w:shd w:val="clear" w:color="auto" w:fill="auto"/>
          </w:tcPr>
          <w:p w14:paraId="4FB3445C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</w:tbl>
    <w:p w14:paraId="11D62C69" w14:textId="77777777" w:rsidR="00D965C4" w:rsidRPr="00D86AB3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</w:rPr>
      </w:pPr>
    </w:p>
    <w:p w14:paraId="60727283" w14:textId="77777777" w:rsidR="00D965C4" w:rsidRPr="00D86AB3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</w:p>
    <w:p w14:paraId="219FF88A" w14:textId="77777777" w:rsidR="00D965C4" w:rsidRDefault="00D965C4" w:rsidP="00D965C4">
      <w:pPr>
        <w:jc w:val="both"/>
        <w:rPr>
          <w:b/>
          <w:color w:val="000000" w:themeColor="text1"/>
        </w:rPr>
      </w:pPr>
    </w:p>
    <w:p w14:paraId="110E7DA8" w14:textId="77777777" w:rsidR="00D965C4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73F7605B" w14:textId="77777777" w:rsidR="00D965C4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74388A73" w14:textId="77777777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lang w:val="en-US"/>
        </w:rPr>
        <w:t>Data are presented as absolute followed by relative frequency (%) or m</w:t>
      </w:r>
      <w:r w:rsidRPr="00BF44E4">
        <w:rPr>
          <w:bCs/>
          <w:color w:val="000000" w:themeColor="text1"/>
          <w:sz w:val="20"/>
          <w:szCs w:val="20"/>
          <w:lang w:val="en-US"/>
        </w:rPr>
        <w:t xml:space="preserve">edian (1st Quartile-3rd Quartile); </w:t>
      </w:r>
      <w:r>
        <w:rPr>
          <w:bCs/>
          <w:color w:val="000000" w:themeColor="text1"/>
          <w:sz w:val="20"/>
          <w:szCs w:val="20"/>
          <w:lang w:val="en-US"/>
        </w:rPr>
        <w:t>N</w:t>
      </w:r>
      <w:r>
        <w:rPr>
          <w:bCs/>
          <w:color w:val="000000" w:themeColor="text1"/>
          <w:sz w:val="20"/>
          <w:szCs w:val="20"/>
          <w:vertAlign w:val="sub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>: number of subjects with FAQ’s score &gt; 5; N</w:t>
      </w:r>
      <w:r>
        <w:rPr>
          <w:bCs/>
          <w:color w:val="000000" w:themeColor="text1"/>
          <w:sz w:val="20"/>
          <w:szCs w:val="20"/>
          <w:vertAlign w:val="subscript"/>
          <w:lang w:val="en-US"/>
        </w:rPr>
        <w:t xml:space="preserve">2: </w:t>
      </w:r>
      <w:r>
        <w:rPr>
          <w:bCs/>
          <w:color w:val="000000" w:themeColor="text1"/>
          <w:sz w:val="20"/>
          <w:szCs w:val="20"/>
          <w:lang w:val="en-US"/>
        </w:rPr>
        <w:t xml:space="preserve">number of subjects with FAQ’s score </w:t>
      </w:r>
      <w:r>
        <w:rPr>
          <w:sz w:val="19"/>
          <w:szCs w:val="19"/>
        </w:rPr>
        <w:sym w:font="Symbol" w:char="F0A3"/>
      </w:r>
      <w:r w:rsidRPr="00A52BB8">
        <w:rPr>
          <w:sz w:val="19"/>
          <w:szCs w:val="19"/>
          <w:lang w:val="en-US"/>
        </w:rPr>
        <w:t xml:space="preserve"> </w:t>
      </w:r>
      <w:r>
        <w:rPr>
          <w:sz w:val="19"/>
          <w:szCs w:val="19"/>
          <w:lang w:val="en-US"/>
        </w:rPr>
        <w:t>5</w:t>
      </w:r>
      <w:r>
        <w:rPr>
          <w:bCs/>
          <w:color w:val="000000" w:themeColor="text1"/>
          <w:sz w:val="20"/>
          <w:szCs w:val="20"/>
          <w:lang w:val="en-US"/>
        </w:rPr>
        <w:t xml:space="preserve">; FAQ: Functional Activities Questionnaire; PG: Parkinsonian group; NPG: Non-parkinsonian group; </w:t>
      </w:r>
      <w:proofErr w:type="spellStart"/>
      <w:r>
        <w:rPr>
          <w:bCs/>
          <w:color w:val="000000" w:themeColor="text1"/>
          <w:sz w:val="20"/>
          <w:szCs w:val="20"/>
          <w:lang w:val="en-US"/>
        </w:rPr>
        <w:t>UPDRSm</w:t>
      </w:r>
      <w:proofErr w:type="spellEnd"/>
      <w:r>
        <w:rPr>
          <w:bCs/>
          <w:color w:val="000000" w:themeColor="text1"/>
          <w:sz w:val="20"/>
          <w:szCs w:val="20"/>
          <w:lang w:val="en-US"/>
        </w:rPr>
        <w:t xml:space="preserve">: Unified Parkinson’s disease rating scale-Part III (motor); MMSE: Mini-Mental State Examination; GDS: Geriatric Depression Scale; FMT: Figure Memory Test;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>Pearson Chi-Square Test;</w:t>
      </w:r>
      <w:r w:rsidRPr="00E85FE5">
        <w:rPr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bCs/>
          <w:color w:val="000000" w:themeColor="text1"/>
          <w:sz w:val="20"/>
          <w:szCs w:val="20"/>
          <w:lang w:val="en-US"/>
        </w:rPr>
        <w:t>Mann-Whitney test; *p-value&lt;0.20 (</w:t>
      </w:r>
      <w:r w:rsidRPr="00BF44E4">
        <w:rPr>
          <w:sz w:val="19"/>
          <w:szCs w:val="19"/>
          <w:lang w:val="en-US"/>
        </w:rPr>
        <w:t>†</w:t>
      </w:r>
      <w:r>
        <w:rPr>
          <w:sz w:val="19"/>
          <w:szCs w:val="19"/>
          <w:lang w:val="en-US"/>
        </w:rPr>
        <w:t xml:space="preserve"> </w:t>
      </w:r>
      <w:r w:rsidRPr="00343D6C">
        <w:rPr>
          <w:sz w:val="20"/>
          <w:szCs w:val="20"/>
          <w:lang w:val="en-US"/>
        </w:rPr>
        <w:t>adjusted residual value&gt;1.96</w:t>
      </w:r>
      <w:r>
        <w:rPr>
          <w:sz w:val="20"/>
          <w:szCs w:val="20"/>
          <w:lang w:val="en-US"/>
        </w:rPr>
        <w:t>).</w:t>
      </w:r>
    </w:p>
    <w:p w14:paraId="382466AC" w14:textId="5D94EA59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34EF3000" w14:textId="57113768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4A876E97" w14:textId="48AA8094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501392EB" w14:textId="19F82374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5F74EA10" w14:textId="2344483F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0D9469F6" w14:textId="11B1CA60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6CAD8DB4" w14:textId="77777777" w:rsidR="00D965C4" w:rsidRPr="00D76BC8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</w:p>
    <w:p w14:paraId="6783A8ED" w14:textId="77777777" w:rsidR="00D965C4" w:rsidRPr="002E658A" w:rsidRDefault="00D965C4" w:rsidP="00D965C4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Appendix 2</w:t>
      </w:r>
      <w:r w:rsidRPr="00A5037C">
        <w:rPr>
          <w:b/>
          <w:bCs/>
          <w:color w:val="000000" w:themeColor="text1"/>
          <w:lang w:val="en-US"/>
        </w:rPr>
        <w:t>:</w:t>
      </w:r>
      <w:r>
        <w:rPr>
          <w:b/>
          <w:bCs/>
          <w:color w:val="000000" w:themeColor="text1"/>
          <w:lang w:val="en-US"/>
        </w:rPr>
        <w:t xml:space="preserve"> Multivariate regression Poisson analysis with robust covariance matrix with outcome FAQ’s scores in the PG and NPG.</w:t>
      </w:r>
    </w:p>
    <w:tbl>
      <w:tblPr>
        <w:tblStyle w:val="TabeladeLista6Colorida1"/>
        <w:tblpPr w:leftFromText="141" w:rightFromText="141" w:vertAnchor="text" w:tblpXSpec="center" w:tblpY="1"/>
        <w:tblW w:w="64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431"/>
        <w:gridCol w:w="2059"/>
      </w:tblGrid>
      <w:tr w:rsidR="00D965C4" w:rsidRPr="0072342B" w14:paraId="7C9C72E3" w14:textId="77777777" w:rsidTr="00747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bottom w:val="single" w:sz="4" w:space="0" w:color="auto"/>
            </w:tcBorders>
            <w:shd w:val="clear" w:color="auto" w:fill="auto"/>
          </w:tcPr>
          <w:p w14:paraId="40F48123" w14:textId="77777777" w:rsidR="00D965C4" w:rsidRPr="00A5037C" w:rsidRDefault="00D965C4" w:rsidP="007478E7">
            <w:pPr>
              <w:rPr>
                <w:sz w:val="19"/>
                <w:szCs w:val="19"/>
              </w:rPr>
            </w:pPr>
            <w:proofErr w:type="spellStart"/>
            <w:r w:rsidRPr="00A5037C">
              <w:rPr>
                <w:sz w:val="19"/>
                <w:szCs w:val="19"/>
              </w:rPr>
              <w:t>Variable</w:t>
            </w:r>
            <w:proofErr w:type="spellEnd"/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7F0AEAE9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</w:t>
            </w:r>
            <w:proofErr w:type="spellStart"/>
            <w:r>
              <w:rPr>
                <w:sz w:val="19"/>
                <w:szCs w:val="19"/>
              </w:rPr>
              <w:t>value</w:t>
            </w:r>
            <w:proofErr w:type="spellEnd"/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</w:tcPr>
          <w:p w14:paraId="60E2EC9F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 (95% CI)</w:t>
            </w:r>
          </w:p>
        </w:tc>
      </w:tr>
      <w:tr w:rsidR="00D965C4" w:rsidRPr="00351935" w14:paraId="6810B15B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</w:tcBorders>
            <w:shd w:val="clear" w:color="auto" w:fill="auto"/>
          </w:tcPr>
          <w:p w14:paraId="18F07A95" w14:textId="77777777" w:rsidR="00D965C4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</w:p>
          <w:p w14:paraId="5C9B7361" w14:textId="77777777" w:rsidR="00D965C4" w:rsidRPr="009C4EB6" w:rsidRDefault="00D965C4" w:rsidP="007478E7">
            <w:pPr>
              <w:rPr>
                <w:bCs w:val="0"/>
                <w:sz w:val="19"/>
                <w:szCs w:val="19"/>
                <w:lang w:val="en-US"/>
              </w:rPr>
            </w:pPr>
            <w:r>
              <w:rPr>
                <w:bCs w:val="0"/>
                <w:sz w:val="19"/>
                <w:szCs w:val="19"/>
                <w:lang w:val="en-US"/>
              </w:rPr>
              <w:t xml:space="preserve">Being in the PG 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52A6347E" w14:textId="77777777" w:rsidR="00D965C4" w:rsidRPr="00596933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4D38A0F6" w14:textId="77777777" w:rsidR="00D965C4" w:rsidRPr="009C4EB6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02</w:t>
            </w:r>
          </w:p>
          <w:p w14:paraId="1083D962" w14:textId="77777777" w:rsidR="00D965C4" w:rsidRPr="00E85FE5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</w:tcPr>
          <w:p w14:paraId="2D373A2D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36"/>
            </w:tblGrid>
            <w:tr w:rsidR="00D965C4" w14:paraId="6535ED83" w14:textId="77777777" w:rsidTr="007478E7">
              <w:trPr>
                <w:trHeight w:val="94"/>
              </w:trPr>
              <w:tc>
                <w:tcPr>
                  <w:tcW w:w="0" w:type="auto"/>
                </w:tcPr>
                <w:p w14:paraId="3ABFA551" w14:textId="77777777" w:rsidR="00D965C4" w:rsidRPr="002962FD" w:rsidRDefault="00D965C4" w:rsidP="007478E7">
                  <w:pPr>
                    <w:pStyle w:val="Default"/>
                    <w:framePr w:hSpace="141" w:wrap="around" w:vAnchor="text" w:hAnchor="text" w:xAlign="center" w:y="1"/>
                    <w:rPr>
                      <w:rFonts w:ascii="Times New Roman" w:hAnsi="Times New Roman" w:cs="Times New Roman"/>
                      <w:sz w:val="19"/>
                      <w:szCs w:val="19"/>
                    </w:rPr>
                  </w:pPr>
                  <w:r w:rsidRPr="002962FD">
                    <w:rPr>
                      <w:rFonts w:ascii="Times New Roman" w:hAnsi="Times New Roman" w:cs="Times New Roman"/>
                      <w:sz w:val="19"/>
                      <w:szCs w:val="19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19"/>
                      <w:szCs w:val="19"/>
                    </w:rPr>
                    <w:t>.</w:t>
                  </w:r>
                  <w:r w:rsidRPr="002962FD">
                    <w:rPr>
                      <w:rFonts w:ascii="Times New Roman" w:hAnsi="Times New Roman" w:cs="Times New Roman"/>
                      <w:sz w:val="19"/>
                      <w:szCs w:val="19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19"/>
                      <w:szCs w:val="19"/>
                    </w:rPr>
                    <w:t>56</w:t>
                  </w:r>
                  <w:r w:rsidRPr="002962FD">
                    <w:rPr>
                      <w:rFonts w:ascii="Times New Roman" w:hAnsi="Times New Roman" w:cs="Times New Roman"/>
                      <w:sz w:val="19"/>
                      <w:szCs w:val="19"/>
                    </w:rPr>
                    <w:t xml:space="preserve"> (1</w:t>
                  </w:r>
                  <w:r>
                    <w:rPr>
                      <w:rFonts w:ascii="Times New Roman" w:hAnsi="Times New Roman" w:cs="Times New Roman"/>
                      <w:sz w:val="19"/>
                      <w:szCs w:val="19"/>
                    </w:rPr>
                    <w:t>.088</w:t>
                  </w:r>
                  <w:r w:rsidRPr="002962FD">
                    <w:rPr>
                      <w:rFonts w:ascii="Times New Roman" w:hAnsi="Times New Roman" w:cs="Times New Roman"/>
                      <w:sz w:val="19"/>
                      <w:szCs w:val="19"/>
                    </w:rPr>
                    <w:t>-1</w:t>
                  </w:r>
                  <w:r>
                    <w:rPr>
                      <w:rFonts w:ascii="Times New Roman" w:hAnsi="Times New Roman" w:cs="Times New Roman"/>
                      <w:sz w:val="19"/>
                      <w:szCs w:val="19"/>
                    </w:rPr>
                    <w:t>.</w:t>
                  </w:r>
                  <w:r w:rsidRPr="002962FD">
                    <w:rPr>
                      <w:rFonts w:ascii="Times New Roman" w:hAnsi="Times New Roman" w:cs="Times New Roman"/>
                      <w:sz w:val="19"/>
                      <w:szCs w:val="19"/>
                    </w:rPr>
                    <w:t>4</w:t>
                  </w:r>
                  <w:r>
                    <w:rPr>
                      <w:rFonts w:ascii="Times New Roman" w:hAnsi="Times New Roman" w:cs="Times New Roman"/>
                      <w:sz w:val="19"/>
                      <w:szCs w:val="19"/>
                    </w:rPr>
                    <w:t>51</w:t>
                  </w:r>
                  <w:r w:rsidRPr="002962FD">
                    <w:rPr>
                      <w:rFonts w:ascii="Times New Roman" w:hAnsi="Times New Roman" w:cs="Times New Roman"/>
                      <w:sz w:val="19"/>
                      <w:szCs w:val="19"/>
                    </w:rPr>
                    <w:t xml:space="preserve">) </w:t>
                  </w:r>
                </w:p>
              </w:tc>
            </w:tr>
          </w:tbl>
          <w:p w14:paraId="60E5B9AB" w14:textId="77777777" w:rsidR="00D965C4" w:rsidRPr="00351935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351935" w14:paraId="34020336" w14:textId="77777777" w:rsidTr="007478E7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6370E0E6" w14:textId="77777777" w:rsidR="00D965C4" w:rsidRPr="00596933" w:rsidRDefault="00D965C4" w:rsidP="007478E7">
            <w:pPr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FMT delayed recall score </w:t>
            </w:r>
          </w:p>
          <w:p w14:paraId="7C70C685" w14:textId="77777777" w:rsidR="00D965C4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</w:p>
        </w:tc>
        <w:tc>
          <w:tcPr>
            <w:tcW w:w="1431" w:type="dxa"/>
            <w:shd w:val="clear" w:color="auto" w:fill="auto"/>
          </w:tcPr>
          <w:p w14:paraId="0D7CDCE6" w14:textId="77777777" w:rsidR="00D965C4" w:rsidRPr="00596933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&lt;0.001</w:t>
            </w:r>
          </w:p>
        </w:tc>
        <w:tc>
          <w:tcPr>
            <w:tcW w:w="2059" w:type="dxa"/>
            <w:shd w:val="clear" w:color="auto" w:fill="auto"/>
          </w:tcPr>
          <w:p w14:paraId="0A330B58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0.922 (0.898-0.947)</w:t>
            </w:r>
          </w:p>
          <w:p w14:paraId="6346F3C0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</w:tc>
      </w:tr>
    </w:tbl>
    <w:p w14:paraId="4C420F20" w14:textId="77777777" w:rsidR="00D965C4" w:rsidRPr="00212CD8" w:rsidRDefault="00D965C4" w:rsidP="00D965C4">
      <w:pPr>
        <w:spacing w:line="480" w:lineRule="auto"/>
        <w:jc w:val="both"/>
        <w:rPr>
          <w:color w:val="FF0000"/>
          <w:lang w:val="en-US"/>
        </w:rPr>
      </w:pPr>
    </w:p>
    <w:p w14:paraId="1D4B16AB" w14:textId="77777777" w:rsidR="00D965C4" w:rsidRPr="004230C6" w:rsidRDefault="00D965C4" w:rsidP="00D965C4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64B16201" w14:textId="77777777" w:rsidR="00D965C4" w:rsidRDefault="00D965C4" w:rsidP="00D965C4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0409AFEF" w14:textId="77777777" w:rsidR="00D965C4" w:rsidRDefault="00D965C4" w:rsidP="00D965C4">
      <w:pPr>
        <w:autoSpaceDE w:val="0"/>
        <w:autoSpaceDN w:val="0"/>
        <w:adjustRightInd w:val="0"/>
        <w:ind w:left="567" w:right="843" w:firstLine="284"/>
        <w:jc w:val="center"/>
        <w:rPr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lang w:val="en-US"/>
        </w:rPr>
        <w:t>P</w:t>
      </w:r>
      <w:r w:rsidRPr="002E658A">
        <w:rPr>
          <w:bCs/>
          <w:color w:val="000000" w:themeColor="text1"/>
          <w:sz w:val="20"/>
          <w:szCs w:val="20"/>
          <w:lang w:val="en-US"/>
        </w:rPr>
        <w:t xml:space="preserve">R: </w:t>
      </w:r>
      <w:r>
        <w:rPr>
          <w:bCs/>
          <w:color w:val="000000" w:themeColor="text1"/>
          <w:sz w:val="20"/>
          <w:szCs w:val="20"/>
          <w:lang w:val="en-US"/>
        </w:rPr>
        <w:t xml:space="preserve">Prevalence </w:t>
      </w:r>
      <w:r w:rsidRPr="002E658A">
        <w:rPr>
          <w:bCs/>
          <w:color w:val="000000" w:themeColor="text1"/>
          <w:sz w:val="20"/>
          <w:szCs w:val="20"/>
          <w:lang w:val="en-US"/>
        </w:rPr>
        <w:t xml:space="preserve">ratio; CI: confidence interval; PG: Parkinsonian group; </w:t>
      </w:r>
      <w:r>
        <w:rPr>
          <w:bCs/>
          <w:color w:val="000000" w:themeColor="text1"/>
          <w:sz w:val="20"/>
          <w:szCs w:val="20"/>
          <w:lang w:val="en-US"/>
        </w:rPr>
        <w:t>FMT: Figure Memory Test</w:t>
      </w:r>
    </w:p>
    <w:p w14:paraId="14C6F7FF" w14:textId="77777777" w:rsidR="00D965C4" w:rsidRPr="00A5037C" w:rsidRDefault="00D965C4" w:rsidP="00D965C4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ppendix 3</w:t>
      </w:r>
      <w:r w:rsidRPr="00A5037C">
        <w:rPr>
          <w:b/>
          <w:bCs/>
          <w:color w:val="000000" w:themeColor="text1"/>
          <w:lang w:val="en-US"/>
        </w:rPr>
        <w:t>:</w:t>
      </w:r>
      <w:r>
        <w:rPr>
          <w:b/>
          <w:bCs/>
          <w:color w:val="000000" w:themeColor="text1"/>
          <w:lang w:val="en-US"/>
        </w:rPr>
        <w:t xml:space="preserve"> Descriptive data and analysis of the association between variables and the FAQ’s score</w:t>
      </w:r>
      <w:r w:rsidRPr="00A5037C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for the parkinsonian group</w:t>
      </w:r>
    </w:p>
    <w:tbl>
      <w:tblPr>
        <w:tblStyle w:val="TabeladeLista6Colorida1"/>
        <w:tblpPr w:leftFromText="141" w:rightFromText="141" w:vertAnchor="text" w:tblpXSpec="center" w:tblpY="1"/>
        <w:tblW w:w="7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558"/>
        <w:gridCol w:w="1932"/>
        <w:gridCol w:w="897"/>
      </w:tblGrid>
      <w:tr w:rsidR="00D965C4" w:rsidRPr="0072342B" w14:paraId="27395E37" w14:textId="77777777" w:rsidTr="00747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bottom w:val="single" w:sz="4" w:space="0" w:color="auto"/>
            </w:tcBorders>
            <w:shd w:val="clear" w:color="auto" w:fill="auto"/>
          </w:tcPr>
          <w:p w14:paraId="3024B96C" w14:textId="77777777" w:rsidR="00D965C4" w:rsidRPr="00A5037C" w:rsidRDefault="00D965C4" w:rsidP="007478E7">
            <w:pPr>
              <w:rPr>
                <w:sz w:val="19"/>
                <w:szCs w:val="19"/>
              </w:rPr>
            </w:pPr>
            <w:proofErr w:type="spellStart"/>
            <w:r w:rsidRPr="00A5037C">
              <w:rPr>
                <w:sz w:val="19"/>
                <w:szCs w:val="19"/>
              </w:rPr>
              <w:t>Variable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0BEA2F2B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Q &gt; 5</w:t>
            </w:r>
          </w:p>
          <w:p w14:paraId="32202A50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A5037C">
              <w:rPr>
                <w:sz w:val="19"/>
                <w:szCs w:val="19"/>
              </w:rPr>
              <w:t>(N</w:t>
            </w:r>
            <w:r>
              <w:rPr>
                <w:sz w:val="19"/>
                <w:szCs w:val="19"/>
                <w:vertAlign w:val="subscript"/>
              </w:rPr>
              <w:t>1</w:t>
            </w:r>
            <w:r w:rsidRPr="00A5037C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36</w:t>
            </w:r>
            <w:r w:rsidRPr="00A5037C">
              <w:rPr>
                <w:sz w:val="19"/>
                <w:szCs w:val="19"/>
              </w:rPr>
              <w:t>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1704008D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FAQ </w:t>
            </w:r>
            <w:r>
              <w:rPr>
                <w:sz w:val="19"/>
                <w:szCs w:val="19"/>
              </w:rPr>
              <w:sym w:font="Symbol" w:char="F0A3"/>
            </w:r>
            <w:r>
              <w:rPr>
                <w:sz w:val="19"/>
                <w:szCs w:val="19"/>
              </w:rPr>
              <w:t xml:space="preserve"> 5</w:t>
            </w:r>
          </w:p>
          <w:p w14:paraId="0F95F1A0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A5037C">
              <w:rPr>
                <w:sz w:val="19"/>
                <w:szCs w:val="19"/>
              </w:rPr>
              <w:t>(N</w:t>
            </w:r>
            <w:r>
              <w:rPr>
                <w:sz w:val="19"/>
                <w:szCs w:val="19"/>
                <w:vertAlign w:val="subscript"/>
              </w:rPr>
              <w:t>2</w:t>
            </w:r>
            <w:r>
              <w:rPr>
                <w:sz w:val="19"/>
                <w:szCs w:val="19"/>
              </w:rPr>
              <w:t>= 27</w:t>
            </w:r>
            <w:r w:rsidRPr="00A5037C">
              <w:rPr>
                <w:sz w:val="19"/>
                <w:szCs w:val="19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066336C9" w14:textId="77777777" w:rsidR="00D965C4" w:rsidRPr="0072342B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72342B">
              <w:rPr>
                <w:sz w:val="19"/>
                <w:szCs w:val="19"/>
              </w:rPr>
              <w:t>P-</w:t>
            </w:r>
            <w:proofErr w:type="spellStart"/>
            <w:proofErr w:type="gramStart"/>
            <w:r w:rsidRPr="0072342B">
              <w:rPr>
                <w:sz w:val="19"/>
                <w:szCs w:val="19"/>
              </w:rPr>
              <w:t>val</w:t>
            </w:r>
            <w:r>
              <w:rPr>
                <w:sz w:val="19"/>
                <w:szCs w:val="19"/>
              </w:rPr>
              <w:t>ue</w:t>
            </w:r>
            <w:proofErr w:type="spellEnd"/>
            <w:proofErr w:type="gramEnd"/>
          </w:p>
        </w:tc>
      </w:tr>
      <w:tr w:rsidR="00D965C4" w:rsidRPr="0072342B" w14:paraId="04BFDEC2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</w:tcBorders>
            <w:shd w:val="clear" w:color="auto" w:fill="auto"/>
          </w:tcPr>
          <w:p w14:paraId="5EE0295D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Sex</w:t>
            </w:r>
            <w:r>
              <w:rPr>
                <w:sz w:val="19"/>
                <w:szCs w:val="19"/>
                <w:vertAlign w:val="superscript"/>
              </w:rPr>
              <w:t>1</w:t>
            </w:r>
          </w:p>
          <w:p w14:paraId="589FB644" w14:textId="77777777" w:rsidR="00D965C4" w:rsidRPr="00E030FE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E030FE">
              <w:rPr>
                <w:b w:val="0"/>
                <w:sz w:val="19"/>
                <w:szCs w:val="19"/>
              </w:rPr>
              <w:t>Male</w:t>
            </w:r>
          </w:p>
          <w:p w14:paraId="0220349C" w14:textId="77777777" w:rsidR="00D965C4" w:rsidRPr="00E030FE" w:rsidRDefault="00D965C4" w:rsidP="007478E7">
            <w:pPr>
              <w:rPr>
                <w:sz w:val="19"/>
                <w:szCs w:val="19"/>
              </w:rPr>
            </w:pPr>
            <w:proofErr w:type="spellStart"/>
            <w:r w:rsidRPr="00E030FE">
              <w:rPr>
                <w:b w:val="0"/>
                <w:sz w:val="19"/>
                <w:szCs w:val="19"/>
              </w:rPr>
              <w:t>Femal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288EF959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000996A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(41.7)</w:t>
            </w:r>
          </w:p>
          <w:p w14:paraId="020A25F8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 (58.3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5A5F3FE2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322A210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33.3)</w:t>
            </w:r>
          </w:p>
          <w:p w14:paraId="32B00BF1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 (66.7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14:paraId="26C6E502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74C4A01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00</w:t>
            </w:r>
          </w:p>
        </w:tc>
      </w:tr>
      <w:tr w:rsidR="00D965C4" w:rsidRPr="0072342B" w14:paraId="6FDBEA32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FD17C83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Age</w:t>
            </w:r>
            <w:r>
              <w:rPr>
                <w:sz w:val="19"/>
                <w:szCs w:val="19"/>
                <w:vertAlign w:val="superscript"/>
              </w:rPr>
              <w:t>2</w:t>
            </w:r>
          </w:p>
          <w:p w14:paraId="32A284BC" w14:textId="77777777" w:rsidR="00D965C4" w:rsidRPr="00E030FE" w:rsidRDefault="00D965C4" w:rsidP="007478E7">
            <w:pPr>
              <w:rPr>
                <w:b w:val="0"/>
                <w:sz w:val="19"/>
                <w:szCs w:val="19"/>
              </w:rPr>
            </w:pPr>
            <w:r w:rsidRPr="00E030FE">
              <w:rPr>
                <w:b w:val="0"/>
                <w:sz w:val="19"/>
                <w:szCs w:val="19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1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36</w:t>
            </w:r>
            <w:r w:rsidRPr="00E030FE">
              <w:rPr>
                <w:b w:val="0"/>
                <w:sz w:val="19"/>
                <w:szCs w:val="19"/>
              </w:rPr>
              <w:t>; 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2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27</w:t>
            </w:r>
            <w:r w:rsidRPr="00E030FE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1FCADD4A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4498342D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3 (78-88)</w:t>
            </w:r>
          </w:p>
        </w:tc>
        <w:tc>
          <w:tcPr>
            <w:tcW w:w="1932" w:type="dxa"/>
            <w:shd w:val="clear" w:color="auto" w:fill="auto"/>
          </w:tcPr>
          <w:p w14:paraId="1E168974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61A3D838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1 (78-85)</w:t>
            </w:r>
          </w:p>
        </w:tc>
        <w:tc>
          <w:tcPr>
            <w:tcW w:w="897" w:type="dxa"/>
            <w:shd w:val="clear" w:color="auto" w:fill="auto"/>
          </w:tcPr>
          <w:p w14:paraId="65AAB535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60F69C6D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54</w:t>
            </w:r>
          </w:p>
        </w:tc>
      </w:tr>
      <w:tr w:rsidR="00D965C4" w:rsidRPr="0072342B" w14:paraId="3267D850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62B46FE1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proofErr w:type="spellStart"/>
            <w:r>
              <w:rPr>
                <w:sz w:val="19"/>
                <w:szCs w:val="19"/>
              </w:rPr>
              <w:t>Schooling</w:t>
            </w:r>
            <w:proofErr w:type="spellEnd"/>
            <w:r>
              <w:rPr>
                <w:sz w:val="19"/>
                <w:szCs w:val="19"/>
              </w:rPr>
              <w:t xml:space="preserve"> (</w:t>
            </w:r>
            <w:proofErr w:type="spellStart"/>
            <w:r>
              <w:rPr>
                <w:sz w:val="19"/>
                <w:szCs w:val="19"/>
              </w:rPr>
              <w:t>years</w:t>
            </w:r>
            <w:proofErr w:type="spellEnd"/>
            <w:r>
              <w:rPr>
                <w:sz w:val="19"/>
                <w:szCs w:val="19"/>
              </w:rPr>
              <w:t>)</w:t>
            </w:r>
            <w:r>
              <w:rPr>
                <w:sz w:val="19"/>
                <w:szCs w:val="19"/>
                <w:vertAlign w:val="superscript"/>
              </w:rPr>
              <w:t>2</w:t>
            </w:r>
          </w:p>
          <w:p w14:paraId="3F350459" w14:textId="77777777" w:rsidR="00D965C4" w:rsidRPr="00E030FE" w:rsidRDefault="00D965C4" w:rsidP="007478E7">
            <w:pPr>
              <w:rPr>
                <w:b w:val="0"/>
                <w:sz w:val="19"/>
                <w:szCs w:val="19"/>
                <w:vertAlign w:val="superscript"/>
              </w:rPr>
            </w:pPr>
            <w:r w:rsidRPr="00E030FE">
              <w:rPr>
                <w:b w:val="0"/>
                <w:sz w:val="19"/>
                <w:szCs w:val="19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1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36</w:t>
            </w:r>
            <w:r w:rsidRPr="00E030FE">
              <w:rPr>
                <w:b w:val="0"/>
                <w:sz w:val="19"/>
                <w:szCs w:val="19"/>
              </w:rPr>
              <w:t>; 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2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27</w:t>
            </w:r>
            <w:r w:rsidRPr="00E030FE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6FF49C9A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628AAB9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 (0.0-3.0)</w:t>
            </w:r>
          </w:p>
        </w:tc>
        <w:tc>
          <w:tcPr>
            <w:tcW w:w="1932" w:type="dxa"/>
            <w:shd w:val="clear" w:color="auto" w:fill="auto"/>
          </w:tcPr>
          <w:p w14:paraId="312A288A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9620BDA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 (0.0-4.0)</w:t>
            </w:r>
          </w:p>
        </w:tc>
        <w:tc>
          <w:tcPr>
            <w:tcW w:w="897" w:type="dxa"/>
            <w:shd w:val="clear" w:color="auto" w:fill="auto"/>
          </w:tcPr>
          <w:p w14:paraId="016D7C3F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60442C64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92</w:t>
            </w:r>
          </w:p>
        </w:tc>
      </w:tr>
      <w:tr w:rsidR="00D965C4" w:rsidRPr="00351935" w14:paraId="4AED7E08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54E24E27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History of stroke</w:t>
            </w:r>
            <w:r>
              <w:rPr>
                <w:sz w:val="19"/>
                <w:szCs w:val="19"/>
                <w:vertAlign w:val="superscript"/>
                <w:lang w:val="en-US"/>
              </w:rPr>
              <w:t>3</w:t>
            </w:r>
          </w:p>
          <w:p w14:paraId="08DD06E3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225DE857" w14:textId="77777777" w:rsidR="00D965C4" w:rsidRPr="00596933" w:rsidRDefault="00D965C4" w:rsidP="007478E7">
            <w:pPr>
              <w:rPr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07A71C17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30ED4099" w14:textId="77777777" w:rsidR="00D965C4" w:rsidRPr="00E85FE5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</w:t>
            </w:r>
            <w:r w:rsidRPr="00E85FE5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22.2</w:t>
            </w:r>
            <w:r w:rsidRPr="00E85FE5">
              <w:rPr>
                <w:sz w:val="19"/>
                <w:szCs w:val="19"/>
                <w:lang w:val="en-US"/>
              </w:rPr>
              <w:t>)</w:t>
            </w:r>
          </w:p>
          <w:p w14:paraId="18D407CC" w14:textId="77777777" w:rsidR="00D965C4" w:rsidRPr="00E030FE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8 (77.8)</w:t>
            </w:r>
          </w:p>
        </w:tc>
        <w:tc>
          <w:tcPr>
            <w:tcW w:w="1932" w:type="dxa"/>
            <w:shd w:val="clear" w:color="auto" w:fill="auto"/>
          </w:tcPr>
          <w:p w14:paraId="193BEB43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2ABD2E20" w14:textId="77777777" w:rsidR="00D965C4" w:rsidRPr="00E85FE5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11.1)</w:t>
            </w:r>
          </w:p>
          <w:p w14:paraId="369F51B9" w14:textId="77777777" w:rsidR="00D965C4" w:rsidRPr="00351935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 (88.9)</w:t>
            </w:r>
          </w:p>
        </w:tc>
        <w:tc>
          <w:tcPr>
            <w:tcW w:w="897" w:type="dxa"/>
            <w:shd w:val="clear" w:color="auto" w:fill="auto"/>
          </w:tcPr>
          <w:p w14:paraId="190F06B8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70817285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E85FE5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326</w:t>
            </w:r>
          </w:p>
          <w:p w14:paraId="31134291" w14:textId="77777777" w:rsidR="00D965C4" w:rsidRPr="00E85FE5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702871C6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1408CC14" w14:textId="77777777" w:rsidR="00D965C4" w:rsidRPr="002E658A" w:rsidRDefault="00D965C4" w:rsidP="007478E7">
            <w:pPr>
              <w:rPr>
                <w:sz w:val="19"/>
                <w:szCs w:val="19"/>
                <w:vertAlign w:val="superscript"/>
                <w:lang w:val="en-US"/>
              </w:rPr>
            </w:pPr>
            <w:r w:rsidRPr="002E658A">
              <w:rPr>
                <w:sz w:val="19"/>
                <w:szCs w:val="19"/>
                <w:lang w:val="en-US"/>
              </w:rPr>
              <w:t>History of heart attack</w:t>
            </w:r>
            <w:r w:rsidRPr="00AC5359">
              <w:rPr>
                <w:sz w:val="19"/>
                <w:szCs w:val="19"/>
                <w:vertAlign w:val="superscript"/>
                <w:lang w:val="en-US"/>
              </w:rPr>
              <w:t>3</w:t>
            </w:r>
          </w:p>
          <w:p w14:paraId="3089E692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355F3792" w14:textId="77777777" w:rsidR="00D965C4" w:rsidRPr="002E658A" w:rsidRDefault="00D965C4" w:rsidP="007478E7">
            <w:pPr>
              <w:rPr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20E3AF49" w14:textId="77777777" w:rsidR="00D965C4" w:rsidRPr="002E658A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59C855CA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8.3)</w:t>
            </w:r>
          </w:p>
          <w:p w14:paraId="75901127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 (91.7)</w:t>
            </w:r>
          </w:p>
        </w:tc>
        <w:tc>
          <w:tcPr>
            <w:tcW w:w="1932" w:type="dxa"/>
            <w:shd w:val="clear" w:color="auto" w:fill="auto"/>
          </w:tcPr>
          <w:p w14:paraId="32EEFF27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5BF49EC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3.7)</w:t>
            </w:r>
          </w:p>
          <w:p w14:paraId="66839289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 (96.3)</w:t>
            </w:r>
          </w:p>
        </w:tc>
        <w:tc>
          <w:tcPr>
            <w:tcW w:w="897" w:type="dxa"/>
            <w:shd w:val="clear" w:color="auto" w:fill="auto"/>
          </w:tcPr>
          <w:p w14:paraId="60998DA0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   </w:t>
            </w:r>
          </w:p>
          <w:p w14:paraId="7DDB16A0" w14:textId="77777777" w:rsidR="00D965C4" w:rsidRPr="00942F40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</w:t>
            </w:r>
            <w:r w:rsidRPr="00942F4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629</w:t>
            </w:r>
          </w:p>
          <w:p w14:paraId="590000B8" w14:textId="77777777" w:rsidR="00D965C4" w:rsidRPr="00186708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</w:tc>
      </w:tr>
      <w:tr w:rsidR="00D965C4" w:rsidRPr="0072342B" w14:paraId="0A30A79B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5AA1BE73" w14:textId="77777777" w:rsidR="00D965C4" w:rsidRPr="00942F40" w:rsidRDefault="00D965C4" w:rsidP="007478E7">
            <w:pPr>
              <w:rPr>
                <w:sz w:val="19"/>
                <w:szCs w:val="19"/>
                <w:lang w:val="en-US"/>
              </w:rPr>
            </w:pPr>
            <w:r w:rsidRPr="00942F40">
              <w:rPr>
                <w:sz w:val="19"/>
                <w:szCs w:val="19"/>
                <w:lang w:val="en-US"/>
              </w:rPr>
              <w:t>History of falls</w:t>
            </w:r>
            <w:r w:rsidRPr="00AC5359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942F40">
              <w:rPr>
                <w:sz w:val="19"/>
                <w:szCs w:val="19"/>
                <w:lang w:val="en-US"/>
              </w:rPr>
              <w:t xml:space="preserve"> </w:t>
            </w:r>
          </w:p>
          <w:p w14:paraId="0A1435FF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4468208C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69B57B71" w14:textId="77777777" w:rsidR="00D965C4" w:rsidRPr="00117249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724D7D0F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 (69.4)</w:t>
            </w:r>
          </w:p>
          <w:p w14:paraId="21C38E94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30.6)</w:t>
            </w:r>
          </w:p>
        </w:tc>
        <w:tc>
          <w:tcPr>
            <w:tcW w:w="1932" w:type="dxa"/>
            <w:shd w:val="clear" w:color="auto" w:fill="auto"/>
          </w:tcPr>
          <w:p w14:paraId="66418D6B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7BDB30E9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59.3)</w:t>
            </w:r>
          </w:p>
          <w:p w14:paraId="22F06231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40.7)</w:t>
            </w:r>
          </w:p>
        </w:tc>
        <w:tc>
          <w:tcPr>
            <w:tcW w:w="897" w:type="dxa"/>
            <w:shd w:val="clear" w:color="auto" w:fill="auto"/>
          </w:tcPr>
          <w:p w14:paraId="7AF3BBE7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737C7F68" w14:textId="77777777" w:rsidR="00D965C4" w:rsidRPr="00AC5359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  <w:r w:rsidRPr="00942F40">
              <w:rPr>
                <w:sz w:val="19"/>
                <w:szCs w:val="19"/>
              </w:rPr>
              <w:t>0</w:t>
            </w:r>
            <w:r>
              <w:rPr>
                <w:sz w:val="19"/>
                <w:szCs w:val="19"/>
              </w:rPr>
              <w:t>.401</w:t>
            </w:r>
          </w:p>
        </w:tc>
      </w:tr>
      <w:tr w:rsidR="00D965C4" w:rsidRPr="0072342B" w14:paraId="5A17D0FA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079A8B4D" w14:textId="77777777" w:rsidR="00D965C4" w:rsidRPr="00942F40" w:rsidRDefault="00D965C4" w:rsidP="007478E7">
            <w:pPr>
              <w:rPr>
                <w:sz w:val="19"/>
                <w:szCs w:val="19"/>
                <w:lang w:val="en-US"/>
              </w:rPr>
            </w:pPr>
            <w:r w:rsidRPr="00942F40">
              <w:rPr>
                <w:sz w:val="19"/>
                <w:szCs w:val="19"/>
                <w:lang w:val="en-US"/>
              </w:rPr>
              <w:t>Presence of dysphagia</w:t>
            </w:r>
            <w:r w:rsidRPr="00942F40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942F40">
              <w:rPr>
                <w:sz w:val="19"/>
                <w:szCs w:val="19"/>
                <w:lang w:val="en-US"/>
              </w:rPr>
              <w:t xml:space="preserve"> </w:t>
            </w:r>
          </w:p>
          <w:p w14:paraId="4EDEBFF8" w14:textId="77777777" w:rsidR="00D965C4" w:rsidRPr="00982A68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bCs w:val="0"/>
                <w:sz w:val="19"/>
                <w:szCs w:val="19"/>
                <w:lang w:val="en-US"/>
              </w:rPr>
              <w:t>Yes</w:t>
            </w:r>
          </w:p>
          <w:p w14:paraId="5277735F" w14:textId="77777777" w:rsidR="00D965C4" w:rsidRPr="00AC5359" w:rsidRDefault="00D965C4" w:rsidP="007478E7">
            <w:pPr>
              <w:rPr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bCs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4B91DB07" w14:textId="77777777" w:rsidR="00D965C4" w:rsidRPr="00942F40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358C7B61" w14:textId="77777777" w:rsidR="00D965C4" w:rsidRPr="00942F40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44145">
              <w:rPr>
                <w:b/>
                <w:sz w:val="19"/>
                <w:szCs w:val="19"/>
                <w:lang w:val="en-US"/>
              </w:rPr>
              <w:t xml:space="preserve">       </w:t>
            </w:r>
            <w:r w:rsidRPr="00117249">
              <w:rPr>
                <w:sz w:val="19"/>
                <w:szCs w:val="19"/>
              </w:rPr>
              <w:t>16</w:t>
            </w:r>
            <w:r w:rsidRPr="00942F40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</w:t>
            </w:r>
            <w:proofErr w:type="gramStart"/>
            <w:r>
              <w:rPr>
                <w:sz w:val="19"/>
                <w:szCs w:val="19"/>
              </w:rPr>
              <w:t>44.4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6965F7ED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20 (55.6)</w:t>
            </w:r>
          </w:p>
        </w:tc>
        <w:tc>
          <w:tcPr>
            <w:tcW w:w="1932" w:type="dxa"/>
            <w:shd w:val="clear" w:color="auto" w:fill="auto"/>
          </w:tcPr>
          <w:p w14:paraId="07E52813" w14:textId="77777777" w:rsidR="00D965C4" w:rsidRPr="00942F40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7D3F26BB" w14:textId="77777777" w:rsidR="00D965C4" w:rsidRPr="00942F40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 xml:space="preserve">          </w:t>
            </w:r>
            <w:r>
              <w:rPr>
                <w:sz w:val="19"/>
                <w:szCs w:val="19"/>
              </w:rPr>
              <w:t xml:space="preserve"> 4 (15.4)</w:t>
            </w:r>
          </w:p>
          <w:p w14:paraId="7ABDDF39" w14:textId="77777777" w:rsidR="00D965C4" w:rsidRPr="00942F40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 (</w:t>
            </w:r>
            <w:proofErr w:type="gramStart"/>
            <w:r>
              <w:rPr>
                <w:sz w:val="19"/>
                <w:szCs w:val="19"/>
              </w:rPr>
              <w:t>84.6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61298152" w14:textId="77777777" w:rsidR="00D965C4" w:rsidRPr="00942F40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10530B1F" w14:textId="77777777" w:rsidR="00D965C4" w:rsidRPr="00942F40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0.0</w:t>
            </w:r>
            <w:r>
              <w:rPr>
                <w:sz w:val="19"/>
                <w:szCs w:val="19"/>
              </w:rPr>
              <w:t>16*</w:t>
            </w:r>
          </w:p>
          <w:p w14:paraId="5CDE600E" w14:textId="77777777" w:rsidR="00D965C4" w:rsidRPr="00942F40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4C389B57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5EB8E321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021C2">
              <w:rPr>
                <w:sz w:val="19"/>
                <w:szCs w:val="19"/>
                <w:lang w:val="en-US"/>
              </w:rPr>
              <w:t>UPDRS</w:t>
            </w:r>
            <w:r>
              <w:rPr>
                <w:sz w:val="19"/>
                <w:szCs w:val="19"/>
                <w:lang w:val="en-US"/>
              </w:rPr>
              <w:t>m</w:t>
            </w:r>
            <w:r w:rsidRPr="00AC5359">
              <w:rPr>
                <w:sz w:val="19"/>
                <w:szCs w:val="19"/>
                <w:vertAlign w:val="superscript"/>
                <w:lang w:val="en-US"/>
              </w:rPr>
              <w:t>4</w:t>
            </w:r>
            <w:r w:rsidRPr="002021C2">
              <w:rPr>
                <w:sz w:val="19"/>
                <w:szCs w:val="19"/>
                <w:lang w:val="en-US"/>
              </w:rPr>
              <w:t xml:space="preserve"> </w:t>
            </w:r>
          </w:p>
          <w:p w14:paraId="75EE60CC" w14:textId="77777777" w:rsidR="00D965C4" w:rsidRPr="00AC5359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2021C2">
              <w:rPr>
                <w:b w:val="0"/>
                <w:sz w:val="19"/>
                <w:szCs w:val="19"/>
                <w:lang w:val="en-US"/>
              </w:rPr>
              <w:t>(N</w:t>
            </w:r>
            <w:r w:rsidRPr="002021C2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2021C2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36</w:t>
            </w:r>
            <w:r w:rsidRPr="002021C2">
              <w:rPr>
                <w:b w:val="0"/>
                <w:sz w:val="19"/>
                <w:szCs w:val="19"/>
                <w:lang w:val="en-US"/>
              </w:rPr>
              <w:t>; N</w:t>
            </w:r>
            <w:r w:rsidRPr="002021C2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2021C2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27</w:t>
            </w:r>
            <w:r w:rsidRPr="002021C2">
              <w:rPr>
                <w:b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55045CF5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.11</w:t>
            </w:r>
            <w:r w:rsidRPr="002021C2">
              <w:rPr>
                <w:sz w:val="19"/>
                <w:szCs w:val="19"/>
              </w:rPr>
              <w:t xml:space="preserve"> (</w:t>
            </w:r>
            <w:r w:rsidRPr="00117249">
              <w:rPr>
                <w:bCs/>
                <w:sz w:val="20"/>
                <w:szCs w:val="20"/>
                <w:lang w:val="en-US"/>
              </w:rPr>
              <w:t>±</w:t>
            </w:r>
            <w:r>
              <w:rPr>
                <w:sz w:val="19"/>
                <w:szCs w:val="19"/>
              </w:rPr>
              <w:t>15.65</w:t>
            </w:r>
            <w:r w:rsidRPr="002021C2">
              <w:rPr>
                <w:sz w:val="19"/>
                <w:szCs w:val="19"/>
              </w:rPr>
              <w:t>)</w:t>
            </w:r>
          </w:p>
          <w:p w14:paraId="236EFDBE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32" w:type="dxa"/>
            <w:shd w:val="clear" w:color="auto" w:fill="auto"/>
          </w:tcPr>
          <w:p w14:paraId="74093A96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.75 (</w:t>
            </w:r>
            <w:r w:rsidRPr="00117249">
              <w:rPr>
                <w:bCs/>
                <w:sz w:val="20"/>
                <w:szCs w:val="20"/>
                <w:lang w:val="en-US"/>
              </w:rPr>
              <w:t>±16</w:t>
            </w:r>
            <w:r>
              <w:rPr>
                <w:bCs/>
                <w:sz w:val="20"/>
                <w:szCs w:val="20"/>
                <w:lang w:val="en-US"/>
              </w:rPr>
              <w:t>.</w:t>
            </w:r>
            <w:r w:rsidRPr="00117249">
              <w:rPr>
                <w:bCs/>
                <w:sz w:val="20"/>
                <w:szCs w:val="20"/>
                <w:lang w:val="en-US"/>
              </w:rPr>
              <w:t>21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7" w:type="dxa"/>
            <w:shd w:val="clear" w:color="auto" w:fill="auto"/>
          </w:tcPr>
          <w:p w14:paraId="21198128" w14:textId="77777777" w:rsidR="00D965C4" w:rsidRPr="002021C2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 xml:space="preserve"> 0.00</w:t>
            </w:r>
            <w:r>
              <w:rPr>
                <w:sz w:val="19"/>
                <w:szCs w:val="19"/>
              </w:rPr>
              <w:t>6*</w:t>
            </w:r>
          </w:p>
          <w:p w14:paraId="6A7CAE53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1E802D3A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32AC35BE" w14:textId="77777777" w:rsidR="00D965C4" w:rsidRPr="002E658A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2E658A">
              <w:rPr>
                <w:sz w:val="19"/>
                <w:szCs w:val="19"/>
              </w:rPr>
              <w:t>MMSE</w:t>
            </w:r>
            <w:r w:rsidRPr="00AC5359">
              <w:rPr>
                <w:sz w:val="19"/>
                <w:szCs w:val="19"/>
                <w:vertAlign w:val="superscript"/>
              </w:rPr>
              <w:t>2</w:t>
            </w:r>
          </w:p>
          <w:p w14:paraId="13968B66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2E658A">
              <w:rPr>
                <w:b w:val="0"/>
                <w:sz w:val="19"/>
                <w:szCs w:val="19"/>
              </w:rPr>
              <w:t>(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1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30</w:t>
            </w:r>
            <w:r w:rsidRPr="002E658A">
              <w:rPr>
                <w:b w:val="0"/>
                <w:sz w:val="19"/>
                <w:szCs w:val="19"/>
              </w:rPr>
              <w:t>; 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2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27</w:t>
            </w:r>
            <w:r w:rsidRPr="002E658A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116E8593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.0 (9.25-15.75)</w:t>
            </w:r>
          </w:p>
          <w:p w14:paraId="580710BF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32" w:type="dxa"/>
            <w:shd w:val="clear" w:color="auto" w:fill="auto"/>
          </w:tcPr>
          <w:p w14:paraId="221A6002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2</w:t>
            </w:r>
            <w:r>
              <w:rPr>
                <w:sz w:val="19"/>
                <w:szCs w:val="19"/>
              </w:rPr>
              <w:t>1.0 (19.0-23.0)</w:t>
            </w:r>
          </w:p>
          <w:p w14:paraId="68E1E06D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897" w:type="dxa"/>
            <w:shd w:val="clear" w:color="auto" w:fill="auto"/>
          </w:tcPr>
          <w:p w14:paraId="3C6B9C2D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 xml:space="preserve"> &lt;0.001*</w:t>
            </w:r>
          </w:p>
          <w:p w14:paraId="07533761" w14:textId="77777777" w:rsidR="00D965C4" w:rsidRPr="002021C2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4A5713A4" w14:textId="77777777" w:rsidTr="007478E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3653CB42" w14:textId="77777777" w:rsidR="00D965C4" w:rsidRPr="002E658A" w:rsidRDefault="00D965C4" w:rsidP="007478E7">
            <w:pPr>
              <w:rPr>
                <w:b w:val="0"/>
                <w:sz w:val="19"/>
                <w:szCs w:val="19"/>
              </w:rPr>
            </w:pPr>
            <w:r w:rsidRPr="002E658A">
              <w:rPr>
                <w:bCs w:val="0"/>
                <w:sz w:val="19"/>
                <w:szCs w:val="19"/>
              </w:rPr>
              <w:t>GDS</w:t>
            </w:r>
            <w:r w:rsidRPr="004C5343">
              <w:rPr>
                <w:bCs w:val="0"/>
                <w:sz w:val="19"/>
                <w:szCs w:val="19"/>
                <w:vertAlign w:val="superscript"/>
              </w:rPr>
              <w:t>2</w:t>
            </w:r>
            <w:r w:rsidRPr="002E658A">
              <w:rPr>
                <w:bCs w:val="0"/>
                <w:sz w:val="19"/>
                <w:szCs w:val="19"/>
              </w:rPr>
              <w:t xml:space="preserve">: </w:t>
            </w:r>
          </w:p>
          <w:p w14:paraId="47A97DDD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2E658A">
              <w:rPr>
                <w:b w:val="0"/>
                <w:sz w:val="19"/>
                <w:szCs w:val="19"/>
              </w:rPr>
              <w:t>(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1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23</w:t>
            </w:r>
            <w:r w:rsidRPr="002E658A">
              <w:rPr>
                <w:b w:val="0"/>
                <w:sz w:val="19"/>
                <w:szCs w:val="19"/>
              </w:rPr>
              <w:t>; 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2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27</w:t>
            </w:r>
            <w:r w:rsidRPr="002E658A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4C4E6DC9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0 (4.0-8.0)</w:t>
            </w:r>
          </w:p>
        </w:tc>
        <w:tc>
          <w:tcPr>
            <w:tcW w:w="1932" w:type="dxa"/>
            <w:shd w:val="clear" w:color="auto" w:fill="auto"/>
          </w:tcPr>
          <w:p w14:paraId="77D6A470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 (3.0-9.0)</w:t>
            </w:r>
          </w:p>
        </w:tc>
        <w:tc>
          <w:tcPr>
            <w:tcW w:w="897" w:type="dxa"/>
            <w:shd w:val="clear" w:color="auto" w:fill="auto"/>
          </w:tcPr>
          <w:p w14:paraId="006F5686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36D2F57C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099966EE" w14:textId="77777777" w:rsidR="00D965C4" w:rsidRPr="00B44145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 w:rsidRPr="00B44145">
              <w:rPr>
                <w:bCs w:val="0"/>
                <w:sz w:val="19"/>
                <w:szCs w:val="19"/>
                <w:lang w:val="en-US"/>
              </w:rPr>
              <w:t>Category fluency score</w:t>
            </w:r>
            <w:r w:rsidRPr="00B44145">
              <w:rPr>
                <w:bCs w:val="0"/>
                <w:sz w:val="19"/>
                <w:szCs w:val="19"/>
                <w:vertAlign w:val="superscript"/>
                <w:lang w:val="en-US"/>
              </w:rPr>
              <w:t>2</w:t>
            </w:r>
          </w:p>
          <w:p w14:paraId="5D0E6A10" w14:textId="77777777" w:rsidR="00D965C4" w:rsidRPr="00B44145" w:rsidRDefault="00D965C4" w:rsidP="007478E7">
            <w:pPr>
              <w:rPr>
                <w:bCs w:val="0"/>
                <w:sz w:val="19"/>
                <w:szCs w:val="19"/>
                <w:vertAlign w:val="superscript"/>
                <w:lang w:val="en-US"/>
              </w:rPr>
            </w:pPr>
            <w:r w:rsidRPr="00B44145">
              <w:rPr>
                <w:b w:val="0"/>
                <w:sz w:val="19"/>
                <w:szCs w:val="19"/>
                <w:lang w:val="en-US"/>
              </w:rPr>
              <w:t>(N</w:t>
            </w:r>
            <w:r w:rsidRPr="00B44145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B44145">
              <w:rPr>
                <w:b w:val="0"/>
                <w:sz w:val="19"/>
                <w:szCs w:val="19"/>
                <w:lang w:val="en-US"/>
              </w:rPr>
              <w:t>: 30; N</w:t>
            </w:r>
            <w:r w:rsidRPr="00B44145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B44145">
              <w:rPr>
                <w:b w:val="0"/>
                <w:sz w:val="19"/>
                <w:szCs w:val="19"/>
                <w:lang w:val="en-US"/>
              </w:rPr>
              <w:t>: 27)</w:t>
            </w:r>
          </w:p>
        </w:tc>
        <w:tc>
          <w:tcPr>
            <w:tcW w:w="1558" w:type="dxa"/>
            <w:shd w:val="clear" w:color="auto" w:fill="auto"/>
          </w:tcPr>
          <w:p w14:paraId="0D07CB19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0 (4.0-8.25)</w:t>
            </w:r>
          </w:p>
        </w:tc>
        <w:tc>
          <w:tcPr>
            <w:tcW w:w="1932" w:type="dxa"/>
            <w:shd w:val="clear" w:color="auto" w:fill="auto"/>
          </w:tcPr>
          <w:p w14:paraId="7F07250B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0 (7.0-12.0)</w:t>
            </w:r>
          </w:p>
        </w:tc>
        <w:tc>
          <w:tcPr>
            <w:tcW w:w="897" w:type="dxa"/>
            <w:shd w:val="clear" w:color="auto" w:fill="auto"/>
          </w:tcPr>
          <w:p w14:paraId="50250238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1*</w:t>
            </w:r>
          </w:p>
        </w:tc>
      </w:tr>
      <w:tr w:rsidR="00D965C4" w:rsidRPr="0072342B" w14:paraId="05936F47" w14:textId="77777777" w:rsidTr="007478E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56207967" w14:textId="77777777" w:rsidR="00D965C4" w:rsidRPr="00B44145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 w:rsidRPr="00B44145">
              <w:rPr>
                <w:bCs w:val="0"/>
                <w:sz w:val="19"/>
                <w:szCs w:val="19"/>
                <w:lang w:val="en-US"/>
              </w:rPr>
              <w:t>Clock drawing test score</w:t>
            </w:r>
            <w:r w:rsidRPr="00B44145">
              <w:rPr>
                <w:bCs w:val="0"/>
                <w:sz w:val="19"/>
                <w:szCs w:val="19"/>
                <w:vertAlign w:val="superscript"/>
                <w:lang w:val="en-US"/>
              </w:rPr>
              <w:t>2</w:t>
            </w:r>
          </w:p>
          <w:p w14:paraId="36DE38B7" w14:textId="77777777" w:rsidR="00D965C4" w:rsidRPr="00B44145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 w:rsidRPr="00B44145">
              <w:rPr>
                <w:b w:val="0"/>
                <w:sz w:val="19"/>
                <w:szCs w:val="19"/>
                <w:lang w:val="en-US"/>
              </w:rPr>
              <w:t>(N</w:t>
            </w:r>
            <w:r w:rsidRPr="00B44145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B44145">
              <w:rPr>
                <w:b w:val="0"/>
                <w:sz w:val="19"/>
                <w:szCs w:val="19"/>
                <w:lang w:val="en-US"/>
              </w:rPr>
              <w:t>: 30; N</w:t>
            </w:r>
            <w:r w:rsidRPr="00B44145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B44145">
              <w:rPr>
                <w:b w:val="0"/>
                <w:sz w:val="19"/>
                <w:szCs w:val="19"/>
                <w:lang w:val="en-US"/>
              </w:rPr>
              <w:t>: 27)</w:t>
            </w:r>
          </w:p>
        </w:tc>
        <w:tc>
          <w:tcPr>
            <w:tcW w:w="1558" w:type="dxa"/>
            <w:shd w:val="clear" w:color="auto" w:fill="auto"/>
          </w:tcPr>
          <w:p w14:paraId="06328539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1.0-3.2)</w:t>
            </w:r>
          </w:p>
        </w:tc>
        <w:tc>
          <w:tcPr>
            <w:tcW w:w="1932" w:type="dxa"/>
            <w:shd w:val="clear" w:color="auto" w:fill="auto"/>
          </w:tcPr>
          <w:p w14:paraId="5B2D8CC9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0 (1.0-6.0)</w:t>
            </w:r>
          </w:p>
        </w:tc>
        <w:tc>
          <w:tcPr>
            <w:tcW w:w="897" w:type="dxa"/>
            <w:shd w:val="clear" w:color="auto" w:fill="auto"/>
          </w:tcPr>
          <w:p w14:paraId="7D7ED3E2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94</w:t>
            </w:r>
          </w:p>
        </w:tc>
      </w:tr>
      <w:tr w:rsidR="00D965C4" w:rsidRPr="0072342B" w14:paraId="59E86C40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0420B91C" w14:textId="77777777" w:rsidR="00D965C4" w:rsidRPr="0014641D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F</w:t>
            </w:r>
            <w:r w:rsidRPr="0014641D">
              <w:rPr>
                <w:sz w:val="19"/>
                <w:szCs w:val="19"/>
                <w:lang w:val="en-US"/>
              </w:rPr>
              <w:t>MT delayed recall score</w:t>
            </w:r>
            <w:r w:rsidRPr="0014641D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766A1121" w14:textId="77777777" w:rsidR="00D965C4" w:rsidRPr="0014641D" w:rsidRDefault="00D965C4" w:rsidP="007478E7">
            <w:pPr>
              <w:rPr>
                <w:sz w:val="19"/>
                <w:szCs w:val="19"/>
                <w:lang w:val="en-US"/>
              </w:rPr>
            </w:pPr>
            <w:r w:rsidRPr="0014641D">
              <w:rPr>
                <w:b w:val="0"/>
                <w:sz w:val="19"/>
                <w:szCs w:val="19"/>
                <w:lang w:val="en-US"/>
              </w:rPr>
              <w:t>(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14641D">
              <w:rPr>
                <w:b w:val="0"/>
                <w:sz w:val="19"/>
                <w:szCs w:val="19"/>
                <w:lang w:val="en-US"/>
              </w:rPr>
              <w:t>: 30; 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14641D">
              <w:rPr>
                <w:b w:val="0"/>
                <w:sz w:val="19"/>
                <w:szCs w:val="19"/>
                <w:lang w:val="en-US"/>
              </w:rPr>
              <w:t>: 27)</w:t>
            </w:r>
          </w:p>
        </w:tc>
        <w:tc>
          <w:tcPr>
            <w:tcW w:w="1558" w:type="dxa"/>
            <w:shd w:val="clear" w:color="auto" w:fill="auto"/>
          </w:tcPr>
          <w:p w14:paraId="5E201466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0 (0.0-4.2)</w:t>
            </w:r>
          </w:p>
        </w:tc>
        <w:tc>
          <w:tcPr>
            <w:tcW w:w="1932" w:type="dxa"/>
            <w:shd w:val="clear" w:color="auto" w:fill="auto"/>
          </w:tcPr>
          <w:p w14:paraId="0FBB7F2C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0 (4.0-7.0)</w:t>
            </w:r>
          </w:p>
        </w:tc>
        <w:tc>
          <w:tcPr>
            <w:tcW w:w="897" w:type="dxa"/>
            <w:shd w:val="clear" w:color="auto" w:fill="auto"/>
          </w:tcPr>
          <w:p w14:paraId="270A86F7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*</w:t>
            </w:r>
          </w:p>
        </w:tc>
      </w:tr>
      <w:tr w:rsidR="00D965C4" w:rsidRPr="0072342B" w14:paraId="47E788F1" w14:textId="77777777" w:rsidTr="007478E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48DA7C5" w14:textId="77777777" w:rsidR="00D965C4" w:rsidRPr="00472EAA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472EAA">
              <w:rPr>
                <w:sz w:val="19"/>
                <w:szCs w:val="19"/>
                <w:lang w:val="en-US"/>
              </w:rPr>
              <w:t>FMT recognition score</w:t>
            </w:r>
            <w:r w:rsidRPr="00472EAA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096A0637" w14:textId="77777777" w:rsidR="00D965C4" w:rsidRPr="00472EAA" w:rsidRDefault="00D965C4" w:rsidP="007478E7">
            <w:pPr>
              <w:rPr>
                <w:sz w:val="19"/>
                <w:szCs w:val="19"/>
                <w:lang w:val="en-US"/>
              </w:rPr>
            </w:pPr>
            <w:r w:rsidRPr="0014641D">
              <w:rPr>
                <w:b w:val="0"/>
                <w:sz w:val="19"/>
                <w:szCs w:val="19"/>
                <w:lang w:val="en-US"/>
              </w:rPr>
              <w:t>(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14641D">
              <w:rPr>
                <w:b w:val="0"/>
                <w:sz w:val="19"/>
                <w:szCs w:val="19"/>
                <w:lang w:val="en-US"/>
              </w:rPr>
              <w:t>: 30; 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14641D">
              <w:rPr>
                <w:b w:val="0"/>
                <w:sz w:val="19"/>
                <w:szCs w:val="19"/>
                <w:lang w:val="en-US"/>
              </w:rPr>
              <w:t>: 27)</w:t>
            </w:r>
          </w:p>
        </w:tc>
        <w:tc>
          <w:tcPr>
            <w:tcW w:w="1558" w:type="dxa"/>
            <w:shd w:val="clear" w:color="auto" w:fill="auto"/>
          </w:tcPr>
          <w:p w14:paraId="437D10B2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0 (1.7-9.0)</w:t>
            </w:r>
          </w:p>
        </w:tc>
        <w:tc>
          <w:tcPr>
            <w:tcW w:w="1932" w:type="dxa"/>
            <w:shd w:val="clear" w:color="auto" w:fill="auto"/>
          </w:tcPr>
          <w:p w14:paraId="2FF656A7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0 (7.0-10.0)</w:t>
            </w:r>
          </w:p>
        </w:tc>
        <w:tc>
          <w:tcPr>
            <w:tcW w:w="897" w:type="dxa"/>
            <w:shd w:val="clear" w:color="auto" w:fill="auto"/>
          </w:tcPr>
          <w:p w14:paraId="18672447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1*</w:t>
            </w:r>
          </w:p>
        </w:tc>
      </w:tr>
    </w:tbl>
    <w:p w14:paraId="187D5487" w14:textId="77777777" w:rsidR="00D965C4" w:rsidRPr="00D86AB3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</w:rPr>
      </w:pPr>
    </w:p>
    <w:p w14:paraId="1B2083C1" w14:textId="77777777" w:rsidR="00D965C4" w:rsidRPr="00D86AB3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</w:p>
    <w:p w14:paraId="496B4C3E" w14:textId="77777777" w:rsidR="00D965C4" w:rsidRDefault="00D965C4" w:rsidP="00D965C4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3458CB27" w14:textId="77777777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lang w:val="en-US"/>
        </w:rPr>
        <w:t>Data are presented as absolute followed by relative frequency (%) or m</w:t>
      </w:r>
      <w:r w:rsidRPr="00BF44E4">
        <w:rPr>
          <w:bCs/>
          <w:color w:val="000000" w:themeColor="text1"/>
          <w:sz w:val="20"/>
          <w:szCs w:val="20"/>
          <w:lang w:val="en-US"/>
        </w:rPr>
        <w:t xml:space="preserve">edian (1st Quartile-3rd Quartile); </w:t>
      </w:r>
      <w:r>
        <w:rPr>
          <w:bCs/>
          <w:color w:val="000000" w:themeColor="text1"/>
          <w:sz w:val="20"/>
          <w:szCs w:val="20"/>
          <w:lang w:val="en-US"/>
        </w:rPr>
        <w:t>N</w:t>
      </w:r>
      <w:r>
        <w:rPr>
          <w:bCs/>
          <w:color w:val="000000" w:themeColor="text1"/>
          <w:sz w:val="20"/>
          <w:szCs w:val="20"/>
          <w:vertAlign w:val="sub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>: number of subjects with FAQ’s scores &gt; 5; N</w:t>
      </w:r>
      <w:r>
        <w:rPr>
          <w:bCs/>
          <w:color w:val="000000" w:themeColor="text1"/>
          <w:sz w:val="20"/>
          <w:szCs w:val="20"/>
          <w:vertAlign w:val="subscript"/>
          <w:lang w:val="en-US"/>
        </w:rPr>
        <w:t>2</w:t>
      </w:r>
      <w:r>
        <w:rPr>
          <w:bCs/>
          <w:color w:val="000000" w:themeColor="text1"/>
          <w:sz w:val="20"/>
          <w:szCs w:val="20"/>
          <w:lang w:val="en-US"/>
        </w:rPr>
        <w:t xml:space="preserve">: number of subjects with FAQ’s scores </w:t>
      </w:r>
      <w:r w:rsidRPr="002021C2">
        <w:rPr>
          <w:bCs/>
          <w:color w:val="000000" w:themeColor="text1"/>
          <w:sz w:val="20"/>
          <w:szCs w:val="20"/>
        </w:rPr>
        <w:sym w:font="Symbol" w:char="F0A3"/>
      </w:r>
      <w:r w:rsidRPr="002021C2">
        <w:rPr>
          <w:bCs/>
          <w:color w:val="000000" w:themeColor="text1"/>
          <w:sz w:val="20"/>
          <w:szCs w:val="20"/>
          <w:lang w:val="en-US"/>
        </w:rPr>
        <w:t xml:space="preserve"> 5; </w:t>
      </w:r>
      <w:r>
        <w:rPr>
          <w:bCs/>
          <w:color w:val="000000" w:themeColor="text1"/>
          <w:sz w:val="20"/>
          <w:szCs w:val="20"/>
          <w:lang w:val="en-US"/>
        </w:rPr>
        <w:t xml:space="preserve">FAQ: Functional Activities Questionnaire; PG: Parkinsonian group; NPG: Non-parkinsonian group; </w:t>
      </w:r>
      <w:proofErr w:type="spellStart"/>
      <w:r>
        <w:rPr>
          <w:bCs/>
          <w:color w:val="000000" w:themeColor="text1"/>
          <w:sz w:val="20"/>
          <w:szCs w:val="20"/>
          <w:lang w:val="en-US"/>
        </w:rPr>
        <w:t>UPDRSm</w:t>
      </w:r>
      <w:proofErr w:type="spellEnd"/>
      <w:r>
        <w:rPr>
          <w:bCs/>
          <w:color w:val="000000" w:themeColor="text1"/>
          <w:sz w:val="20"/>
          <w:szCs w:val="20"/>
          <w:lang w:val="en-US"/>
        </w:rPr>
        <w:t xml:space="preserve">: Unified Parkinson’s disease rating scale-Part III (motor); MMSE: Mini-Mental State Examination; GDS: Geriatric Depression Scale; FMT: Figure Memory Test; </w:t>
      </w:r>
      <w:r w:rsidRPr="00E030FE">
        <w:rPr>
          <w:bCs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 xml:space="preserve">Pearson Chi-Square Test; </w:t>
      </w:r>
      <w:r w:rsidRPr="00E030FE">
        <w:rPr>
          <w:bCs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bCs/>
          <w:color w:val="000000" w:themeColor="text1"/>
          <w:sz w:val="20"/>
          <w:szCs w:val="20"/>
          <w:lang w:val="en-US"/>
        </w:rPr>
        <w:t xml:space="preserve"> Mann-Whitney test;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3</w:t>
      </w:r>
      <w:r>
        <w:rPr>
          <w:bCs/>
          <w:color w:val="000000" w:themeColor="text1"/>
          <w:sz w:val="20"/>
          <w:szCs w:val="20"/>
          <w:lang w:val="en-US"/>
        </w:rPr>
        <w:t>F</w:t>
      </w:r>
      <w:r w:rsidRPr="00E030FE">
        <w:rPr>
          <w:bCs/>
          <w:color w:val="000000" w:themeColor="text1"/>
          <w:sz w:val="20"/>
          <w:szCs w:val="20"/>
          <w:lang w:val="en-US"/>
        </w:rPr>
        <w:t>isher</w:t>
      </w:r>
      <w:r>
        <w:rPr>
          <w:bCs/>
          <w:color w:val="000000" w:themeColor="text1"/>
          <w:sz w:val="20"/>
          <w:szCs w:val="20"/>
          <w:lang w:val="en-US"/>
        </w:rPr>
        <w:t xml:space="preserve"> Exact Test;</w:t>
      </w:r>
      <w:r w:rsidRPr="00E85FE5">
        <w:rPr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4</w:t>
      </w:r>
      <w:r>
        <w:rPr>
          <w:bCs/>
          <w:color w:val="000000" w:themeColor="text1"/>
          <w:sz w:val="20"/>
          <w:szCs w:val="20"/>
          <w:lang w:val="en-US"/>
        </w:rPr>
        <w:t>T-student test; *p-value&lt;0.20 (</w:t>
      </w:r>
      <w:r w:rsidRPr="00BF44E4">
        <w:rPr>
          <w:sz w:val="19"/>
          <w:szCs w:val="19"/>
          <w:lang w:val="en-US"/>
        </w:rPr>
        <w:t>†</w:t>
      </w:r>
      <w:r>
        <w:rPr>
          <w:sz w:val="19"/>
          <w:szCs w:val="19"/>
          <w:lang w:val="en-US"/>
        </w:rPr>
        <w:t xml:space="preserve"> </w:t>
      </w:r>
      <w:r w:rsidRPr="00343D6C">
        <w:rPr>
          <w:sz w:val="20"/>
          <w:szCs w:val="20"/>
          <w:lang w:val="en-US"/>
        </w:rPr>
        <w:t>adjusted residual value&gt;1.96</w:t>
      </w:r>
      <w:r>
        <w:rPr>
          <w:sz w:val="20"/>
          <w:szCs w:val="20"/>
          <w:lang w:val="en-US"/>
        </w:rPr>
        <w:t>).</w:t>
      </w:r>
    </w:p>
    <w:p w14:paraId="5386CF26" w14:textId="77777777" w:rsidR="00D965C4" w:rsidRDefault="00D965C4" w:rsidP="00D965C4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Appendix 4</w:t>
      </w:r>
      <w:r w:rsidRPr="00A5037C">
        <w:rPr>
          <w:b/>
          <w:bCs/>
          <w:color w:val="000000" w:themeColor="text1"/>
          <w:lang w:val="en-US"/>
        </w:rPr>
        <w:t>:</w:t>
      </w:r>
      <w:r>
        <w:rPr>
          <w:b/>
          <w:bCs/>
          <w:color w:val="000000" w:themeColor="text1"/>
          <w:lang w:val="en-US"/>
        </w:rPr>
        <w:t xml:space="preserve"> Descriptive data and analysis of the association between variables and the FAQ’s score</w:t>
      </w:r>
      <w:r w:rsidRPr="00A5037C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for the non-parkinsonian group</w:t>
      </w:r>
    </w:p>
    <w:tbl>
      <w:tblPr>
        <w:tblStyle w:val="TabeladeLista6Colorida1"/>
        <w:tblpPr w:leftFromText="141" w:rightFromText="141" w:vertAnchor="text" w:tblpXSpec="center" w:tblpY="1"/>
        <w:tblW w:w="7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558"/>
        <w:gridCol w:w="1932"/>
        <w:gridCol w:w="897"/>
      </w:tblGrid>
      <w:tr w:rsidR="00D965C4" w:rsidRPr="0072342B" w14:paraId="60AE55EA" w14:textId="77777777" w:rsidTr="00747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bottom w:val="single" w:sz="4" w:space="0" w:color="auto"/>
            </w:tcBorders>
            <w:shd w:val="clear" w:color="auto" w:fill="auto"/>
          </w:tcPr>
          <w:p w14:paraId="75C5C29D" w14:textId="77777777" w:rsidR="00D965C4" w:rsidRPr="00A5037C" w:rsidRDefault="00D965C4" w:rsidP="007478E7">
            <w:pPr>
              <w:rPr>
                <w:sz w:val="19"/>
                <w:szCs w:val="19"/>
              </w:rPr>
            </w:pPr>
            <w:proofErr w:type="spellStart"/>
            <w:r w:rsidRPr="00A5037C">
              <w:rPr>
                <w:sz w:val="19"/>
                <w:szCs w:val="19"/>
              </w:rPr>
              <w:t>Variable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3EC7EAC2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Q &gt; 5</w:t>
            </w:r>
          </w:p>
          <w:p w14:paraId="1685F9B5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A5037C">
              <w:rPr>
                <w:sz w:val="19"/>
                <w:szCs w:val="19"/>
              </w:rPr>
              <w:t>(N</w:t>
            </w:r>
            <w:r>
              <w:rPr>
                <w:sz w:val="19"/>
                <w:szCs w:val="19"/>
                <w:vertAlign w:val="subscript"/>
              </w:rPr>
              <w:t>1</w:t>
            </w:r>
            <w:r w:rsidRPr="00A5037C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118</w:t>
            </w:r>
            <w:r w:rsidRPr="00A5037C">
              <w:rPr>
                <w:sz w:val="19"/>
                <w:szCs w:val="19"/>
              </w:rPr>
              <w:t>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2CC95771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FAQ </w:t>
            </w:r>
            <w:r>
              <w:rPr>
                <w:sz w:val="19"/>
                <w:szCs w:val="19"/>
              </w:rPr>
              <w:sym w:font="Symbol" w:char="F0A3"/>
            </w:r>
            <w:r>
              <w:rPr>
                <w:sz w:val="19"/>
                <w:szCs w:val="19"/>
              </w:rPr>
              <w:t xml:space="preserve"> 5</w:t>
            </w:r>
          </w:p>
          <w:p w14:paraId="432C56DA" w14:textId="77777777" w:rsidR="00D965C4" w:rsidRPr="00A5037C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A5037C">
              <w:rPr>
                <w:sz w:val="19"/>
                <w:szCs w:val="19"/>
              </w:rPr>
              <w:t>(N</w:t>
            </w:r>
            <w:r>
              <w:rPr>
                <w:sz w:val="19"/>
                <w:szCs w:val="19"/>
                <w:vertAlign w:val="subscript"/>
              </w:rPr>
              <w:t>2</w:t>
            </w:r>
            <w:r>
              <w:rPr>
                <w:sz w:val="19"/>
                <w:szCs w:val="19"/>
              </w:rPr>
              <w:t>= 395</w:t>
            </w:r>
            <w:r w:rsidRPr="00A5037C">
              <w:rPr>
                <w:sz w:val="19"/>
                <w:szCs w:val="19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170CCA01" w14:textId="77777777" w:rsidR="00D965C4" w:rsidRPr="0072342B" w:rsidRDefault="00D965C4" w:rsidP="00747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72342B">
              <w:rPr>
                <w:sz w:val="19"/>
                <w:szCs w:val="19"/>
              </w:rPr>
              <w:t>P-</w:t>
            </w:r>
            <w:proofErr w:type="spellStart"/>
            <w:proofErr w:type="gramStart"/>
            <w:r w:rsidRPr="0072342B">
              <w:rPr>
                <w:sz w:val="19"/>
                <w:szCs w:val="19"/>
              </w:rPr>
              <w:t>val</w:t>
            </w:r>
            <w:r>
              <w:rPr>
                <w:sz w:val="19"/>
                <w:szCs w:val="19"/>
              </w:rPr>
              <w:t>ue</w:t>
            </w:r>
            <w:proofErr w:type="spellEnd"/>
            <w:proofErr w:type="gramEnd"/>
          </w:p>
        </w:tc>
      </w:tr>
      <w:tr w:rsidR="00D965C4" w:rsidRPr="0072342B" w14:paraId="200AFADB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</w:tcBorders>
            <w:shd w:val="clear" w:color="auto" w:fill="auto"/>
          </w:tcPr>
          <w:p w14:paraId="1B22CBC6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Sex</w:t>
            </w:r>
            <w:r>
              <w:rPr>
                <w:sz w:val="19"/>
                <w:szCs w:val="19"/>
                <w:vertAlign w:val="superscript"/>
              </w:rPr>
              <w:t>1</w:t>
            </w:r>
          </w:p>
          <w:p w14:paraId="20F035A3" w14:textId="77777777" w:rsidR="00D965C4" w:rsidRPr="00E030FE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E030FE">
              <w:rPr>
                <w:b w:val="0"/>
                <w:sz w:val="19"/>
                <w:szCs w:val="19"/>
              </w:rPr>
              <w:t>Male</w:t>
            </w:r>
          </w:p>
          <w:p w14:paraId="3A46655D" w14:textId="77777777" w:rsidR="00D965C4" w:rsidRPr="00E030FE" w:rsidRDefault="00D965C4" w:rsidP="007478E7">
            <w:pPr>
              <w:rPr>
                <w:sz w:val="19"/>
                <w:szCs w:val="19"/>
              </w:rPr>
            </w:pPr>
            <w:proofErr w:type="spellStart"/>
            <w:r w:rsidRPr="00E030FE">
              <w:rPr>
                <w:b w:val="0"/>
                <w:sz w:val="19"/>
                <w:szCs w:val="19"/>
              </w:rPr>
              <w:t>Femal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39AB6EA3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00C0327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 (27.1)</w:t>
            </w:r>
          </w:p>
          <w:p w14:paraId="685DC5F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6 (72.9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70818048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3233BC0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5 (36.7)</w:t>
            </w:r>
          </w:p>
          <w:p w14:paraId="69B7F64F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0 (63.3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14:paraId="5171326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7EA877DB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4*</w:t>
            </w:r>
          </w:p>
        </w:tc>
      </w:tr>
      <w:tr w:rsidR="00D965C4" w:rsidRPr="0072342B" w14:paraId="72847244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6046656B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Age</w:t>
            </w:r>
            <w:r>
              <w:rPr>
                <w:sz w:val="19"/>
                <w:szCs w:val="19"/>
                <w:vertAlign w:val="superscript"/>
              </w:rPr>
              <w:t>2</w:t>
            </w:r>
          </w:p>
          <w:p w14:paraId="07ADAD1D" w14:textId="77777777" w:rsidR="00D965C4" w:rsidRPr="00E030FE" w:rsidRDefault="00D965C4" w:rsidP="007478E7">
            <w:pPr>
              <w:rPr>
                <w:b w:val="0"/>
                <w:sz w:val="19"/>
                <w:szCs w:val="19"/>
              </w:rPr>
            </w:pPr>
            <w:r w:rsidRPr="00E030FE">
              <w:rPr>
                <w:b w:val="0"/>
                <w:sz w:val="19"/>
                <w:szCs w:val="19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1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118</w:t>
            </w:r>
            <w:r w:rsidRPr="00E030FE">
              <w:rPr>
                <w:b w:val="0"/>
                <w:sz w:val="19"/>
                <w:szCs w:val="19"/>
              </w:rPr>
              <w:t>; 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2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395</w:t>
            </w:r>
            <w:r w:rsidRPr="00E030FE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2CD6F2F3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4D331DB5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.5 (79.0-86.2)</w:t>
            </w:r>
          </w:p>
        </w:tc>
        <w:tc>
          <w:tcPr>
            <w:tcW w:w="1932" w:type="dxa"/>
            <w:shd w:val="clear" w:color="auto" w:fill="auto"/>
          </w:tcPr>
          <w:p w14:paraId="3D0782E5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6435525F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0.0 (77.0-83.0)</w:t>
            </w:r>
          </w:p>
        </w:tc>
        <w:tc>
          <w:tcPr>
            <w:tcW w:w="897" w:type="dxa"/>
            <w:shd w:val="clear" w:color="auto" w:fill="auto"/>
          </w:tcPr>
          <w:p w14:paraId="6CA5F5C7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5D2C962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*</w:t>
            </w:r>
          </w:p>
        </w:tc>
      </w:tr>
      <w:tr w:rsidR="00D965C4" w:rsidRPr="0072342B" w14:paraId="5BF1D850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5E208759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proofErr w:type="spellStart"/>
            <w:r>
              <w:rPr>
                <w:sz w:val="19"/>
                <w:szCs w:val="19"/>
              </w:rPr>
              <w:t>Schooling</w:t>
            </w:r>
            <w:proofErr w:type="spellEnd"/>
            <w:r>
              <w:rPr>
                <w:sz w:val="19"/>
                <w:szCs w:val="19"/>
              </w:rPr>
              <w:t xml:space="preserve"> (</w:t>
            </w:r>
            <w:proofErr w:type="spellStart"/>
            <w:r>
              <w:rPr>
                <w:sz w:val="19"/>
                <w:szCs w:val="19"/>
              </w:rPr>
              <w:t>years</w:t>
            </w:r>
            <w:proofErr w:type="spellEnd"/>
            <w:r>
              <w:rPr>
                <w:sz w:val="19"/>
                <w:szCs w:val="19"/>
              </w:rPr>
              <w:t>)</w:t>
            </w:r>
            <w:r>
              <w:rPr>
                <w:sz w:val="19"/>
                <w:szCs w:val="19"/>
                <w:vertAlign w:val="superscript"/>
              </w:rPr>
              <w:t>2</w:t>
            </w:r>
          </w:p>
          <w:p w14:paraId="20F549DC" w14:textId="77777777" w:rsidR="00D965C4" w:rsidRPr="00E030FE" w:rsidRDefault="00D965C4" w:rsidP="007478E7">
            <w:pPr>
              <w:rPr>
                <w:b w:val="0"/>
                <w:sz w:val="19"/>
                <w:szCs w:val="19"/>
                <w:vertAlign w:val="superscript"/>
              </w:rPr>
            </w:pPr>
            <w:r w:rsidRPr="00E030FE">
              <w:rPr>
                <w:b w:val="0"/>
                <w:sz w:val="19"/>
                <w:szCs w:val="19"/>
              </w:rPr>
              <w:t>(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1</w:t>
            </w:r>
            <w:r w:rsidRPr="00E030FE">
              <w:rPr>
                <w:b w:val="0"/>
                <w:sz w:val="19"/>
                <w:szCs w:val="19"/>
              </w:rPr>
              <w:t>=</w:t>
            </w:r>
            <w:r>
              <w:rPr>
                <w:b w:val="0"/>
                <w:sz w:val="19"/>
                <w:szCs w:val="19"/>
              </w:rPr>
              <w:t>112</w:t>
            </w:r>
            <w:r w:rsidRPr="00E030FE">
              <w:rPr>
                <w:b w:val="0"/>
                <w:sz w:val="19"/>
                <w:szCs w:val="19"/>
              </w:rPr>
              <w:t>; N</w:t>
            </w:r>
            <w:r w:rsidRPr="00E030FE">
              <w:rPr>
                <w:b w:val="0"/>
                <w:sz w:val="19"/>
                <w:szCs w:val="19"/>
                <w:vertAlign w:val="subscript"/>
              </w:rPr>
              <w:t>2</w:t>
            </w:r>
            <w:r w:rsidRPr="00E030FE">
              <w:rPr>
                <w:b w:val="0"/>
                <w:sz w:val="19"/>
                <w:szCs w:val="19"/>
              </w:rPr>
              <w:t>=3</w:t>
            </w:r>
            <w:r>
              <w:rPr>
                <w:b w:val="0"/>
                <w:sz w:val="19"/>
                <w:szCs w:val="19"/>
              </w:rPr>
              <w:t>86</w:t>
            </w:r>
            <w:r w:rsidRPr="00E030FE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7D1F3F4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2CC90F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 (0.0-4.0)</w:t>
            </w:r>
          </w:p>
        </w:tc>
        <w:tc>
          <w:tcPr>
            <w:tcW w:w="1932" w:type="dxa"/>
            <w:shd w:val="clear" w:color="auto" w:fill="auto"/>
          </w:tcPr>
          <w:p w14:paraId="6CE32B46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620015D0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0 (1.0-4.0)</w:t>
            </w:r>
          </w:p>
        </w:tc>
        <w:tc>
          <w:tcPr>
            <w:tcW w:w="897" w:type="dxa"/>
            <w:shd w:val="clear" w:color="auto" w:fill="auto"/>
          </w:tcPr>
          <w:p w14:paraId="3851B04B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30E4FE05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*</w:t>
            </w:r>
          </w:p>
        </w:tc>
      </w:tr>
      <w:tr w:rsidR="00D965C4" w:rsidRPr="00AC5359" w14:paraId="5AE88497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68044E60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AC5359">
              <w:rPr>
                <w:sz w:val="19"/>
                <w:szCs w:val="19"/>
                <w:lang w:val="en-US"/>
              </w:rPr>
              <w:t>Diagnosis of depression</w:t>
            </w:r>
            <w:r w:rsidRPr="00AC5359">
              <w:rPr>
                <w:sz w:val="19"/>
                <w:szCs w:val="19"/>
                <w:vertAlign w:val="superscript"/>
                <w:lang w:val="en-US"/>
              </w:rPr>
              <w:t>1</w:t>
            </w:r>
          </w:p>
          <w:p w14:paraId="083FA680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0CE32604" w14:textId="77777777" w:rsidR="00D965C4" w:rsidRPr="00AC5359" w:rsidRDefault="00D965C4" w:rsidP="007478E7">
            <w:pPr>
              <w:rPr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01360CB2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1191C6B5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1 (</w:t>
            </w:r>
            <w:proofErr w:type="gramStart"/>
            <w:r>
              <w:rPr>
                <w:sz w:val="19"/>
                <w:szCs w:val="19"/>
                <w:lang w:val="en-US"/>
              </w:rPr>
              <w:t>26.3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2080D085" w14:textId="77777777" w:rsidR="00D965C4" w:rsidRPr="00AC5359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7 (73.7)</w:t>
            </w:r>
          </w:p>
        </w:tc>
        <w:tc>
          <w:tcPr>
            <w:tcW w:w="1932" w:type="dxa"/>
            <w:shd w:val="clear" w:color="auto" w:fill="auto"/>
          </w:tcPr>
          <w:p w14:paraId="08CC373A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1D6F710B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4 (18.7)</w:t>
            </w:r>
          </w:p>
          <w:p w14:paraId="57508155" w14:textId="77777777" w:rsidR="00D965C4" w:rsidRPr="00AC5359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21 (</w:t>
            </w:r>
            <w:proofErr w:type="gramStart"/>
            <w:r>
              <w:rPr>
                <w:sz w:val="19"/>
                <w:szCs w:val="19"/>
                <w:lang w:val="en-US"/>
              </w:rPr>
              <w:t>81.3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467E8344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7E7EA0B7" w14:textId="77777777" w:rsidR="00D965C4" w:rsidRPr="00AC5359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75*</w:t>
            </w:r>
          </w:p>
        </w:tc>
      </w:tr>
      <w:tr w:rsidR="00D965C4" w:rsidRPr="00351935" w14:paraId="27F1B0E5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2533754A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History of stroke</w:t>
            </w:r>
            <w:r w:rsidRPr="00340EB9">
              <w:rPr>
                <w:sz w:val="19"/>
                <w:szCs w:val="19"/>
                <w:vertAlign w:val="superscript"/>
                <w:lang w:val="en-US"/>
              </w:rPr>
              <w:t>1</w:t>
            </w:r>
          </w:p>
          <w:p w14:paraId="422768F5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7CF24702" w14:textId="77777777" w:rsidR="00D965C4" w:rsidRPr="00596933" w:rsidRDefault="00D965C4" w:rsidP="007478E7">
            <w:pPr>
              <w:rPr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759B06EB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5765547D" w14:textId="77777777" w:rsidR="00D965C4" w:rsidRPr="00E85FE5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6 (</w:t>
            </w:r>
            <w:proofErr w:type="gramStart"/>
            <w:r>
              <w:rPr>
                <w:sz w:val="19"/>
                <w:szCs w:val="19"/>
                <w:lang w:val="en-US"/>
              </w:rPr>
              <w:t>22.0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  <w:p w14:paraId="656727A2" w14:textId="77777777" w:rsidR="00D965C4" w:rsidRPr="00E030FE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92 (78.0)</w:t>
            </w:r>
          </w:p>
        </w:tc>
        <w:tc>
          <w:tcPr>
            <w:tcW w:w="1932" w:type="dxa"/>
            <w:shd w:val="clear" w:color="auto" w:fill="auto"/>
          </w:tcPr>
          <w:p w14:paraId="41686517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5CFB0B21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 (7.1)</w:t>
            </w:r>
          </w:p>
          <w:p w14:paraId="25E6E0C9" w14:textId="77777777" w:rsidR="00D965C4" w:rsidRPr="00351935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7 (</w:t>
            </w:r>
            <w:proofErr w:type="gramStart"/>
            <w:r>
              <w:rPr>
                <w:sz w:val="19"/>
                <w:szCs w:val="19"/>
              </w:rPr>
              <w:t>92.9)</w:t>
            </w:r>
            <w:r w:rsidRPr="00BF44E4">
              <w:rPr>
                <w:sz w:val="19"/>
                <w:szCs w:val="19"/>
                <w:lang w:val="en-US"/>
              </w:rPr>
              <w:t>†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254A32CC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2A8B834B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  <w:p w14:paraId="45389D27" w14:textId="77777777" w:rsidR="00D965C4" w:rsidRPr="00E85FE5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21206C85" w14:textId="77777777" w:rsidTr="00747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7E1BFEDB" w14:textId="77777777" w:rsidR="00D965C4" w:rsidRPr="002E658A" w:rsidRDefault="00D965C4" w:rsidP="007478E7">
            <w:pPr>
              <w:rPr>
                <w:sz w:val="19"/>
                <w:szCs w:val="19"/>
                <w:vertAlign w:val="superscript"/>
                <w:lang w:val="en-US"/>
              </w:rPr>
            </w:pPr>
            <w:r w:rsidRPr="002E658A">
              <w:rPr>
                <w:sz w:val="19"/>
                <w:szCs w:val="19"/>
                <w:lang w:val="en-US"/>
              </w:rPr>
              <w:t>History of heart attack</w:t>
            </w:r>
            <w:r w:rsidRPr="00340EB9">
              <w:rPr>
                <w:sz w:val="19"/>
                <w:szCs w:val="19"/>
                <w:vertAlign w:val="superscript"/>
                <w:lang w:val="en-US"/>
              </w:rPr>
              <w:t>1</w:t>
            </w:r>
          </w:p>
          <w:p w14:paraId="130D0435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7567276A" w14:textId="77777777" w:rsidR="00D965C4" w:rsidRPr="002E658A" w:rsidRDefault="00D965C4" w:rsidP="007478E7">
            <w:pPr>
              <w:rPr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115FF643" w14:textId="77777777" w:rsidR="00D965C4" w:rsidRPr="002E658A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2977196B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2.6)</w:t>
            </w:r>
          </w:p>
          <w:p w14:paraId="5916F6BC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3 (97.4)</w:t>
            </w:r>
          </w:p>
        </w:tc>
        <w:tc>
          <w:tcPr>
            <w:tcW w:w="1932" w:type="dxa"/>
            <w:shd w:val="clear" w:color="auto" w:fill="auto"/>
          </w:tcPr>
          <w:p w14:paraId="61047478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02F50833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4.1)</w:t>
            </w:r>
          </w:p>
          <w:p w14:paraId="0D482F86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8 (95.9)</w:t>
            </w:r>
          </w:p>
        </w:tc>
        <w:tc>
          <w:tcPr>
            <w:tcW w:w="897" w:type="dxa"/>
            <w:shd w:val="clear" w:color="auto" w:fill="auto"/>
          </w:tcPr>
          <w:p w14:paraId="2553D47E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   </w:t>
            </w:r>
          </w:p>
          <w:p w14:paraId="1C0BA1B6" w14:textId="77777777" w:rsidR="00D965C4" w:rsidRPr="00942F40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</w:t>
            </w:r>
            <w:r w:rsidRPr="00942F40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586</w:t>
            </w:r>
          </w:p>
          <w:p w14:paraId="05477356" w14:textId="77777777" w:rsidR="00D965C4" w:rsidRPr="00186708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</w:tc>
      </w:tr>
      <w:tr w:rsidR="00D965C4" w:rsidRPr="0072342B" w14:paraId="4D1C09D2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73EFE3F9" w14:textId="77777777" w:rsidR="00D965C4" w:rsidRPr="00942F40" w:rsidRDefault="00D965C4" w:rsidP="007478E7">
            <w:pPr>
              <w:rPr>
                <w:sz w:val="19"/>
                <w:szCs w:val="19"/>
                <w:lang w:val="en-US"/>
              </w:rPr>
            </w:pPr>
            <w:r w:rsidRPr="00942F40">
              <w:rPr>
                <w:sz w:val="19"/>
                <w:szCs w:val="19"/>
                <w:lang w:val="en-US"/>
              </w:rPr>
              <w:t>History of falls</w:t>
            </w:r>
            <w:r w:rsidRPr="00AC5359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942F40">
              <w:rPr>
                <w:sz w:val="19"/>
                <w:szCs w:val="19"/>
                <w:lang w:val="en-US"/>
              </w:rPr>
              <w:t xml:space="preserve"> </w:t>
            </w:r>
          </w:p>
          <w:p w14:paraId="5509ABBF" w14:textId="77777777" w:rsidR="00D965C4" w:rsidRPr="00982A68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Yes</w:t>
            </w:r>
          </w:p>
          <w:p w14:paraId="6F0EB05A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2190511A" w14:textId="77777777" w:rsidR="00D965C4" w:rsidRPr="00117249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38841535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3 (45.3)</w:t>
            </w:r>
          </w:p>
          <w:p w14:paraId="3E2E6606" w14:textId="77777777" w:rsidR="00D965C4" w:rsidRPr="0072342B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   64 (54.7)</w:t>
            </w:r>
          </w:p>
        </w:tc>
        <w:tc>
          <w:tcPr>
            <w:tcW w:w="1932" w:type="dxa"/>
            <w:shd w:val="clear" w:color="auto" w:fill="auto"/>
          </w:tcPr>
          <w:p w14:paraId="150CD0DE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27B5A293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1 (48.4)</w:t>
            </w:r>
          </w:p>
          <w:p w14:paraId="7E2AB7A4" w14:textId="77777777" w:rsidR="00D965C4" w:rsidRPr="0072342B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4 (51.6)</w:t>
            </w:r>
          </w:p>
        </w:tc>
        <w:tc>
          <w:tcPr>
            <w:tcW w:w="897" w:type="dxa"/>
            <w:shd w:val="clear" w:color="auto" w:fill="auto"/>
          </w:tcPr>
          <w:p w14:paraId="47D41167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</w:p>
          <w:p w14:paraId="2DAC7BF4" w14:textId="77777777" w:rsidR="00D965C4" w:rsidRPr="00AC5359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  <w:r w:rsidRPr="00942F40">
              <w:rPr>
                <w:sz w:val="19"/>
                <w:szCs w:val="19"/>
              </w:rPr>
              <w:t>0</w:t>
            </w:r>
            <w:r>
              <w:rPr>
                <w:sz w:val="19"/>
                <w:szCs w:val="19"/>
              </w:rPr>
              <w:t>.561</w:t>
            </w:r>
          </w:p>
        </w:tc>
      </w:tr>
      <w:tr w:rsidR="00D965C4" w:rsidRPr="0072342B" w14:paraId="09C456F6" w14:textId="77777777" w:rsidTr="007478E7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7B19062" w14:textId="77777777" w:rsidR="00D965C4" w:rsidRPr="00942F40" w:rsidRDefault="00D965C4" w:rsidP="007478E7">
            <w:pPr>
              <w:rPr>
                <w:sz w:val="19"/>
                <w:szCs w:val="19"/>
                <w:lang w:val="en-US"/>
              </w:rPr>
            </w:pPr>
            <w:r w:rsidRPr="00942F40">
              <w:rPr>
                <w:sz w:val="19"/>
                <w:szCs w:val="19"/>
                <w:lang w:val="en-US"/>
              </w:rPr>
              <w:t>Presence of dysphagia</w:t>
            </w:r>
            <w:r w:rsidRPr="00942F40">
              <w:rPr>
                <w:sz w:val="19"/>
                <w:szCs w:val="19"/>
                <w:vertAlign w:val="superscript"/>
                <w:lang w:val="en-US"/>
              </w:rPr>
              <w:t>1</w:t>
            </w:r>
            <w:r w:rsidRPr="00942F40">
              <w:rPr>
                <w:sz w:val="19"/>
                <w:szCs w:val="19"/>
                <w:lang w:val="en-US"/>
              </w:rPr>
              <w:t xml:space="preserve"> </w:t>
            </w:r>
          </w:p>
          <w:p w14:paraId="01FCEA4E" w14:textId="77777777" w:rsidR="00D965C4" w:rsidRPr="00982A68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bCs w:val="0"/>
                <w:sz w:val="19"/>
                <w:szCs w:val="19"/>
                <w:lang w:val="en-US"/>
              </w:rPr>
              <w:t>Yes</w:t>
            </w:r>
          </w:p>
          <w:p w14:paraId="5EB5589F" w14:textId="77777777" w:rsidR="00D965C4" w:rsidRPr="00AC5359" w:rsidRDefault="00D965C4" w:rsidP="007478E7">
            <w:pPr>
              <w:rPr>
                <w:bCs w:val="0"/>
                <w:sz w:val="19"/>
                <w:szCs w:val="19"/>
                <w:lang w:val="en-US"/>
              </w:rPr>
            </w:pPr>
            <w:r w:rsidRPr="00982A68">
              <w:rPr>
                <w:b w:val="0"/>
                <w:bCs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14:paraId="6E15C4FF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  <w:lang w:val="en-US"/>
              </w:rPr>
            </w:pPr>
          </w:p>
          <w:p w14:paraId="5433576F" w14:textId="77777777" w:rsidR="00D965C4" w:rsidRPr="00942F40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14641D">
              <w:rPr>
                <w:b/>
                <w:sz w:val="19"/>
                <w:szCs w:val="19"/>
                <w:lang w:val="en-US"/>
              </w:rPr>
              <w:t xml:space="preserve">       </w:t>
            </w:r>
            <w:r w:rsidRPr="00117249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8</w:t>
            </w:r>
            <w:r w:rsidRPr="00942F40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15.8)</w:t>
            </w:r>
          </w:p>
          <w:p w14:paraId="50AE0D46" w14:textId="77777777" w:rsidR="00D965C4" w:rsidRPr="0072342B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96 (84.2)</w:t>
            </w:r>
          </w:p>
        </w:tc>
        <w:tc>
          <w:tcPr>
            <w:tcW w:w="1932" w:type="dxa"/>
            <w:shd w:val="clear" w:color="auto" w:fill="auto"/>
          </w:tcPr>
          <w:p w14:paraId="40400900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73A62548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 (8.4)</w:t>
            </w:r>
          </w:p>
          <w:p w14:paraId="47F124A8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8 (91.6)</w:t>
            </w:r>
          </w:p>
        </w:tc>
        <w:tc>
          <w:tcPr>
            <w:tcW w:w="897" w:type="dxa"/>
            <w:shd w:val="clear" w:color="auto" w:fill="auto"/>
          </w:tcPr>
          <w:p w14:paraId="09181148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  <w:p w14:paraId="7B5BBF3C" w14:textId="77777777" w:rsidR="00D965C4" w:rsidRPr="00942F40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42F40">
              <w:rPr>
                <w:sz w:val="19"/>
                <w:szCs w:val="19"/>
              </w:rPr>
              <w:t>0.0</w:t>
            </w:r>
            <w:r>
              <w:rPr>
                <w:sz w:val="19"/>
                <w:szCs w:val="19"/>
              </w:rPr>
              <w:t>22</w:t>
            </w:r>
          </w:p>
        </w:tc>
      </w:tr>
      <w:tr w:rsidR="00D965C4" w:rsidRPr="0072342B" w14:paraId="07D32984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C48E013" w14:textId="77777777" w:rsidR="00D965C4" w:rsidRDefault="00D965C4" w:rsidP="007478E7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2021C2">
              <w:rPr>
                <w:sz w:val="19"/>
                <w:szCs w:val="19"/>
                <w:lang w:val="en-US"/>
              </w:rPr>
              <w:t>UPDRS</w:t>
            </w:r>
            <w:r>
              <w:rPr>
                <w:sz w:val="19"/>
                <w:szCs w:val="19"/>
                <w:lang w:val="en-US"/>
              </w:rPr>
              <w:t>m</w:t>
            </w:r>
            <w:r>
              <w:rPr>
                <w:sz w:val="19"/>
                <w:szCs w:val="19"/>
                <w:vertAlign w:val="superscript"/>
                <w:lang w:val="en-US"/>
              </w:rPr>
              <w:t>2</w:t>
            </w:r>
            <w:r w:rsidRPr="002021C2">
              <w:rPr>
                <w:sz w:val="19"/>
                <w:szCs w:val="19"/>
                <w:lang w:val="en-US"/>
              </w:rPr>
              <w:t xml:space="preserve"> </w:t>
            </w:r>
          </w:p>
          <w:p w14:paraId="22C92866" w14:textId="77777777" w:rsidR="00D965C4" w:rsidRPr="00643B36" w:rsidRDefault="00D965C4" w:rsidP="007478E7">
            <w:pPr>
              <w:rPr>
                <w:b w:val="0"/>
                <w:sz w:val="19"/>
                <w:szCs w:val="19"/>
                <w:lang w:val="en-US"/>
              </w:rPr>
            </w:pPr>
            <w:r w:rsidRPr="002021C2">
              <w:rPr>
                <w:b w:val="0"/>
                <w:sz w:val="19"/>
                <w:szCs w:val="19"/>
                <w:lang w:val="en-US"/>
              </w:rPr>
              <w:t>(N</w:t>
            </w:r>
            <w:r w:rsidRPr="002021C2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2021C2">
              <w:rPr>
                <w:b w:val="0"/>
                <w:sz w:val="19"/>
                <w:szCs w:val="19"/>
                <w:lang w:val="en-US"/>
              </w:rPr>
              <w:t>:</w:t>
            </w:r>
            <w:r>
              <w:rPr>
                <w:b w:val="0"/>
                <w:sz w:val="19"/>
                <w:szCs w:val="19"/>
                <w:lang w:val="en-US"/>
              </w:rPr>
              <w:t>67; N</w:t>
            </w:r>
            <w:r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>
              <w:rPr>
                <w:b w:val="0"/>
                <w:sz w:val="19"/>
                <w:szCs w:val="19"/>
                <w:lang w:val="en-US"/>
              </w:rPr>
              <w:t>: 279)</w:t>
            </w:r>
          </w:p>
        </w:tc>
        <w:tc>
          <w:tcPr>
            <w:tcW w:w="1558" w:type="dxa"/>
            <w:shd w:val="clear" w:color="auto" w:fill="auto"/>
          </w:tcPr>
          <w:p w14:paraId="1A1F8F53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0 (3.5-16.0)</w:t>
            </w:r>
          </w:p>
          <w:p w14:paraId="47CA1474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32" w:type="dxa"/>
            <w:shd w:val="clear" w:color="auto" w:fill="auto"/>
          </w:tcPr>
          <w:p w14:paraId="2E7F93E9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 (0.0-6.0)</w:t>
            </w:r>
          </w:p>
        </w:tc>
        <w:tc>
          <w:tcPr>
            <w:tcW w:w="897" w:type="dxa"/>
            <w:shd w:val="clear" w:color="auto" w:fill="auto"/>
          </w:tcPr>
          <w:p w14:paraId="6F5A2F74" w14:textId="77777777" w:rsidR="00D965C4" w:rsidRPr="002021C2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&lt;0.001*</w:t>
            </w:r>
          </w:p>
          <w:p w14:paraId="71DB5EDD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08BB9B45" w14:textId="77777777" w:rsidTr="007478E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AEC6FB7" w14:textId="77777777" w:rsidR="00D965C4" w:rsidRPr="002E658A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2E658A">
              <w:rPr>
                <w:sz w:val="19"/>
                <w:szCs w:val="19"/>
              </w:rPr>
              <w:t>MMSE</w:t>
            </w:r>
            <w:r w:rsidRPr="00AC5359">
              <w:rPr>
                <w:sz w:val="19"/>
                <w:szCs w:val="19"/>
                <w:vertAlign w:val="superscript"/>
              </w:rPr>
              <w:t>2</w:t>
            </w:r>
          </w:p>
          <w:p w14:paraId="6B86933F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2E658A">
              <w:rPr>
                <w:b w:val="0"/>
                <w:sz w:val="19"/>
                <w:szCs w:val="19"/>
              </w:rPr>
              <w:t>(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1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108</w:t>
            </w:r>
            <w:r w:rsidRPr="002E658A">
              <w:rPr>
                <w:b w:val="0"/>
                <w:sz w:val="19"/>
                <w:szCs w:val="19"/>
              </w:rPr>
              <w:t>; 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2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394</w:t>
            </w:r>
            <w:r w:rsidRPr="002E658A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24CBDAF0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.0 (13.0-19.0)</w:t>
            </w:r>
          </w:p>
          <w:p w14:paraId="3B9AF730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32" w:type="dxa"/>
            <w:shd w:val="clear" w:color="auto" w:fill="auto"/>
          </w:tcPr>
          <w:p w14:paraId="4309C9A6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.0 (20.0-26.0)</w:t>
            </w:r>
          </w:p>
          <w:p w14:paraId="6989BDA5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897" w:type="dxa"/>
            <w:shd w:val="clear" w:color="auto" w:fill="auto"/>
          </w:tcPr>
          <w:p w14:paraId="643D42B3" w14:textId="77777777" w:rsidR="00D965C4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 xml:space="preserve"> &lt;0.001*</w:t>
            </w:r>
          </w:p>
          <w:p w14:paraId="1D34AC1D" w14:textId="77777777" w:rsidR="00D965C4" w:rsidRPr="002021C2" w:rsidRDefault="00D965C4" w:rsidP="00747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965C4" w:rsidRPr="0072342B" w14:paraId="0209A83D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20406B87" w14:textId="77777777" w:rsidR="00D965C4" w:rsidRPr="002E658A" w:rsidRDefault="00D965C4" w:rsidP="007478E7">
            <w:pPr>
              <w:rPr>
                <w:b w:val="0"/>
                <w:sz w:val="19"/>
                <w:szCs w:val="19"/>
              </w:rPr>
            </w:pPr>
            <w:r w:rsidRPr="002E658A">
              <w:rPr>
                <w:bCs w:val="0"/>
                <w:sz w:val="19"/>
                <w:szCs w:val="19"/>
              </w:rPr>
              <w:t>GDS</w:t>
            </w:r>
            <w:r w:rsidRPr="004C5343">
              <w:rPr>
                <w:bCs w:val="0"/>
                <w:sz w:val="19"/>
                <w:szCs w:val="19"/>
                <w:vertAlign w:val="superscript"/>
              </w:rPr>
              <w:t>2</w:t>
            </w:r>
            <w:r w:rsidRPr="002E658A">
              <w:rPr>
                <w:bCs w:val="0"/>
                <w:sz w:val="19"/>
                <w:szCs w:val="19"/>
              </w:rPr>
              <w:t xml:space="preserve">: </w:t>
            </w:r>
          </w:p>
          <w:p w14:paraId="6269DC21" w14:textId="77777777" w:rsidR="00D965C4" w:rsidRPr="00AC5359" w:rsidRDefault="00D965C4" w:rsidP="007478E7">
            <w:pPr>
              <w:rPr>
                <w:b w:val="0"/>
                <w:bCs w:val="0"/>
                <w:sz w:val="19"/>
                <w:szCs w:val="19"/>
              </w:rPr>
            </w:pPr>
            <w:r w:rsidRPr="002E658A">
              <w:rPr>
                <w:b w:val="0"/>
                <w:sz w:val="19"/>
                <w:szCs w:val="19"/>
              </w:rPr>
              <w:t>(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1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89</w:t>
            </w:r>
            <w:r w:rsidRPr="002E658A">
              <w:rPr>
                <w:b w:val="0"/>
                <w:sz w:val="19"/>
                <w:szCs w:val="19"/>
              </w:rPr>
              <w:t>; N</w:t>
            </w:r>
            <w:r w:rsidRPr="002E658A">
              <w:rPr>
                <w:b w:val="0"/>
                <w:sz w:val="19"/>
                <w:szCs w:val="19"/>
                <w:vertAlign w:val="subscript"/>
              </w:rPr>
              <w:t>2</w:t>
            </w:r>
            <w:r w:rsidRPr="002E658A">
              <w:rPr>
                <w:b w:val="0"/>
                <w:sz w:val="19"/>
                <w:szCs w:val="19"/>
              </w:rPr>
              <w:t xml:space="preserve">: </w:t>
            </w:r>
            <w:r>
              <w:rPr>
                <w:b w:val="0"/>
                <w:sz w:val="19"/>
                <w:szCs w:val="19"/>
              </w:rPr>
              <w:t>389</w:t>
            </w:r>
            <w:r w:rsidRPr="002E658A">
              <w:rPr>
                <w:b w:val="0"/>
                <w:sz w:val="19"/>
                <w:szCs w:val="19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122EBFC6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0 (2.0-7.0)</w:t>
            </w:r>
          </w:p>
        </w:tc>
        <w:tc>
          <w:tcPr>
            <w:tcW w:w="1932" w:type="dxa"/>
            <w:shd w:val="clear" w:color="auto" w:fill="auto"/>
          </w:tcPr>
          <w:p w14:paraId="267FC3FB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 (1.0-4.0)</w:t>
            </w:r>
          </w:p>
        </w:tc>
        <w:tc>
          <w:tcPr>
            <w:tcW w:w="897" w:type="dxa"/>
            <w:shd w:val="clear" w:color="auto" w:fill="auto"/>
          </w:tcPr>
          <w:p w14:paraId="0E8E3EBE" w14:textId="77777777" w:rsidR="00D965C4" w:rsidRPr="002021C2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21C2"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12B6CFD6" w14:textId="77777777" w:rsidTr="007478E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4787DBE4" w14:textId="77777777" w:rsidR="00D965C4" w:rsidRPr="0014641D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 w:rsidRPr="0014641D">
              <w:rPr>
                <w:bCs w:val="0"/>
                <w:sz w:val="19"/>
                <w:szCs w:val="19"/>
                <w:lang w:val="en-US"/>
              </w:rPr>
              <w:t>Category fluency score</w:t>
            </w:r>
            <w:r w:rsidRPr="0014641D">
              <w:rPr>
                <w:bCs w:val="0"/>
                <w:sz w:val="19"/>
                <w:szCs w:val="19"/>
                <w:vertAlign w:val="superscript"/>
                <w:lang w:val="en-US"/>
              </w:rPr>
              <w:t>2</w:t>
            </w:r>
          </w:p>
          <w:p w14:paraId="420B885B" w14:textId="77777777" w:rsidR="00D965C4" w:rsidRPr="0014641D" w:rsidRDefault="00D965C4" w:rsidP="007478E7">
            <w:pPr>
              <w:rPr>
                <w:bCs w:val="0"/>
                <w:sz w:val="19"/>
                <w:szCs w:val="19"/>
                <w:vertAlign w:val="superscript"/>
                <w:lang w:val="en-US"/>
              </w:rPr>
            </w:pPr>
            <w:r w:rsidRPr="0014641D">
              <w:rPr>
                <w:b w:val="0"/>
                <w:sz w:val="19"/>
                <w:szCs w:val="19"/>
                <w:lang w:val="en-US"/>
              </w:rPr>
              <w:t>(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101</w:t>
            </w:r>
            <w:r w:rsidRPr="0014641D">
              <w:rPr>
                <w:b w:val="0"/>
                <w:sz w:val="19"/>
                <w:szCs w:val="19"/>
                <w:lang w:val="en-US"/>
              </w:rPr>
              <w:t>; 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393</w:t>
            </w:r>
            <w:r w:rsidRPr="0014641D">
              <w:rPr>
                <w:b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4F7AE353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 (5.0-10.0)</w:t>
            </w:r>
          </w:p>
        </w:tc>
        <w:tc>
          <w:tcPr>
            <w:tcW w:w="1932" w:type="dxa"/>
            <w:shd w:val="clear" w:color="auto" w:fill="auto"/>
          </w:tcPr>
          <w:p w14:paraId="386FBFF1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0 (9.0-15.0)</w:t>
            </w:r>
          </w:p>
        </w:tc>
        <w:tc>
          <w:tcPr>
            <w:tcW w:w="897" w:type="dxa"/>
            <w:shd w:val="clear" w:color="auto" w:fill="auto"/>
          </w:tcPr>
          <w:p w14:paraId="322363C2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3C62E326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0A500DBA" w14:textId="77777777" w:rsidR="00D965C4" w:rsidRPr="0014641D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 w:rsidRPr="0014641D">
              <w:rPr>
                <w:bCs w:val="0"/>
                <w:sz w:val="19"/>
                <w:szCs w:val="19"/>
                <w:lang w:val="en-US"/>
              </w:rPr>
              <w:t>Clock drawing test score</w:t>
            </w:r>
            <w:r w:rsidRPr="0014641D">
              <w:rPr>
                <w:bCs w:val="0"/>
                <w:sz w:val="19"/>
                <w:szCs w:val="19"/>
                <w:vertAlign w:val="superscript"/>
                <w:lang w:val="en-US"/>
              </w:rPr>
              <w:t>2</w:t>
            </w:r>
          </w:p>
          <w:p w14:paraId="3C2B48E6" w14:textId="77777777" w:rsidR="00D965C4" w:rsidRPr="0014641D" w:rsidRDefault="00D965C4" w:rsidP="007478E7">
            <w:pPr>
              <w:rPr>
                <w:b w:val="0"/>
                <w:sz w:val="19"/>
                <w:szCs w:val="19"/>
                <w:vertAlign w:val="superscript"/>
                <w:lang w:val="en-US"/>
              </w:rPr>
            </w:pPr>
            <w:r w:rsidRPr="0014641D">
              <w:rPr>
                <w:b w:val="0"/>
                <w:sz w:val="19"/>
                <w:szCs w:val="19"/>
                <w:lang w:val="en-US"/>
              </w:rPr>
              <w:t>(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94</w:t>
            </w:r>
            <w:r w:rsidRPr="0014641D">
              <w:rPr>
                <w:b w:val="0"/>
                <w:sz w:val="19"/>
                <w:szCs w:val="19"/>
                <w:lang w:val="en-US"/>
              </w:rPr>
              <w:t>; 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372</w:t>
            </w:r>
            <w:r w:rsidRPr="0014641D">
              <w:rPr>
                <w:b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63987F76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3EF">
              <w:rPr>
                <w:sz w:val="19"/>
                <w:szCs w:val="19"/>
                <w:lang w:val="en-US"/>
              </w:rPr>
              <w:t xml:space="preserve">   </w:t>
            </w:r>
            <w:r>
              <w:rPr>
                <w:sz w:val="19"/>
                <w:szCs w:val="19"/>
              </w:rPr>
              <w:t>2.0 (1.0-3.2)</w:t>
            </w:r>
          </w:p>
        </w:tc>
        <w:tc>
          <w:tcPr>
            <w:tcW w:w="1932" w:type="dxa"/>
            <w:shd w:val="clear" w:color="auto" w:fill="auto"/>
          </w:tcPr>
          <w:p w14:paraId="6C5EBEE3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     5.0 (3.0-9.0)</w:t>
            </w:r>
          </w:p>
        </w:tc>
        <w:tc>
          <w:tcPr>
            <w:tcW w:w="897" w:type="dxa"/>
            <w:shd w:val="clear" w:color="auto" w:fill="auto"/>
          </w:tcPr>
          <w:p w14:paraId="09CDEF52" w14:textId="77777777" w:rsidR="00D965C4" w:rsidRDefault="00D965C4" w:rsidP="00747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  <w:tr w:rsidR="00D965C4" w:rsidRPr="0072342B" w14:paraId="6671C5CF" w14:textId="77777777" w:rsidTr="007478E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38B0F1C9" w14:textId="77777777" w:rsidR="00D965C4" w:rsidRPr="0014641D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F</w:t>
            </w:r>
            <w:r w:rsidRPr="0014641D">
              <w:rPr>
                <w:sz w:val="19"/>
                <w:szCs w:val="19"/>
                <w:lang w:val="en-US"/>
              </w:rPr>
              <w:t>MT delayed recall score</w:t>
            </w:r>
            <w:r w:rsidRPr="0014641D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773882B5" w14:textId="77777777" w:rsidR="00D965C4" w:rsidRPr="0014641D" w:rsidRDefault="00D965C4" w:rsidP="007478E7">
            <w:pPr>
              <w:rPr>
                <w:sz w:val="19"/>
                <w:szCs w:val="19"/>
                <w:lang w:val="en-US"/>
              </w:rPr>
            </w:pPr>
            <w:r w:rsidRPr="0014641D">
              <w:rPr>
                <w:b w:val="0"/>
                <w:sz w:val="19"/>
                <w:szCs w:val="19"/>
                <w:lang w:val="en-US"/>
              </w:rPr>
              <w:t>(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100</w:t>
            </w:r>
            <w:r w:rsidRPr="0014641D">
              <w:rPr>
                <w:b w:val="0"/>
                <w:sz w:val="19"/>
                <w:szCs w:val="19"/>
                <w:lang w:val="en-US"/>
              </w:rPr>
              <w:t>; 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393</w:t>
            </w:r>
            <w:r w:rsidRPr="0014641D">
              <w:rPr>
                <w:b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4DFB6006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0 (1.0-6.0)</w:t>
            </w:r>
          </w:p>
        </w:tc>
        <w:tc>
          <w:tcPr>
            <w:tcW w:w="1932" w:type="dxa"/>
            <w:shd w:val="clear" w:color="auto" w:fill="auto"/>
          </w:tcPr>
          <w:p w14:paraId="3F9FB333" w14:textId="77777777" w:rsidR="00D965C4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 (6.0-8.0)</w:t>
            </w:r>
          </w:p>
        </w:tc>
        <w:tc>
          <w:tcPr>
            <w:tcW w:w="897" w:type="dxa"/>
            <w:shd w:val="clear" w:color="auto" w:fill="auto"/>
          </w:tcPr>
          <w:p w14:paraId="6CAA9061" w14:textId="77777777" w:rsidR="00D965C4" w:rsidRPr="002021C2" w:rsidRDefault="00D965C4" w:rsidP="00747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*</w:t>
            </w:r>
          </w:p>
        </w:tc>
      </w:tr>
      <w:tr w:rsidR="00D965C4" w:rsidRPr="0072342B" w14:paraId="027BAEB9" w14:textId="77777777" w:rsidTr="0074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14:paraId="35BE77AF" w14:textId="77777777" w:rsidR="00D965C4" w:rsidRPr="00472EAA" w:rsidRDefault="00D965C4" w:rsidP="007478E7">
            <w:pPr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472EAA">
              <w:rPr>
                <w:sz w:val="19"/>
                <w:szCs w:val="19"/>
                <w:lang w:val="en-US"/>
              </w:rPr>
              <w:t>FMT recognition score</w:t>
            </w:r>
            <w:r w:rsidRPr="00472EAA">
              <w:rPr>
                <w:sz w:val="19"/>
                <w:szCs w:val="19"/>
                <w:vertAlign w:val="superscript"/>
                <w:lang w:val="en-US"/>
              </w:rPr>
              <w:t>2</w:t>
            </w:r>
          </w:p>
          <w:p w14:paraId="6702341D" w14:textId="77777777" w:rsidR="00D965C4" w:rsidRPr="00472EAA" w:rsidRDefault="00D965C4" w:rsidP="007478E7">
            <w:pPr>
              <w:rPr>
                <w:sz w:val="19"/>
                <w:szCs w:val="19"/>
                <w:lang w:val="en-US"/>
              </w:rPr>
            </w:pPr>
            <w:r w:rsidRPr="0014641D">
              <w:rPr>
                <w:b w:val="0"/>
                <w:sz w:val="19"/>
                <w:szCs w:val="19"/>
                <w:lang w:val="en-US"/>
              </w:rPr>
              <w:t>(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1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93</w:t>
            </w:r>
            <w:r w:rsidRPr="0014641D">
              <w:rPr>
                <w:b w:val="0"/>
                <w:sz w:val="19"/>
                <w:szCs w:val="19"/>
                <w:lang w:val="en-US"/>
              </w:rPr>
              <w:t>; N</w:t>
            </w:r>
            <w:r w:rsidRPr="0014641D">
              <w:rPr>
                <w:b w:val="0"/>
                <w:sz w:val="19"/>
                <w:szCs w:val="19"/>
                <w:vertAlign w:val="subscript"/>
                <w:lang w:val="en-US"/>
              </w:rPr>
              <w:t>2</w:t>
            </w:r>
            <w:r w:rsidRPr="0014641D">
              <w:rPr>
                <w:b w:val="0"/>
                <w:sz w:val="19"/>
                <w:szCs w:val="19"/>
                <w:lang w:val="en-US"/>
              </w:rPr>
              <w:t xml:space="preserve">: </w:t>
            </w:r>
            <w:r>
              <w:rPr>
                <w:b w:val="0"/>
                <w:sz w:val="19"/>
                <w:szCs w:val="19"/>
                <w:lang w:val="en-US"/>
              </w:rPr>
              <w:t>386</w:t>
            </w:r>
            <w:r w:rsidRPr="0014641D">
              <w:rPr>
                <w:b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5A961792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0 (5.0-9.0)</w:t>
            </w:r>
          </w:p>
        </w:tc>
        <w:tc>
          <w:tcPr>
            <w:tcW w:w="1932" w:type="dxa"/>
            <w:shd w:val="clear" w:color="auto" w:fill="auto"/>
          </w:tcPr>
          <w:p w14:paraId="4B13307A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0 (9.0-10.0)</w:t>
            </w:r>
          </w:p>
        </w:tc>
        <w:tc>
          <w:tcPr>
            <w:tcW w:w="897" w:type="dxa"/>
            <w:shd w:val="clear" w:color="auto" w:fill="auto"/>
          </w:tcPr>
          <w:p w14:paraId="3A379C80" w14:textId="77777777" w:rsidR="00D965C4" w:rsidRDefault="00D965C4" w:rsidP="00747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*</w:t>
            </w:r>
          </w:p>
        </w:tc>
      </w:tr>
    </w:tbl>
    <w:p w14:paraId="5DEAA8FA" w14:textId="77777777" w:rsidR="00D965C4" w:rsidRDefault="00D965C4" w:rsidP="00D965C4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US"/>
        </w:rPr>
      </w:pPr>
    </w:p>
    <w:p w14:paraId="0E615A63" w14:textId="77777777" w:rsidR="00D965C4" w:rsidRDefault="00D965C4" w:rsidP="00D965C4">
      <w:pPr>
        <w:autoSpaceDE w:val="0"/>
        <w:autoSpaceDN w:val="0"/>
        <w:adjustRightInd w:val="0"/>
        <w:ind w:right="560"/>
        <w:jc w:val="both"/>
        <w:rPr>
          <w:b/>
          <w:bCs/>
          <w:color w:val="000000" w:themeColor="text1"/>
          <w:lang w:val="en-US"/>
        </w:rPr>
      </w:pPr>
    </w:p>
    <w:p w14:paraId="47D55118" w14:textId="77777777" w:rsidR="00D965C4" w:rsidRDefault="00D965C4" w:rsidP="00D965C4">
      <w:pPr>
        <w:autoSpaceDE w:val="0"/>
        <w:autoSpaceDN w:val="0"/>
        <w:adjustRightInd w:val="0"/>
        <w:ind w:left="567" w:right="560"/>
        <w:jc w:val="both"/>
        <w:rPr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lang w:val="en-US"/>
        </w:rPr>
        <w:t>Data are presented as absolute followed by relative frequency (%) or m</w:t>
      </w:r>
      <w:r w:rsidRPr="00BF44E4">
        <w:rPr>
          <w:bCs/>
          <w:color w:val="000000" w:themeColor="text1"/>
          <w:sz w:val="20"/>
          <w:szCs w:val="20"/>
          <w:lang w:val="en-US"/>
        </w:rPr>
        <w:t xml:space="preserve">edian (1st Quartile-3rd Quartile); </w:t>
      </w:r>
      <w:r>
        <w:rPr>
          <w:bCs/>
          <w:color w:val="000000" w:themeColor="text1"/>
          <w:sz w:val="20"/>
          <w:szCs w:val="20"/>
          <w:lang w:val="en-US"/>
        </w:rPr>
        <w:t>N</w:t>
      </w:r>
      <w:r>
        <w:rPr>
          <w:bCs/>
          <w:color w:val="000000" w:themeColor="text1"/>
          <w:sz w:val="20"/>
          <w:szCs w:val="20"/>
          <w:vertAlign w:val="sub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>: number of subjects with FAQ’s scores &gt; 5; N</w:t>
      </w:r>
      <w:r>
        <w:rPr>
          <w:bCs/>
          <w:color w:val="000000" w:themeColor="text1"/>
          <w:sz w:val="20"/>
          <w:szCs w:val="20"/>
          <w:vertAlign w:val="subscript"/>
          <w:lang w:val="en-US"/>
        </w:rPr>
        <w:t>2</w:t>
      </w:r>
      <w:r>
        <w:rPr>
          <w:bCs/>
          <w:color w:val="000000" w:themeColor="text1"/>
          <w:sz w:val="20"/>
          <w:szCs w:val="20"/>
          <w:lang w:val="en-US"/>
        </w:rPr>
        <w:t xml:space="preserve">: number of subjects with FAQ’s scores </w:t>
      </w:r>
      <w:r w:rsidRPr="002021C2">
        <w:rPr>
          <w:bCs/>
          <w:color w:val="000000" w:themeColor="text1"/>
          <w:sz w:val="20"/>
          <w:szCs w:val="20"/>
        </w:rPr>
        <w:sym w:font="Symbol" w:char="F0A3"/>
      </w:r>
      <w:r w:rsidRPr="002021C2">
        <w:rPr>
          <w:bCs/>
          <w:color w:val="000000" w:themeColor="text1"/>
          <w:sz w:val="20"/>
          <w:szCs w:val="20"/>
          <w:lang w:val="en-US"/>
        </w:rPr>
        <w:t xml:space="preserve"> 5; </w:t>
      </w:r>
      <w:r>
        <w:rPr>
          <w:bCs/>
          <w:color w:val="000000" w:themeColor="text1"/>
          <w:sz w:val="20"/>
          <w:szCs w:val="20"/>
          <w:lang w:val="en-US"/>
        </w:rPr>
        <w:t xml:space="preserve">FAQ: Functional Activities Questionnaire; </w:t>
      </w:r>
      <w:proofErr w:type="spellStart"/>
      <w:r>
        <w:rPr>
          <w:bCs/>
          <w:color w:val="000000" w:themeColor="text1"/>
          <w:sz w:val="20"/>
          <w:szCs w:val="20"/>
          <w:lang w:val="en-US"/>
        </w:rPr>
        <w:t>UPDRSm</w:t>
      </w:r>
      <w:proofErr w:type="spellEnd"/>
      <w:r>
        <w:rPr>
          <w:bCs/>
          <w:color w:val="000000" w:themeColor="text1"/>
          <w:sz w:val="20"/>
          <w:szCs w:val="20"/>
          <w:lang w:val="en-US"/>
        </w:rPr>
        <w:t xml:space="preserve">: Unified Parkinson’s disease rating scale-Part III (motor); MMSE: Mini-Mental State Examination; GDS: Geriatric Depression Scale; FMT: Figure Memory Test;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 xml:space="preserve">Pearson Chi-Square test;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bCs/>
          <w:color w:val="000000" w:themeColor="text1"/>
          <w:sz w:val="20"/>
          <w:szCs w:val="20"/>
          <w:lang w:val="en-US"/>
        </w:rPr>
        <w:t xml:space="preserve">Mann-Whitney test;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3</w:t>
      </w:r>
      <w:r>
        <w:rPr>
          <w:bCs/>
          <w:color w:val="000000" w:themeColor="text1"/>
          <w:sz w:val="20"/>
          <w:szCs w:val="20"/>
          <w:lang w:val="en-US"/>
        </w:rPr>
        <w:t>Fisher exact test; *p-value&lt;0.20 (</w:t>
      </w:r>
      <w:r w:rsidRPr="00BF44E4">
        <w:rPr>
          <w:sz w:val="19"/>
          <w:szCs w:val="19"/>
          <w:lang w:val="en-US"/>
        </w:rPr>
        <w:t>†</w:t>
      </w:r>
      <w:r>
        <w:rPr>
          <w:sz w:val="19"/>
          <w:szCs w:val="19"/>
          <w:lang w:val="en-US"/>
        </w:rPr>
        <w:t xml:space="preserve"> </w:t>
      </w:r>
      <w:r w:rsidRPr="00343D6C">
        <w:rPr>
          <w:sz w:val="20"/>
          <w:szCs w:val="20"/>
          <w:lang w:val="en-US"/>
        </w:rPr>
        <w:t>adjusted residual value&gt;1.96</w:t>
      </w:r>
      <w:r>
        <w:rPr>
          <w:sz w:val="20"/>
          <w:szCs w:val="20"/>
          <w:lang w:val="en-US"/>
        </w:rPr>
        <w:t>).</w:t>
      </w:r>
    </w:p>
    <w:p w14:paraId="6A07ADEB" w14:textId="77777777" w:rsidR="0088164F" w:rsidRPr="00D965C4" w:rsidRDefault="0088164F">
      <w:pPr>
        <w:rPr>
          <w:lang w:val="en-US"/>
        </w:rPr>
      </w:pPr>
    </w:p>
    <w:sectPr w:rsidR="0088164F" w:rsidRPr="00D965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C4"/>
    <w:rsid w:val="000107CF"/>
    <w:rsid w:val="00010AE1"/>
    <w:rsid w:val="000128BC"/>
    <w:rsid w:val="00013F61"/>
    <w:rsid w:val="000151F9"/>
    <w:rsid w:val="00022FD3"/>
    <w:rsid w:val="00023E32"/>
    <w:rsid w:val="0002661F"/>
    <w:rsid w:val="00031121"/>
    <w:rsid w:val="00031ED5"/>
    <w:rsid w:val="00041571"/>
    <w:rsid w:val="000506E2"/>
    <w:rsid w:val="000508DA"/>
    <w:rsid w:val="00051CEC"/>
    <w:rsid w:val="000524D1"/>
    <w:rsid w:val="00055BD9"/>
    <w:rsid w:val="00056F08"/>
    <w:rsid w:val="00057322"/>
    <w:rsid w:val="00071EC2"/>
    <w:rsid w:val="00073939"/>
    <w:rsid w:val="00076F86"/>
    <w:rsid w:val="00080EC0"/>
    <w:rsid w:val="0008375E"/>
    <w:rsid w:val="00083768"/>
    <w:rsid w:val="000873FF"/>
    <w:rsid w:val="000A30AD"/>
    <w:rsid w:val="000A4014"/>
    <w:rsid w:val="000A63FD"/>
    <w:rsid w:val="000B1402"/>
    <w:rsid w:val="000B2842"/>
    <w:rsid w:val="000C57F9"/>
    <w:rsid w:val="000C58B5"/>
    <w:rsid w:val="000D70B8"/>
    <w:rsid w:val="001033B5"/>
    <w:rsid w:val="001211F3"/>
    <w:rsid w:val="00122C64"/>
    <w:rsid w:val="00124566"/>
    <w:rsid w:val="001362F6"/>
    <w:rsid w:val="00137624"/>
    <w:rsid w:val="00142CA3"/>
    <w:rsid w:val="0015516B"/>
    <w:rsid w:val="00157131"/>
    <w:rsid w:val="00160257"/>
    <w:rsid w:val="001626A2"/>
    <w:rsid w:val="001669E2"/>
    <w:rsid w:val="00167CDF"/>
    <w:rsid w:val="00175949"/>
    <w:rsid w:val="0019193F"/>
    <w:rsid w:val="00196AA1"/>
    <w:rsid w:val="001B0012"/>
    <w:rsid w:val="001B01D4"/>
    <w:rsid w:val="001B124D"/>
    <w:rsid w:val="001C0307"/>
    <w:rsid w:val="001C0E73"/>
    <w:rsid w:val="001C2BE7"/>
    <w:rsid w:val="001D0236"/>
    <w:rsid w:val="001D398F"/>
    <w:rsid w:val="001E778C"/>
    <w:rsid w:val="001E77AB"/>
    <w:rsid w:val="001F2D63"/>
    <w:rsid w:val="001F64C5"/>
    <w:rsid w:val="001F671B"/>
    <w:rsid w:val="00212E14"/>
    <w:rsid w:val="00213BFB"/>
    <w:rsid w:val="00217ECD"/>
    <w:rsid w:val="00223BCA"/>
    <w:rsid w:val="002257DB"/>
    <w:rsid w:val="0022664F"/>
    <w:rsid w:val="0023385D"/>
    <w:rsid w:val="00245C42"/>
    <w:rsid w:val="002461D7"/>
    <w:rsid w:val="00246477"/>
    <w:rsid w:val="00254FB6"/>
    <w:rsid w:val="0025638F"/>
    <w:rsid w:val="00263A7F"/>
    <w:rsid w:val="00263BEF"/>
    <w:rsid w:val="00267046"/>
    <w:rsid w:val="00272807"/>
    <w:rsid w:val="00276BA1"/>
    <w:rsid w:val="00276CCE"/>
    <w:rsid w:val="002774E6"/>
    <w:rsid w:val="00277DFA"/>
    <w:rsid w:val="0028228C"/>
    <w:rsid w:val="00283CEC"/>
    <w:rsid w:val="00286018"/>
    <w:rsid w:val="00290D9E"/>
    <w:rsid w:val="002A7818"/>
    <w:rsid w:val="002B0D8F"/>
    <w:rsid w:val="002B10A0"/>
    <w:rsid w:val="002B29E5"/>
    <w:rsid w:val="002C26B9"/>
    <w:rsid w:val="002C6350"/>
    <w:rsid w:val="002E09C8"/>
    <w:rsid w:val="002E1227"/>
    <w:rsid w:val="002E1FC3"/>
    <w:rsid w:val="002E2D03"/>
    <w:rsid w:val="002E2F15"/>
    <w:rsid w:val="002E6DD7"/>
    <w:rsid w:val="002F1019"/>
    <w:rsid w:val="002F2039"/>
    <w:rsid w:val="003022AE"/>
    <w:rsid w:val="003038C6"/>
    <w:rsid w:val="00303BF9"/>
    <w:rsid w:val="00311224"/>
    <w:rsid w:val="003341F3"/>
    <w:rsid w:val="00344B7A"/>
    <w:rsid w:val="00352DC8"/>
    <w:rsid w:val="0035483A"/>
    <w:rsid w:val="00355B9A"/>
    <w:rsid w:val="00356D77"/>
    <w:rsid w:val="00362486"/>
    <w:rsid w:val="003711D1"/>
    <w:rsid w:val="00371507"/>
    <w:rsid w:val="00372343"/>
    <w:rsid w:val="0037697A"/>
    <w:rsid w:val="00380087"/>
    <w:rsid w:val="003840AE"/>
    <w:rsid w:val="00385E6B"/>
    <w:rsid w:val="00386F0C"/>
    <w:rsid w:val="00386FC2"/>
    <w:rsid w:val="00391C08"/>
    <w:rsid w:val="00396DD2"/>
    <w:rsid w:val="003A0678"/>
    <w:rsid w:val="003A5821"/>
    <w:rsid w:val="003A5C10"/>
    <w:rsid w:val="003B2FC0"/>
    <w:rsid w:val="003C2273"/>
    <w:rsid w:val="003C493E"/>
    <w:rsid w:val="003C6B0E"/>
    <w:rsid w:val="003D322F"/>
    <w:rsid w:val="003E23B9"/>
    <w:rsid w:val="003E280F"/>
    <w:rsid w:val="003E3E75"/>
    <w:rsid w:val="003F5733"/>
    <w:rsid w:val="003F5AC8"/>
    <w:rsid w:val="003F723B"/>
    <w:rsid w:val="004043B5"/>
    <w:rsid w:val="00404C0E"/>
    <w:rsid w:val="004176F1"/>
    <w:rsid w:val="004236F2"/>
    <w:rsid w:val="004248B8"/>
    <w:rsid w:val="00425D95"/>
    <w:rsid w:val="0042740A"/>
    <w:rsid w:val="004274C2"/>
    <w:rsid w:val="00427A36"/>
    <w:rsid w:val="0043260A"/>
    <w:rsid w:val="0044304C"/>
    <w:rsid w:val="004504DE"/>
    <w:rsid w:val="004549C0"/>
    <w:rsid w:val="00464A00"/>
    <w:rsid w:val="00464B21"/>
    <w:rsid w:val="00466A01"/>
    <w:rsid w:val="00467DAC"/>
    <w:rsid w:val="00470A25"/>
    <w:rsid w:val="0047487D"/>
    <w:rsid w:val="00476D45"/>
    <w:rsid w:val="004819F9"/>
    <w:rsid w:val="0048276C"/>
    <w:rsid w:val="00487201"/>
    <w:rsid w:val="00490281"/>
    <w:rsid w:val="00492045"/>
    <w:rsid w:val="0049676F"/>
    <w:rsid w:val="004A0CFA"/>
    <w:rsid w:val="004A6FDC"/>
    <w:rsid w:val="004B2336"/>
    <w:rsid w:val="004B7616"/>
    <w:rsid w:val="004C1041"/>
    <w:rsid w:val="004C43F9"/>
    <w:rsid w:val="004D0333"/>
    <w:rsid w:val="004F193E"/>
    <w:rsid w:val="004F68C7"/>
    <w:rsid w:val="00500109"/>
    <w:rsid w:val="005014AB"/>
    <w:rsid w:val="00501B3D"/>
    <w:rsid w:val="00504E11"/>
    <w:rsid w:val="005063DD"/>
    <w:rsid w:val="0052712C"/>
    <w:rsid w:val="00533AE8"/>
    <w:rsid w:val="0053700B"/>
    <w:rsid w:val="005409F8"/>
    <w:rsid w:val="005429B0"/>
    <w:rsid w:val="005436F9"/>
    <w:rsid w:val="00545A83"/>
    <w:rsid w:val="005558ED"/>
    <w:rsid w:val="00567951"/>
    <w:rsid w:val="00567F01"/>
    <w:rsid w:val="00570461"/>
    <w:rsid w:val="00570579"/>
    <w:rsid w:val="005936FF"/>
    <w:rsid w:val="005A14DC"/>
    <w:rsid w:val="005A4346"/>
    <w:rsid w:val="005A69D1"/>
    <w:rsid w:val="005A6CA3"/>
    <w:rsid w:val="005B2938"/>
    <w:rsid w:val="005B4622"/>
    <w:rsid w:val="005B5F4E"/>
    <w:rsid w:val="005C4C75"/>
    <w:rsid w:val="005D0859"/>
    <w:rsid w:val="005E385E"/>
    <w:rsid w:val="005E4B26"/>
    <w:rsid w:val="005E6184"/>
    <w:rsid w:val="005E702B"/>
    <w:rsid w:val="005F40E5"/>
    <w:rsid w:val="006029BB"/>
    <w:rsid w:val="00603C4E"/>
    <w:rsid w:val="0061129D"/>
    <w:rsid w:val="00612446"/>
    <w:rsid w:val="00614741"/>
    <w:rsid w:val="00614881"/>
    <w:rsid w:val="00617C5A"/>
    <w:rsid w:val="00617F10"/>
    <w:rsid w:val="00621C5C"/>
    <w:rsid w:val="00622F2C"/>
    <w:rsid w:val="00622FDD"/>
    <w:rsid w:val="00624226"/>
    <w:rsid w:val="00624349"/>
    <w:rsid w:val="00624AD4"/>
    <w:rsid w:val="00630B70"/>
    <w:rsid w:val="006347B9"/>
    <w:rsid w:val="00637202"/>
    <w:rsid w:val="00646CAD"/>
    <w:rsid w:val="00650504"/>
    <w:rsid w:val="00674632"/>
    <w:rsid w:val="00676FE4"/>
    <w:rsid w:val="0067713B"/>
    <w:rsid w:val="006809C9"/>
    <w:rsid w:val="006817AA"/>
    <w:rsid w:val="00690ED7"/>
    <w:rsid w:val="00692C54"/>
    <w:rsid w:val="006972BD"/>
    <w:rsid w:val="006A0126"/>
    <w:rsid w:val="006A3B8F"/>
    <w:rsid w:val="006A5FC7"/>
    <w:rsid w:val="006B1226"/>
    <w:rsid w:val="006B6285"/>
    <w:rsid w:val="006C6496"/>
    <w:rsid w:val="006D38BA"/>
    <w:rsid w:val="006D4E39"/>
    <w:rsid w:val="006F26BA"/>
    <w:rsid w:val="0070743E"/>
    <w:rsid w:val="007238F1"/>
    <w:rsid w:val="0073111E"/>
    <w:rsid w:val="007333E5"/>
    <w:rsid w:val="007362AF"/>
    <w:rsid w:val="0074429A"/>
    <w:rsid w:val="0074671D"/>
    <w:rsid w:val="0075186F"/>
    <w:rsid w:val="00752DC2"/>
    <w:rsid w:val="00756DEA"/>
    <w:rsid w:val="00760E3B"/>
    <w:rsid w:val="00762AF7"/>
    <w:rsid w:val="007708A4"/>
    <w:rsid w:val="00771575"/>
    <w:rsid w:val="00771A5C"/>
    <w:rsid w:val="007807B5"/>
    <w:rsid w:val="00780828"/>
    <w:rsid w:val="00786D1E"/>
    <w:rsid w:val="00792661"/>
    <w:rsid w:val="00794482"/>
    <w:rsid w:val="00794E5D"/>
    <w:rsid w:val="00797910"/>
    <w:rsid w:val="007979D3"/>
    <w:rsid w:val="007A46E8"/>
    <w:rsid w:val="007A71F5"/>
    <w:rsid w:val="007B1468"/>
    <w:rsid w:val="007B18CD"/>
    <w:rsid w:val="007B2725"/>
    <w:rsid w:val="007B34B6"/>
    <w:rsid w:val="007B3A2A"/>
    <w:rsid w:val="007B4A68"/>
    <w:rsid w:val="007C29B9"/>
    <w:rsid w:val="007C403F"/>
    <w:rsid w:val="007C5024"/>
    <w:rsid w:val="007D0281"/>
    <w:rsid w:val="007D28BB"/>
    <w:rsid w:val="007F7B64"/>
    <w:rsid w:val="008100C8"/>
    <w:rsid w:val="0081299B"/>
    <w:rsid w:val="00843613"/>
    <w:rsid w:val="00846EFD"/>
    <w:rsid w:val="00851471"/>
    <w:rsid w:val="008570F8"/>
    <w:rsid w:val="00857DF7"/>
    <w:rsid w:val="008621A3"/>
    <w:rsid w:val="008764A8"/>
    <w:rsid w:val="00877C84"/>
    <w:rsid w:val="008813B1"/>
    <w:rsid w:val="0088164F"/>
    <w:rsid w:val="00885425"/>
    <w:rsid w:val="00890CE4"/>
    <w:rsid w:val="00891577"/>
    <w:rsid w:val="008949D0"/>
    <w:rsid w:val="00896643"/>
    <w:rsid w:val="008A5D97"/>
    <w:rsid w:val="008A69C7"/>
    <w:rsid w:val="008B170D"/>
    <w:rsid w:val="008B2873"/>
    <w:rsid w:val="008B2FBD"/>
    <w:rsid w:val="008C53E4"/>
    <w:rsid w:val="008D26E5"/>
    <w:rsid w:val="008D3C20"/>
    <w:rsid w:val="008E0D84"/>
    <w:rsid w:val="008E325F"/>
    <w:rsid w:val="008E3E9C"/>
    <w:rsid w:val="008E4359"/>
    <w:rsid w:val="008E5CF8"/>
    <w:rsid w:val="008F35DF"/>
    <w:rsid w:val="008F6EAC"/>
    <w:rsid w:val="0090110B"/>
    <w:rsid w:val="00901B47"/>
    <w:rsid w:val="00906B8D"/>
    <w:rsid w:val="009139D5"/>
    <w:rsid w:val="00914020"/>
    <w:rsid w:val="00916322"/>
    <w:rsid w:val="009307EE"/>
    <w:rsid w:val="009341BD"/>
    <w:rsid w:val="00934FB5"/>
    <w:rsid w:val="00936265"/>
    <w:rsid w:val="00943708"/>
    <w:rsid w:val="00951E33"/>
    <w:rsid w:val="00960161"/>
    <w:rsid w:val="009606FB"/>
    <w:rsid w:val="0096506D"/>
    <w:rsid w:val="00965896"/>
    <w:rsid w:val="009664B7"/>
    <w:rsid w:val="0097505E"/>
    <w:rsid w:val="00982720"/>
    <w:rsid w:val="00984E81"/>
    <w:rsid w:val="0098666F"/>
    <w:rsid w:val="00987D29"/>
    <w:rsid w:val="00992A7D"/>
    <w:rsid w:val="00996545"/>
    <w:rsid w:val="009A05A9"/>
    <w:rsid w:val="009B52F7"/>
    <w:rsid w:val="009B58DD"/>
    <w:rsid w:val="009B7052"/>
    <w:rsid w:val="009C0A16"/>
    <w:rsid w:val="009C694D"/>
    <w:rsid w:val="009D40FD"/>
    <w:rsid w:val="009D45CE"/>
    <w:rsid w:val="009E5F2C"/>
    <w:rsid w:val="009F4201"/>
    <w:rsid w:val="00A010ED"/>
    <w:rsid w:val="00A050EB"/>
    <w:rsid w:val="00A057F6"/>
    <w:rsid w:val="00A16172"/>
    <w:rsid w:val="00A2627E"/>
    <w:rsid w:val="00A26B16"/>
    <w:rsid w:val="00A31669"/>
    <w:rsid w:val="00A319D0"/>
    <w:rsid w:val="00A32AF6"/>
    <w:rsid w:val="00A32BEA"/>
    <w:rsid w:val="00A34E74"/>
    <w:rsid w:val="00A3506F"/>
    <w:rsid w:val="00A37B1C"/>
    <w:rsid w:val="00A40A48"/>
    <w:rsid w:val="00A47BA8"/>
    <w:rsid w:val="00A501DE"/>
    <w:rsid w:val="00A50530"/>
    <w:rsid w:val="00A521F1"/>
    <w:rsid w:val="00A56ACA"/>
    <w:rsid w:val="00A57576"/>
    <w:rsid w:val="00A603A6"/>
    <w:rsid w:val="00A6290B"/>
    <w:rsid w:val="00A66A34"/>
    <w:rsid w:val="00A729A1"/>
    <w:rsid w:val="00A74442"/>
    <w:rsid w:val="00A8032E"/>
    <w:rsid w:val="00A91D55"/>
    <w:rsid w:val="00A941FA"/>
    <w:rsid w:val="00AA01FF"/>
    <w:rsid w:val="00AB2A6C"/>
    <w:rsid w:val="00AB2D21"/>
    <w:rsid w:val="00AB7BE9"/>
    <w:rsid w:val="00AC0FE0"/>
    <w:rsid w:val="00AC1F40"/>
    <w:rsid w:val="00AC3172"/>
    <w:rsid w:val="00AD68B4"/>
    <w:rsid w:val="00AD6EAB"/>
    <w:rsid w:val="00AD7F3E"/>
    <w:rsid w:val="00AF146D"/>
    <w:rsid w:val="00AF3D9A"/>
    <w:rsid w:val="00AF49A6"/>
    <w:rsid w:val="00B00743"/>
    <w:rsid w:val="00B037F4"/>
    <w:rsid w:val="00B10407"/>
    <w:rsid w:val="00B10F07"/>
    <w:rsid w:val="00B1639A"/>
    <w:rsid w:val="00B1641E"/>
    <w:rsid w:val="00B16546"/>
    <w:rsid w:val="00B20883"/>
    <w:rsid w:val="00B210E3"/>
    <w:rsid w:val="00B43DFB"/>
    <w:rsid w:val="00B47953"/>
    <w:rsid w:val="00B53B78"/>
    <w:rsid w:val="00B624E5"/>
    <w:rsid w:val="00B64BFD"/>
    <w:rsid w:val="00B722F1"/>
    <w:rsid w:val="00B76711"/>
    <w:rsid w:val="00B76F56"/>
    <w:rsid w:val="00BA0367"/>
    <w:rsid w:val="00BA1F57"/>
    <w:rsid w:val="00BA239C"/>
    <w:rsid w:val="00BA7EDD"/>
    <w:rsid w:val="00BD1446"/>
    <w:rsid w:val="00BE1617"/>
    <w:rsid w:val="00BF0777"/>
    <w:rsid w:val="00BF1EFB"/>
    <w:rsid w:val="00BF7C00"/>
    <w:rsid w:val="00C02099"/>
    <w:rsid w:val="00C14067"/>
    <w:rsid w:val="00C27388"/>
    <w:rsid w:val="00C324F9"/>
    <w:rsid w:val="00C4406D"/>
    <w:rsid w:val="00C4731B"/>
    <w:rsid w:val="00C72232"/>
    <w:rsid w:val="00C72AE0"/>
    <w:rsid w:val="00C73612"/>
    <w:rsid w:val="00C767F6"/>
    <w:rsid w:val="00C800FB"/>
    <w:rsid w:val="00C85C78"/>
    <w:rsid w:val="00C86478"/>
    <w:rsid w:val="00C92BF7"/>
    <w:rsid w:val="00CA1C5C"/>
    <w:rsid w:val="00CA6C58"/>
    <w:rsid w:val="00CB52E3"/>
    <w:rsid w:val="00CC1434"/>
    <w:rsid w:val="00CC149B"/>
    <w:rsid w:val="00CC7C0B"/>
    <w:rsid w:val="00CD0F84"/>
    <w:rsid w:val="00CD6CB4"/>
    <w:rsid w:val="00CE7127"/>
    <w:rsid w:val="00D00570"/>
    <w:rsid w:val="00D04FC5"/>
    <w:rsid w:val="00D052D7"/>
    <w:rsid w:val="00D112EE"/>
    <w:rsid w:val="00D124D6"/>
    <w:rsid w:val="00D1563F"/>
    <w:rsid w:val="00D16484"/>
    <w:rsid w:val="00D1699F"/>
    <w:rsid w:val="00D232FD"/>
    <w:rsid w:val="00D23911"/>
    <w:rsid w:val="00D33246"/>
    <w:rsid w:val="00D33725"/>
    <w:rsid w:val="00D33C53"/>
    <w:rsid w:val="00D429B6"/>
    <w:rsid w:val="00D568D3"/>
    <w:rsid w:val="00D608BF"/>
    <w:rsid w:val="00D7137F"/>
    <w:rsid w:val="00D729EB"/>
    <w:rsid w:val="00D736B6"/>
    <w:rsid w:val="00D76D22"/>
    <w:rsid w:val="00D827D4"/>
    <w:rsid w:val="00D85B0C"/>
    <w:rsid w:val="00D87F2B"/>
    <w:rsid w:val="00D94A36"/>
    <w:rsid w:val="00D965C4"/>
    <w:rsid w:val="00D96F12"/>
    <w:rsid w:val="00DA1A4A"/>
    <w:rsid w:val="00DA1D24"/>
    <w:rsid w:val="00DA2907"/>
    <w:rsid w:val="00DA70B3"/>
    <w:rsid w:val="00DA7E52"/>
    <w:rsid w:val="00DC33B4"/>
    <w:rsid w:val="00DD4593"/>
    <w:rsid w:val="00DD64F1"/>
    <w:rsid w:val="00DE03B8"/>
    <w:rsid w:val="00DE18C5"/>
    <w:rsid w:val="00DE7FDF"/>
    <w:rsid w:val="00DF07A2"/>
    <w:rsid w:val="00DF1D5F"/>
    <w:rsid w:val="00DF2D68"/>
    <w:rsid w:val="00DF3401"/>
    <w:rsid w:val="00E019B1"/>
    <w:rsid w:val="00E13B40"/>
    <w:rsid w:val="00E20466"/>
    <w:rsid w:val="00E2156E"/>
    <w:rsid w:val="00E218F3"/>
    <w:rsid w:val="00E33653"/>
    <w:rsid w:val="00E338B9"/>
    <w:rsid w:val="00E42DFD"/>
    <w:rsid w:val="00E535B6"/>
    <w:rsid w:val="00E5396B"/>
    <w:rsid w:val="00E57741"/>
    <w:rsid w:val="00E61BA4"/>
    <w:rsid w:val="00E6440F"/>
    <w:rsid w:val="00E64BD1"/>
    <w:rsid w:val="00E653F1"/>
    <w:rsid w:val="00E711F2"/>
    <w:rsid w:val="00E729B8"/>
    <w:rsid w:val="00E826C0"/>
    <w:rsid w:val="00E8428E"/>
    <w:rsid w:val="00E8758E"/>
    <w:rsid w:val="00E93A3A"/>
    <w:rsid w:val="00E95C08"/>
    <w:rsid w:val="00EA302D"/>
    <w:rsid w:val="00EA4232"/>
    <w:rsid w:val="00EA5661"/>
    <w:rsid w:val="00EA76E1"/>
    <w:rsid w:val="00EC1CA7"/>
    <w:rsid w:val="00EC42E9"/>
    <w:rsid w:val="00EC5578"/>
    <w:rsid w:val="00ED1AC0"/>
    <w:rsid w:val="00EE69BE"/>
    <w:rsid w:val="00EF2299"/>
    <w:rsid w:val="00EF5D27"/>
    <w:rsid w:val="00F06089"/>
    <w:rsid w:val="00F06437"/>
    <w:rsid w:val="00F118EC"/>
    <w:rsid w:val="00F13FCA"/>
    <w:rsid w:val="00F14AAA"/>
    <w:rsid w:val="00F2064E"/>
    <w:rsid w:val="00F27A94"/>
    <w:rsid w:val="00F303B5"/>
    <w:rsid w:val="00F321DE"/>
    <w:rsid w:val="00F41AC0"/>
    <w:rsid w:val="00F44B30"/>
    <w:rsid w:val="00F450EC"/>
    <w:rsid w:val="00F51161"/>
    <w:rsid w:val="00F56762"/>
    <w:rsid w:val="00F638CD"/>
    <w:rsid w:val="00F65ECA"/>
    <w:rsid w:val="00F75F9F"/>
    <w:rsid w:val="00F8235E"/>
    <w:rsid w:val="00F82891"/>
    <w:rsid w:val="00F82C88"/>
    <w:rsid w:val="00F8457E"/>
    <w:rsid w:val="00F86536"/>
    <w:rsid w:val="00F905F6"/>
    <w:rsid w:val="00FC1498"/>
    <w:rsid w:val="00FC3172"/>
    <w:rsid w:val="00FD4677"/>
    <w:rsid w:val="00FD66F6"/>
    <w:rsid w:val="00FD784A"/>
    <w:rsid w:val="00FE24FA"/>
    <w:rsid w:val="00FF014E"/>
    <w:rsid w:val="00FF2EA2"/>
    <w:rsid w:val="00FF4023"/>
    <w:rsid w:val="00FF4AC2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FEBDB6"/>
  <w15:chartTrackingRefBased/>
  <w15:docId w15:val="{BAAA48EE-E722-C04F-87F5-3D67ADD50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5C4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Lista6Colorida1">
    <w:name w:val="Tabela de Lista 6 Colorida1"/>
    <w:basedOn w:val="Tabelanormal"/>
    <w:uiPriority w:val="51"/>
    <w:rsid w:val="00D965C4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D965C4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2</Words>
  <Characters>5087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doso Vale</dc:creator>
  <cp:keywords/>
  <dc:description/>
  <cp:lastModifiedBy>Thiago Cardoso Vale</cp:lastModifiedBy>
  <cp:revision>1</cp:revision>
  <dcterms:created xsi:type="dcterms:W3CDTF">2022-04-15T06:00:00Z</dcterms:created>
  <dcterms:modified xsi:type="dcterms:W3CDTF">2022-04-15T06:01:00Z</dcterms:modified>
</cp:coreProperties>
</file>